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C7169" w14:textId="1FC54975" w:rsidR="009F5AE7" w:rsidRDefault="000A2105" w:rsidP="00546BE3">
      <w:pPr>
        <w:pStyle w:val="Body"/>
        <w:spacing w:after="120"/>
        <w:ind w:firstLine="0"/>
      </w:pPr>
      <w:r w:rsidRPr="00546BE3">
        <w:rPr>
          <w:b/>
          <w:bCs w:val="0"/>
          <w:color w:val="000000"/>
          <w:szCs w:val="24"/>
        </w:rPr>
        <w:t>Appendix</w:t>
      </w:r>
    </w:p>
    <w:p w14:paraId="6938368B" w14:textId="56591B61" w:rsidR="00A1207C" w:rsidRDefault="008C5570" w:rsidP="009F5AE7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bookmarkStart w:id="0" w:name="_Ref147510209"/>
      <w:r w:rsidRPr="00546BE3">
        <w:rPr>
          <w:i w:val="0"/>
          <w:iCs w:val="0"/>
          <w:color w:val="auto"/>
          <w:sz w:val="24"/>
          <w:szCs w:val="24"/>
        </w:rPr>
        <w:t xml:space="preserve">Table A </w:t>
      </w:r>
      <w:r w:rsidR="00D23492">
        <w:rPr>
          <w:i w:val="0"/>
          <w:iCs w:val="0"/>
          <w:noProof/>
          <w:color w:val="auto"/>
          <w:sz w:val="24"/>
          <w:szCs w:val="24"/>
        </w:rPr>
        <w:t>1</w:t>
      </w:r>
      <w:bookmarkEnd w:id="0"/>
      <w:r w:rsidR="00A1207C" w:rsidRPr="006F2002">
        <w:rPr>
          <w:i w:val="0"/>
          <w:iCs w:val="0"/>
          <w:color w:val="000000" w:themeColor="text1"/>
          <w:sz w:val="24"/>
          <w:szCs w:val="24"/>
        </w:rPr>
        <w:t xml:space="preserve"> - Errors measured for all samples of Part A scanned with 7.5, 10 and 15 MHz transducers with all units in degre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9"/>
        <w:gridCol w:w="925"/>
        <w:gridCol w:w="937"/>
        <w:gridCol w:w="934"/>
        <w:gridCol w:w="934"/>
        <w:gridCol w:w="938"/>
        <w:gridCol w:w="934"/>
        <w:gridCol w:w="936"/>
        <w:gridCol w:w="6"/>
      </w:tblGrid>
      <w:tr w:rsidR="000A2105" w:rsidRPr="006F2002" w14:paraId="7FBABE65" w14:textId="77777777" w:rsidTr="00FF51ED">
        <w:trPr>
          <w:jc w:val="center"/>
        </w:trPr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FFCE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b/>
                <w:bCs/>
                <w:color w:val="000000"/>
                <w:lang w:bidi="bn-IN"/>
              </w:rPr>
              <w:t>Raster Layer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5A3C6" w14:textId="77777777" w:rsidR="000A2105" w:rsidRPr="006F2002" w:rsidRDefault="000C60B7" w:rsidP="00FF51E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8C0D0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7.5 MHz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9DC42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10 MHz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38AA5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15 MHz</w:t>
            </w:r>
          </w:p>
        </w:tc>
      </w:tr>
      <w:tr w:rsidR="000A2105" w:rsidRPr="006F2002" w14:paraId="7C9C5EED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71C75" w14:textId="77777777" w:rsidR="000A2105" w:rsidRPr="006F2002" w:rsidRDefault="000A2105" w:rsidP="00FF51ED">
            <w:pPr>
              <w:jc w:val="center"/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B8069" w14:textId="77777777" w:rsidR="000A2105" w:rsidRPr="006F2002" w:rsidRDefault="000A2105" w:rsidP="00FF51ED">
            <w:pPr>
              <w:jc w:val="center"/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9EFB2" w14:textId="77777777" w:rsidR="000A2105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NDT</m:t>
                    </m:r>
                  </m:sub>
                </m:sSub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584E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r</m:t>
                    </m: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lang w:eastAsia="de-DE"/>
                      </w:rPr>
                      <m:t>7.5</m:t>
                    </m:r>
                  </m:sub>
                </m:sSub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17D9B" w14:textId="77777777" w:rsidR="000A2105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NDT</m:t>
                    </m:r>
                  </m:sub>
                </m:sSub>
              </m:oMath>
            </m:oMathPara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C71E8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r</m:t>
                    </m: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ABFE0" w14:textId="77777777" w:rsidR="000A2105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NDT</m:t>
                    </m:r>
                  </m:sub>
                </m:sSub>
              </m:oMath>
            </m:oMathPara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FD21D" w14:textId="77777777" w:rsidR="000A2105" w:rsidRPr="006F2002" w:rsidRDefault="000A2105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r</m:t>
                    </m: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lang w:eastAsia="de-DE"/>
                      </w:rPr>
                      <m:t>15</m:t>
                    </m:r>
                  </m:sub>
                </m:sSub>
              </m:oMath>
            </m:oMathPara>
          </w:p>
        </w:tc>
      </w:tr>
      <w:tr w:rsidR="000A2105" w:rsidRPr="006F2002" w14:paraId="125080CB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F29360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C854C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269A8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C42F3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133EC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1E82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C43772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0065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</w:tr>
      <w:tr w:rsidR="000A2105" w:rsidRPr="006F2002" w14:paraId="06D573C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93E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12E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3024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911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0328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C1E6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8D7D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DD4B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</w:tr>
      <w:tr w:rsidR="000A2105" w:rsidRPr="006F2002" w14:paraId="6E0FD9D1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4FB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344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CAAF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9.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6035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B9C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9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F01E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8D2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F24B4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05</w:t>
            </w:r>
          </w:p>
        </w:tc>
      </w:tr>
      <w:tr w:rsidR="000A2105" w:rsidRPr="006F2002" w14:paraId="1CAF4713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40B4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9ED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A366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99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859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04C9D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0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18AB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5F12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99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EE42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31</w:t>
            </w:r>
          </w:p>
        </w:tc>
      </w:tr>
      <w:tr w:rsidR="000A2105" w:rsidRPr="006F2002" w14:paraId="55D1FFE8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695D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D6E0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0ACC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19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E929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947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20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CF5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85CB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9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64E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71</w:t>
            </w:r>
          </w:p>
        </w:tc>
      </w:tr>
      <w:tr w:rsidR="000A2105" w:rsidRPr="006F2002" w14:paraId="1F22C0AB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354A3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E23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E1CD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109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F2115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F18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09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AC2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2FB0E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09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62C6B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42</w:t>
            </w:r>
          </w:p>
        </w:tc>
      </w:tr>
      <w:tr w:rsidR="000A2105" w:rsidRPr="006F2002" w14:paraId="38551A2F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611A7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F802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0B04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29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6B5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33BF2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3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A93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E8B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29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9BD0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33</w:t>
            </w:r>
          </w:p>
        </w:tc>
      </w:tr>
      <w:tr w:rsidR="000A2105" w:rsidRPr="006F2002" w14:paraId="1FFF19F6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4994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832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5B846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118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435A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9927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20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559E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705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19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2FDD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59</w:t>
            </w:r>
          </w:p>
        </w:tc>
      </w:tr>
      <w:tr w:rsidR="000A2105" w:rsidRPr="006F2002" w14:paraId="73A200B4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3C2B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0CF5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7B5F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38.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D70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40EB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39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70AE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A00C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37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C83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2.57</w:t>
            </w:r>
          </w:p>
        </w:tc>
      </w:tr>
      <w:tr w:rsidR="000A2105" w:rsidRPr="006F2002" w14:paraId="590D61EB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FCF7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26812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5A4D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126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F4B2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3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1765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3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56983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AF0A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27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F46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2.21</w:t>
            </w:r>
          </w:p>
        </w:tc>
      </w:tr>
      <w:tr w:rsidR="000A2105" w:rsidRPr="006F2002" w14:paraId="399F7E93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6549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977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39BF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45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B30D9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4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D43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47.0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2496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69D4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45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D3F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4.37</w:t>
            </w:r>
          </w:p>
        </w:tc>
      </w:tr>
      <w:tr w:rsidR="000A2105" w:rsidRPr="006F2002" w14:paraId="74CED9E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B10F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564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D23B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135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2FA5F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4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FFA7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37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8E26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118A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136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846A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3.23</w:t>
            </w:r>
          </w:p>
        </w:tc>
      </w:tr>
      <w:tr w:rsidR="000A2105" w:rsidRPr="006F2002" w14:paraId="50A5CC3F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706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08E4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8C987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0A73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9F6A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83D7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C33F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1058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0A2105" w:rsidRPr="006F2002" w14:paraId="7C2A04B3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634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8531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7FF1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23E9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4F93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A180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A94F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7EE34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0A2105" w:rsidRPr="006F2002" w14:paraId="707D565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2FA0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FCD7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BDB7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E7C1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9B86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374E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53B9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B660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0A2105" w:rsidRPr="006F2002" w14:paraId="284D7A59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37A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E3E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CD6B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33D9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EB97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DEF0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8A48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D7FB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0A2105" w:rsidRPr="006F2002" w14:paraId="4823CB60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6AB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EC23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C5A5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16FE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F621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BFA06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8E32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30216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0A2105" w:rsidRPr="006F2002" w14:paraId="657D8230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E035C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39FF7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C7B68" w14:textId="77777777" w:rsidR="000A2105" w:rsidRPr="006F2002" w:rsidRDefault="000A2105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712DB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AB3FBE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909E2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CDCDF" w14:textId="77777777" w:rsidR="000A2105" w:rsidRPr="006F2002" w:rsidRDefault="000A2105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24994" w14:textId="77777777" w:rsidR="000A2105" w:rsidRPr="006F2002" w:rsidRDefault="000A2105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</w:tbl>
    <w:p w14:paraId="66D12F24" w14:textId="77777777" w:rsidR="000A2105" w:rsidRDefault="000A2105" w:rsidP="00EB32CE">
      <w:pPr>
        <w:pStyle w:val="Body"/>
        <w:spacing w:after="120"/>
        <w:ind w:firstLine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7518EC64" w14:textId="4B2E3F3B" w:rsidR="00E13074" w:rsidRPr="00AF40C4" w:rsidRDefault="008C5570" w:rsidP="00E13074">
      <w:pPr>
        <w:pStyle w:val="Caption"/>
        <w:jc w:val="center"/>
        <w:rPr>
          <w:i w:val="0"/>
          <w:iCs w:val="0"/>
          <w:color w:val="auto"/>
          <w:sz w:val="24"/>
          <w:szCs w:val="36"/>
        </w:rPr>
      </w:pPr>
      <w:bookmarkStart w:id="1" w:name="_Ref147510262"/>
      <w:r w:rsidRPr="004B58E0">
        <w:rPr>
          <w:i w:val="0"/>
          <w:iCs w:val="0"/>
          <w:color w:val="auto"/>
          <w:sz w:val="24"/>
          <w:szCs w:val="24"/>
        </w:rPr>
        <w:t xml:space="preserve">Table A </w:t>
      </w:r>
      <w:r w:rsidR="00D23492">
        <w:rPr>
          <w:i w:val="0"/>
          <w:iCs w:val="0"/>
          <w:noProof/>
          <w:color w:val="auto"/>
          <w:sz w:val="24"/>
          <w:szCs w:val="24"/>
        </w:rPr>
        <w:t>2</w:t>
      </w:r>
      <w:bookmarkEnd w:id="1"/>
      <w:r w:rsidR="00E13074" w:rsidRPr="00AF40C4">
        <w:rPr>
          <w:i w:val="0"/>
          <w:iCs w:val="0"/>
          <w:color w:val="auto"/>
          <w:sz w:val="24"/>
          <w:szCs w:val="24"/>
        </w:rPr>
        <w:t xml:space="preserve"> </w:t>
      </w:r>
      <w:r w:rsidR="00E13074" w:rsidRPr="00AF40C4">
        <w:rPr>
          <w:i w:val="0"/>
          <w:iCs w:val="0"/>
          <w:color w:val="auto"/>
          <w:sz w:val="24"/>
          <w:szCs w:val="36"/>
        </w:rPr>
        <w:t>– Errors measured for different parts scanned with 10 MHz transducer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9"/>
        <w:gridCol w:w="937"/>
        <w:gridCol w:w="934"/>
        <w:gridCol w:w="934"/>
        <w:gridCol w:w="938"/>
        <w:gridCol w:w="934"/>
        <w:gridCol w:w="936"/>
        <w:gridCol w:w="6"/>
      </w:tblGrid>
      <w:tr w:rsidR="00E13074" w:rsidRPr="006F2002" w14:paraId="56E68161" w14:textId="77777777" w:rsidTr="00FF51ED">
        <w:trPr>
          <w:jc w:val="center"/>
        </w:trPr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1A041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b/>
                <w:bCs/>
                <w:color w:val="000000"/>
                <w:lang w:bidi="bn-IN"/>
              </w:rPr>
              <w:t>Raster Layer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DB50F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Part A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7B2F4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Part B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8FE75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w:r w:rsidRPr="006F2002">
              <w:rPr>
                <w:b/>
                <w:bCs/>
              </w:rPr>
              <w:t>Part C</w:t>
            </w:r>
          </w:p>
        </w:tc>
      </w:tr>
      <w:tr w:rsidR="00E13074" w:rsidRPr="006F2002" w14:paraId="650A1CE5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E4CE3" w14:textId="77777777" w:rsidR="00E13074" w:rsidRPr="006F2002" w:rsidRDefault="00E13074" w:rsidP="00FF51ED">
            <w:pPr>
              <w:jc w:val="center"/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89AD3" w14:textId="77777777" w:rsidR="00E13074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5BE1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r>
                  <w:rPr>
                    <w:rFonts w:ascii="Cambria Math" w:hAnsi="Cambria Math"/>
                    <w:color w:val="000000"/>
                    <w:lang w:eastAsia="de-DE"/>
                  </w:rPr>
                  <m:t>r</m:t>
                </m:r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9AEAA" w14:textId="77777777" w:rsidR="00E13074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E871F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r>
                  <w:rPr>
                    <w:rFonts w:ascii="Cambria Math" w:hAnsi="Cambria Math"/>
                    <w:color w:val="000000"/>
                    <w:lang w:eastAsia="de-DE"/>
                  </w:rPr>
                  <m:t>r</m:t>
                </m:r>
              </m:oMath>
            </m:oMathPara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2A886" w14:textId="77777777" w:rsidR="00E13074" w:rsidRPr="006F2002" w:rsidRDefault="000C60B7" w:rsidP="00FF51ED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θ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lang w:eastAsia="de-DE"/>
                      </w:rPr>
                      <m:t>original</m:t>
                    </m:r>
                  </m:sub>
                </m:sSub>
              </m:oMath>
            </m:oMathPara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7E49C" w14:textId="77777777" w:rsidR="00E13074" w:rsidRPr="006F2002" w:rsidRDefault="00E13074" w:rsidP="00FF51ED">
            <w:pPr>
              <w:jc w:val="center"/>
              <w:rPr>
                <w:b/>
                <w:bCs/>
              </w:rPr>
            </w:pPr>
            <m:oMathPara>
              <m:oMath>
                <m:r>
                  <w:rPr>
                    <w:rFonts w:ascii="Cambria Math" w:eastAsia="SimSun" w:hAnsi="Cambria Math"/>
                    <w:color w:val="000000"/>
                    <w:lang w:eastAsia="de-DE"/>
                  </w:rPr>
                  <m:t>Er</m:t>
                </m:r>
                <m:r>
                  <w:rPr>
                    <w:rFonts w:ascii="Cambria Math" w:hAnsi="Cambria Math"/>
                    <w:color w:val="000000"/>
                    <w:lang w:eastAsia="de-DE"/>
                  </w:rPr>
                  <m:t>r</m:t>
                </m:r>
              </m:oMath>
            </m:oMathPara>
          </w:p>
        </w:tc>
      </w:tr>
      <w:tr w:rsidR="00E13074" w:rsidRPr="006F2002" w14:paraId="5D29DCC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037081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FFF39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16CFB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2EB3B2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B09DB0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E43AD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971C6A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</w:tr>
      <w:tr w:rsidR="00E13074" w:rsidRPr="006F2002" w14:paraId="477FBF88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C3E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0FC98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0E1D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3F89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6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2BCE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7126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9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AD8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</w:tr>
      <w:tr w:rsidR="00E13074" w:rsidRPr="006F2002" w14:paraId="567EADE1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9EE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8765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085B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5CA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2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6B74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137D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4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6DC9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</w:t>
            </w:r>
          </w:p>
        </w:tc>
      </w:tr>
      <w:tr w:rsidR="00E13074" w:rsidRPr="006F2002" w14:paraId="619A5C76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864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1196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8AA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DB9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2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03E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B6D4C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3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CBA0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58</w:t>
            </w:r>
          </w:p>
        </w:tc>
      </w:tr>
      <w:tr w:rsidR="00E13074" w:rsidRPr="006F2002" w14:paraId="7E3C9D4B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0F9A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8700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CED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C3CC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8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58D3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903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4CE4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69</w:t>
            </w:r>
          </w:p>
        </w:tc>
      </w:tr>
      <w:tr w:rsidR="00E13074" w:rsidRPr="006F2002" w14:paraId="0555B621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379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15522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BBDC4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BB576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4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3E9F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099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1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D52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42</w:t>
            </w:r>
          </w:p>
        </w:tc>
      </w:tr>
      <w:tr w:rsidR="00E13074" w:rsidRPr="006F2002" w14:paraId="184596A2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CBD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6F6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341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1BA3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4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FD2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93B1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7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E02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57</w:t>
            </w:r>
          </w:p>
        </w:tc>
      </w:tr>
      <w:tr w:rsidR="00E13074" w:rsidRPr="006F2002" w14:paraId="21ED188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0837E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4CE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AC8A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7E375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0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B142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12D4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6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2122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59</w:t>
            </w:r>
          </w:p>
        </w:tc>
      </w:tr>
      <w:tr w:rsidR="00E13074" w:rsidRPr="006F2002" w14:paraId="184C7762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B529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BADE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8961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0098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6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C7D17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CC32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5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8949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36</w:t>
            </w:r>
          </w:p>
        </w:tc>
      </w:tr>
      <w:tr w:rsidR="00E13074" w:rsidRPr="006F2002" w14:paraId="594F9E2E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CB77A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AB18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A782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626BB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6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9B30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676AD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4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9672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0.82</w:t>
            </w:r>
          </w:p>
        </w:tc>
      </w:tr>
      <w:tr w:rsidR="00E13074" w:rsidRPr="006F2002" w14:paraId="1CBC7C5D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33D5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6C83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BA4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03B8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2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68016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A873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8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4987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01168F37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B7B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4066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5D21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66D3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8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6A19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FF275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7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673F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5B833768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F4B7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F21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1B79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E219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8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5BDB6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C6C9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2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D46D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360D58B8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7A81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8C04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5788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F3C5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4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8DAE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2022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1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7C9C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3D5BF6E6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61F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E3E6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E93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A3CB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20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8128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B04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57FA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422C8796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BB0A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652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DC50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E405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0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7081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D2CB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0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65A1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13CD36B1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64E0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C7FB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C386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AF44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6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9766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F9C7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1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F2FA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E13074" w:rsidRPr="006F2002" w14:paraId="4A671751" w14:textId="77777777" w:rsidTr="00546BE3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DDEC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lastRenderedPageBreak/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745D" w14:textId="77777777" w:rsidR="00E13074" w:rsidRPr="006F2002" w:rsidRDefault="00E13074" w:rsidP="00FF51ED">
            <w:pPr>
              <w:jc w:val="center"/>
            </w:pPr>
            <w:r w:rsidRPr="006F2002">
              <w:rPr>
                <w:rFonts w:eastAsia="Times New Roman"/>
                <w:color w:val="000000"/>
                <w:lang w:bidi="bn-IN"/>
              </w:rPr>
              <w:t>1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CE28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rFonts w:eastAsia="Times New Roman"/>
                <w:color w:val="000000"/>
                <w:lang w:bidi="bn-IN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9B1C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22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856C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4AA4" w14:textId="77777777" w:rsidR="00E13074" w:rsidRPr="006F2002" w:rsidRDefault="00E13074" w:rsidP="00FF51ED">
            <w:pPr>
              <w:jc w:val="center"/>
              <w:rPr>
                <w:color w:val="000000"/>
              </w:rPr>
            </w:pPr>
            <w:r w:rsidRPr="006F2002">
              <w:rPr>
                <w:color w:val="000000"/>
              </w:rPr>
              <w:t>18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3738" w14:textId="77777777" w:rsidR="00E13074" w:rsidRPr="006F2002" w:rsidRDefault="00E13074" w:rsidP="00FF51ED">
            <w:pPr>
              <w:jc w:val="center"/>
            </w:pPr>
            <w:r w:rsidRPr="006F2002">
              <w:rPr>
                <w:color w:val="000000"/>
              </w:rPr>
              <w:t>---</w:t>
            </w:r>
          </w:p>
        </w:tc>
      </w:tr>
      <w:tr w:rsidR="00D25FE8" w:rsidRPr="006F2002" w14:paraId="2AAC6809" w14:textId="77777777" w:rsidTr="00FF51ED">
        <w:trPr>
          <w:gridAfter w:val="1"/>
          <w:wAfter w:w="6" w:type="dxa"/>
          <w:jc w:val="center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E2C5B" w14:textId="48B08066" w:rsidR="00D25FE8" w:rsidRPr="006F2002" w:rsidRDefault="00D25FE8" w:rsidP="00FF51ED">
            <w:pPr>
              <w:jc w:val="center"/>
              <w:rPr>
                <w:rFonts w:eastAsia="Times New Roman"/>
                <w:color w:val="000000"/>
                <w:lang w:bidi="bn-I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871C7" w14:textId="77777777" w:rsidR="00D25FE8" w:rsidRPr="006F2002" w:rsidRDefault="00D25FE8" w:rsidP="00FF51ED">
            <w:pPr>
              <w:jc w:val="center"/>
              <w:rPr>
                <w:rFonts w:eastAsia="Times New Roman"/>
                <w:color w:val="000000"/>
                <w:lang w:bidi="bn-I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1CD83" w14:textId="77777777" w:rsidR="00D25FE8" w:rsidRPr="006F2002" w:rsidRDefault="00D25FE8" w:rsidP="00FF51ED">
            <w:pPr>
              <w:jc w:val="center"/>
              <w:rPr>
                <w:rFonts w:eastAsia="Times New Roman"/>
                <w:color w:val="000000"/>
                <w:lang w:bidi="bn-I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5FBD9" w14:textId="77777777" w:rsidR="00D25FE8" w:rsidRPr="006F2002" w:rsidRDefault="00D25FE8" w:rsidP="00FF51ED">
            <w:pPr>
              <w:jc w:val="center"/>
              <w:rPr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0B84D4" w14:textId="77777777" w:rsidR="00D25FE8" w:rsidRPr="006F2002" w:rsidRDefault="00D25FE8" w:rsidP="00FF51ED">
            <w:pPr>
              <w:jc w:val="center"/>
              <w:rPr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3A06A" w14:textId="77777777" w:rsidR="00D25FE8" w:rsidRPr="006F2002" w:rsidRDefault="00D25FE8" w:rsidP="00FF51ED">
            <w:pPr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DF5D3" w14:textId="77777777" w:rsidR="00D25FE8" w:rsidRPr="006F2002" w:rsidRDefault="00D25FE8" w:rsidP="00FF51ED">
            <w:pPr>
              <w:jc w:val="center"/>
              <w:rPr>
                <w:color w:val="000000"/>
              </w:rPr>
            </w:pPr>
          </w:p>
        </w:tc>
      </w:tr>
    </w:tbl>
    <w:p w14:paraId="3D6D3500" w14:textId="58FAAA21" w:rsidR="007C1301" w:rsidRPr="007C1301" w:rsidRDefault="00997771" w:rsidP="00546BE3">
      <w:pPr>
        <w:ind w:left="720" w:hanging="720"/>
        <w:jc w:val="both"/>
        <w:rPr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62016" behindDoc="0" locked="0" layoutInCell="1" allowOverlap="1" wp14:anchorId="4D67A013" wp14:editId="041A9D1D">
                <wp:simplePos x="0" y="0"/>
                <wp:positionH relativeFrom="margin">
                  <wp:posOffset>95250</wp:posOffset>
                </wp:positionH>
                <wp:positionV relativeFrom="paragraph">
                  <wp:posOffset>548005</wp:posOffset>
                </wp:positionV>
                <wp:extent cx="6027351" cy="2842412"/>
                <wp:effectExtent l="0" t="0" r="0" b="0"/>
                <wp:wrapSquare wrapText="bothSides"/>
                <wp:docPr id="1355835800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7351" cy="2842412"/>
                          <a:chOff x="29308" y="0"/>
                          <a:chExt cx="6027351" cy="2842412"/>
                        </a:xfrm>
                      </wpg:grpSpPr>
                      <wps:wsp>
                        <wps:cNvPr id="1634944656" name="Text Box 19"/>
                        <wps:cNvSpPr txBox="1"/>
                        <wps:spPr>
                          <a:xfrm>
                            <a:off x="29308" y="2297005"/>
                            <a:ext cx="6027351" cy="545407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AA17411" w14:textId="3DD0C3FE" w:rsidR="008C5580" w:rsidRPr="00546BE3" w:rsidRDefault="008C5580" w:rsidP="00546BE3">
                              <w:pPr>
                                <w:pStyle w:val="Caption"/>
                                <w:rPr>
                                  <w:rFonts w:eastAsia="SimSun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bookmarkStart w:id="2" w:name="_Ref147512226"/>
                              <w:r w:rsidRPr="00546BE3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ure A </w:t>
                              </w:r>
                              <w:r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1</w:t>
                              </w:r>
                              <w:bookmarkEnd w:id="2"/>
                              <w:r w:rsidRPr="00546BE3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46BE3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 xml:space="preserve">– </w:t>
                              </w:r>
                              <w:r w:rsidR="00802828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 xml:space="preserve">X-ray CT raster orientation quantification, </w:t>
                              </w:r>
                              <w:r w:rsidRPr="00546BE3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 xml:space="preserve">(a) </w:t>
                              </w:r>
                              <w:r w:rsidR="00802828">
                                <w:rPr>
                                  <w:rFonts w:eastAsia="SimSun" w:cs="Vrinda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>As</w:t>
                              </w:r>
                              <w:r w:rsidRPr="00546BE3">
                                <w:rPr>
                                  <w:rFonts w:eastAsia="SimSun" w:cs="Vrinda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 xml:space="preserve"> designed and measured orientation</w:t>
                              </w:r>
                              <w:proofErr w:type="gramStart"/>
                              <w:r w:rsidR="00802828">
                                <w:rPr>
                                  <w:rFonts w:eastAsia="SimSun" w:cs="Vrinda"/>
                                  <w:i w:val="0"/>
                                  <w:iCs w:val="0"/>
                                  <w:color w:val="auto"/>
                                  <w:kern w:val="24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Pr="00546BE3">
                                <w:rPr>
                                  <w:rFonts w:eastAsia="SimSun" w:cs="Vrinda"/>
                                  <w:i w:val="0"/>
                                  <w:iCs w:val="0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46BE3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</w:t>
                              </w:r>
                              <w:proofErr w:type="gramEnd"/>
                              <w:r w:rsidRPr="00546BE3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b) Error </w:t>
                              </w:r>
                              <w:r w:rsidR="00802828">
                                <w:rPr>
                                  <w:rFonts w:eastAsia="SimSun" w:cstheme="minorBidi"/>
                                  <w:i w:val="0"/>
                                  <w:iCs w:val="0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etween the as designed orientation and the X-ray CT characterized orientation.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78283602" name="Group 14"/>
                        <wpg:cNvGrpSpPr/>
                        <wpg:grpSpPr>
                          <a:xfrm>
                            <a:off x="41055" y="0"/>
                            <a:ext cx="5958840" cy="2322195"/>
                            <a:chOff x="0" y="0"/>
                            <a:chExt cx="5959038" cy="2322576"/>
                          </a:xfrm>
                        </wpg:grpSpPr>
                        <pic:pic xmlns:pic="http://schemas.openxmlformats.org/drawingml/2006/picture">
                          <pic:nvPicPr>
                            <pic:cNvPr id="2044283018" name="Picture 2044283018" descr="A graph of a line graph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687" t="4542" r="6554"/>
                            <a:stretch/>
                          </pic:blipFill>
                          <pic:spPr>
                            <a:xfrm>
                              <a:off x="85318" y="0"/>
                              <a:ext cx="2894201" cy="232257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55513802" name="TextBox 5"/>
                          <wps:cNvSpPr txBox="1"/>
                          <wps:spPr>
                            <a:xfrm>
                              <a:off x="0" y="2005204"/>
                              <a:ext cx="480969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EE90E8" w14:textId="77777777" w:rsidR="008C5580" w:rsidRDefault="008C5580" w:rsidP="008C5580">
                                <w:pPr>
                                  <w:rPr>
                                    <w:rFonts w:asciiTheme="minorHAns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75638770" name="Picture 75638770" descr="A graph with blue x and black x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137" t="4851" r="6566"/>
                            <a:stretch/>
                          </pic:blipFill>
                          <pic:spPr>
                            <a:xfrm>
                              <a:off x="3064837" y="0"/>
                              <a:ext cx="2894201" cy="232257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38574759" name="TextBox 12"/>
                          <wps:cNvSpPr txBox="1"/>
                          <wps:spPr>
                            <a:xfrm>
                              <a:off x="2967145" y="2005979"/>
                              <a:ext cx="480969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3A013B" w14:textId="77777777" w:rsidR="008C5580" w:rsidRDefault="008C5580" w:rsidP="008C5580">
                                <w:pP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(b)       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67A013" id="Group 16" o:spid="_x0000_s1026" style="position:absolute;left:0;text-align:left;margin-left:7.5pt;margin-top:43.15pt;width:474.6pt;height:223.8pt;z-index:251862016;mso-position-horizontal-relative:margin;mso-height-relative:margin" coordorigin="293" coordsize="60273,284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7" type="#_x0000_t202" style="position:absolute;left:293;top:22970;width:60273;height:5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2QVckA&#10;AADjAAAADwAAAGRycy9kb3ducmV2LnhtbERPT0/CMBS/m/gdmmfixUgHzgYGhSho4kEPIOH8sj62&#10;hfV1aQsb396amHh8v/9vsRpsKy7kQ+NYw3iUgSAunWm40rD/fn+cgggR2WDrmDRcKcBqeXuzwMK4&#10;nrd02cVKpBAOBWqoY+wKKUNZk8Uwch1x4o7OW4zp9JU0HvsUbls5yTIlLTacGmrsaF1TedqdrQa1&#10;8ed+y+uHzf7tE7+6anJ4vR60vr8bXuYgIg3xX/zn/jBpvnrKZ3munhX8/pQAkMs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Y92QVckAAADjAAAADwAAAAAAAAAAAAAAAACYAgAA&#10;ZHJzL2Rvd25yZXYueG1sUEsFBgAAAAAEAAQA9QAAAI4DAAAAAA==&#10;" stroked="f">
                  <v:textbox inset="0,0,0,0">
                    <w:txbxContent>
                      <w:p w14:paraId="5AA17411" w14:textId="3DD0C3FE" w:rsidR="008C5580" w:rsidRPr="00546BE3" w:rsidRDefault="008C5580" w:rsidP="00546BE3">
                        <w:pPr>
                          <w:pStyle w:val="Caption"/>
                          <w:rPr>
                            <w:rFonts w:eastAsia="SimSun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bookmarkStart w:id="3" w:name="_Ref147512226"/>
                        <w:r w:rsidRPr="00546BE3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igure A </w:t>
                        </w:r>
                        <w:r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</w:rPr>
                          <w:t>1</w:t>
                        </w:r>
                        <w:bookmarkEnd w:id="3"/>
                        <w:r w:rsidRPr="00546BE3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</w:t>
                        </w:r>
                        <w:r w:rsidRPr="00546BE3">
                          <w:rPr>
                            <w:rFonts w:eastAsia="SimSun" w:cstheme="minorBidi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 xml:space="preserve">– </w:t>
                        </w:r>
                        <w:r w:rsidR="00802828">
                          <w:rPr>
                            <w:rFonts w:eastAsia="SimSun" w:cstheme="minorBidi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 xml:space="preserve">X-ray CT raster orientation quantification, </w:t>
                        </w:r>
                        <w:r w:rsidRPr="00546BE3">
                          <w:rPr>
                            <w:rFonts w:eastAsia="SimSun" w:cstheme="minorBidi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 xml:space="preserve">(a) </w:t>
                        </w:r>
                        <w:r w:rsidR="00802828">
                          <w:rPr>
                            <w:rFonts w:eastAsia="SimSun" w:cs="Vrinda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>As</w:t>
                        </w:r>
                        <w:r w:rsidRPr="00546BE3">
                          <w:rPr>
                            <w:rFonts w:eastAsia="SimSun" w:cs="Vrinda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 xml:space="preserve"> designed and measured orientation</w:t>
                        </w:r>
                        <w:proofErr w:type="gramStart"/>
                        <w:r w:rsidR="00802828">
                          <w:rPr>
                            <w:rFonts w:eastAsia="SimSun" w:cs="Vrinda"/>
                            <w:i w:val="0"/>
                            <w:iCs w:val="0"/>
                            <w:color w:val="auto"/>
                            <w:kern w:val="24"/>
                            <w:sz w:val="24"/>
                            <w:szCs w:val="24"/>
                          </w:rPr>
                          <w:t xml:space="preserve">, </w:t>
                        </w:r>
                        <w:r w:rsidRPr="00546BE3">
                          <w:rPr>
                            <w:rFonts w:eastAsia="SimSun" w:cs="Vrinda"/>
                            <w:i w:val="0"/>
                            <w:iCs w:val="0"/>
                            <w:color w:val="000000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546BE3">
                          <w:rPr>
                            <w:rFonts w:eastAsia="SimSun" w:cstheme="minorBidi"/>
                            <w:i w:val="0"/>
                            <w:iCs w:val="0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</w:t>
                        </w:r>
                        <w:proofErr w:type="gramEnd"/>
                        <w:r w:rsidRPr="00546BE3">
                          <w:rPr>
                            <w:rFonts w:eastAsia="SimSun" w:cstheme="minorBidi"/>
                            <w:i w:val="0"/>
                            <w:iCs w:val="0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b) Error </w:t>
                        </w:r>
                        <w:r w:rsidR="00802828">
                          <w:rPr>
                            <w:rFonts w:eastAsia="SimSun" w:cstheme="minorBidi"/>
                            <w:i w:val="0"/>
                            <w:iCs w:val="0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etween the as designed orientation and the X-ray CT characterized orientation.</w:t>
                        </w:r>
                      </w:p>
                    </w:txbxContent>
                  </v:textbox>
                </v:shape>
                <v:group id="Group 14" o:spid="_x0000_s1028" style="position:absolute;left:410;width:59588;height:23221" coordsize="59590,232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LgY0nLIAAAA&#10;4wAAAA8AAAAAAAAAAAAAAAAAqgIAAGRycy9kb3ducmV2LnhtbFBLBQYAAAAABAAEAPoAAACfAw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44283018" o:spid="_x0000_s1029" type="#_x0000_t75" alt="A graph of a line graph&#10;&#10;Description automatically generated with medium confidence" style="position:absolute;left:853;width:28942;height:23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gBvPIAAAA4wAAAA8AAABkcnMvZG93bnJldi54bWxET01Lw0AQvQv+h2UEb3a3sWiM3ZYqFKIn&#10;jUV6nGbHJJidDdltG/+9cxA8Pt73cj35Xp1ojF1gC/OZAUVcB9dxY2H3sb3JQcWE7LAPTBZ+KMJ6&#10;dXmxxMKFM7/TqUqNkhCOBVpoUxoKrWPdksc4CwOxcF9h9JgEjo12I54l3Pc6M+ZOe+xYGloc6Lml&#10;+rs6egvZvjwc0/BQbV+z8vPlfrd5qvM3a6+vps0jqERT+hf/uUsnPrNYZPmtmcto+SR/QK9+AQ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DZ4AbzyAAAAOMAAAAPAAAAAAAAAAAA&#10;AAAAAJ8CAABkcnMvZG93bnJldi54bWxQSwUGAAAAAAQABAD3AAAAlAMAAAAA&#10;">
                    <v:imagedata r:id="rId10" o:title="A graph of a line graph&#10;&#10;Description automatically generated with medium confidence" croptop="2977f" cropleft="1761f" cropright="4295f"/>
                    <v:path arrowok="t"/>
                  </v:shape>
                  <v:shape id="TextBox 5" o:spid="_x0000_s1030" type="#_x0000_t202" style="position:absolute;top:20052;width:4809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7x18UA&#10;AADjAAAADwAAAGRycy9kb3ducmV2LnhtbERPS2vDMAy+D/YfjAa7rXY6MkpWt5Q9oIdd1mZ3Eatx&#10;aCyHWGvSfz8PBjvqe2u9nUOvLjSmLrKFYmFAETfRddxaqI/vDytQSZAd9pHJwpUSbDe3N2usXJz4&#10;ky4HaVUO4VShBS8yVFqnxlPAtIgDceZOcQwo+Rxb7Uaccnjo9dKYJx2w49zgcaAXT8358B0siLhd&#10;ca3fQtp/zR+vkzdNibW193fz7hmU0Cz/4j/33uX5RVmWxePKLOH3pwyA3v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bvHXxQAAAOMAAAAPAAAAAAAAAAAAAAAAAJgCAABkcnMv&#10;ZG93bnJldi54bWxQSwUGAAAAAAQABAD1AAAAigMAAAAA&#10;" filled="f" stroked="f">
                    <v:textbox style="mso-fit-shape-to-text:t">
                      <w:txbxContent>
                        <w:p w14:paraId="7EEE90E8" w14:textId="77777777" w:rsidR="008C5580" w:rsidRDefault="008C5580" w:rsidP="008C5580">
                          <w:pPr>
                            <w:rPr>
                              <w:rFonts w:asciiTheme="minorHAnsi" w:hAnsi="Calibri"/>
                              <w:b/>
                              <w:bCs/>
                              <w:color w:val="000000" w:themeColor="text1"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asciiTheme="minorHAnsi"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(a)</w:t>
                          </w:r>
                        </w:p>
                      </w:txbxContent>
                    </v:textbox>
                  </v:shape>
                  <v:shape id="Picture 75638770" o:spid="_x0000_s1031" type="#_x0000_t75" alt="A graph with blue x and black x&#10;&#10;Description automatically generated" style="position:absolute;left:30648;width:28942;height:23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ANE/JAAAA4QAAAA8AAABkcnMvZG93bnJldi54bWxEj9tqwkAQhu8LfYdlBG+KbqpoQnSVYkmx&#10;INTTA4zZMUmbnQ3ZrSZv370Qevnzn/iW687U4katqywreB1HIIhzqysuFJxP2SgB4TyyxtoyKejJ&#10;wXr1/LTEVNs7H+h29IUII+xSVFB636RSurwkg25sG+LgXW1r0AfZFlK3eA/jppaTKJpLgxWHhxIb&#10;2pSU/xx/jYLqnXbJx+f+snG961++Mf7KsotSw0H3tgDhqfP/4Ud7qxXEs/k0iePAEIgCDcjVH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WcA0T8kAAADhAAAADwAAAAAAAAAA&#10;AAAAAACfAgAAZHJzL2Rvd25yZXYueG1sUEsFBgAAAAAEAAQA9wAAAJUDAAAAAA==&#10;">
                    <v:imagedata r:id="rId11" o:title="A graph with blue x and black x&#10;&#10;Description automatically generated" croptop="3179f" cropleft="3367f" cropright="4303f"/>
                    <v:path arrowok="t"/>
                  </v:shape>
                  <v:shape id="TextBox 12" o:spid="_x0000_s1032" type="#_x0000_t202" style="position:absolute;left:29671;top:20059;width:481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8/S8YA&#10;AADjAAAADwAAAGRycy9kb3ducmV2LnhtbERPzU7DMAy+I/EOkSdxY2mBslGWTRMwaQcujHK3GtNU&#10;a5yqMWv39mQSEkd//15tJt+pEw2xDWwgn2egiOtgW24MVJ+72yWoKMgWu8Bk4EwRNuvrqxWWNoz8&#10;QaeDNCqFcCzRgBPpS61j7chjnIeeOHHfYfAo6RwabQccU7jv9F2WPWqPLacGhz29OKqPhx9vQMRu&#10;83P15uP+a3p/HV1WF1gZczObts+ghCb5F/+59zbNz++XxeJhUTzB5acEgF7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28/S8YAAADjAAAADwAAAAAAAAAAAAAAAACYAgAAZHJz&#10;L2Rvd25yZXYueG1sUEsFBgAAAAAEAAQA9QAAAIsDAAAAAA==&#10;" filled="f" stroked="f">
                    <v:textbox style="mso-fit-shape-to-text:t">
                      <w:txbxContent>
                        <w:p w14:paraId="213A013B" w14:textId="77777777" w:rsidR="008C5580" w:rsidRDefault="008C5580" w:rsidP="008C5580">
                          <w:pP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(b)        </w:t>
                          </w:r>
                        </w:p>
                      </w:txbxContent>
                    </v:textbox>
                  </v:shape>
                </v:group>
                <w10:wrap type="square" anchorx="margin"/>
              </v:group>
            </w:pict>
          </mc:Fallback>
        </mc:AlternateContent>
      </w:r>
      <w:bookmarkStart w:id="4" w:name="_GoBack"/>
      <w:bookmarkEnd w:id="4"/>
    </w:p>
    <w:sectPr w:rsidR="007C1301" w:rsidRPr="007C1301" w:rsidSect="00762E3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2240" w:h="15840"/>
      <w:pgMar w:top="1454" w:right="1440" w:bottom="145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DCA27" w14:textId="77777777" w:rsidR="00762E3F" w:rsidRDefault="00762E3F" w:rsidP="00AC2205">
      <w:r>
        <w:separator/>
      </w:r>
    </w:p>
  </w:endnote>
  <w:endnote w:type="continuationSeparator" w:id="0">
    <w:p w14:paraId="31DB7F6D" w14:textId="77777777" w:rsidR="00762E3F" w:rsidRDefault="00762E3F" w:rsidP="00AC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83CB0" w14:textId="77777777" w:rsidR="00F14686" w:rsidRDefault="00F146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3241A" w14:textId="77777777" w:rsidR="00F14686" w:rsidRDefault="00F1468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F03652" w14:textId="77777777" w:rsidR="00F14686" w:rsidRDefault="00F146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5AE2F" w14:textId="77777777" w:rsidR="00762E3F" w:rsidRDefault="00762E3F" w:rsidP="00AC2205">
      <w:r>
        <w:separator/>
      </w:r>
    </w:p>
  </w:footnote>
  <w:footnote w:type="continuationSeparator" w:id="0">
    <w:p w14:paraId="2659C6C5" w14:textId="77777777" w:rsidR="00762E3F" w:rsidRDefault="00762E3F" w:rsidP="00AC22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AC971" w14:textId="77777777" w:rsidR="00F14686" w:rsidRDefault="00F1468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4F6FE" w14:textId="77777777" w:rsidR="00F14686" w:rsidRDefault="00F1468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628C5" w14:textId="77777777" w:rsidR="00F14686" w:rsidRDefault="00F146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4041C"/>
    <w:multiLevelType w:val="hybridMultilevel"/>
    <w:tmpl w:val="CC9E6C4C"/>
    <w:lvl w:ilvl="0" w:tplc="F3B648F2">
      <w:start w:val="1"/>
      <w:numFmt w:val="lowerLetter"/>
      <w:lvlText w:val="(%1)"/>
      <w:lvlJc w:val="left"/>
      <w:pPr>
        <w:ind w:left="21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35" w:hanging="360"/>
      </w:pPr>
    </w:lvl>
    <w:lvl w:ilvl="2" w:tplc="0409001B" w:tentative="1">
      <w:start w:val="1"/>
      <w:numFmt w:val="lowerRoman"/>
      <w:lvlText w:val="%3."/>
      <w:lvlJc w:val="right"/>
      <w:pPr>
        <w:ind w:left="3555" w:hanging="180"/>
      </w:pPr>
    </w:lvl>
    <w:lvl w:ilvl="3" w:tplc="0409000F" w:tentative="1">
      <w:start w:val="1"/>
      <w:numFmt w:val="decimal"/>
      <w:lvlText w:val="%4."/>
      <w:lvlJc w:val="left"/>
      <w:pPr>
        <w:ind w:left="4275" w:hanging="360"/>
      </w:pPr>
    </w:lvl>
    <w:lvl w:ilvl="4" w:tplc="04090019" w:tentative="1">
      <w:start w:val="1"/>
      <w:numFmt w:val="lowerLetter"/>
      <w:lvlText w:val="%5."/>
      <w:lvlJc w:val="left"/>
      <w:pPr>
        <w:ind w:left="4995" w:hanging="360"/>
      </w:pPr>
    </w:lvl>
    <w:lvl w:ilvl="5" w:tplc="0409001B" w:tentative="1">
      <w:start w:val="1"/>
      <w:numFmt w:val="lowerRoman"/>
      <w:lvlText w:val="%6."/>
      <w:lvlJc w:val="right"/>
      <w:pPr>
        <w:ind w:left="5715" w:hanging="180"/>
      </w:pPr>
    </w:lvl>
    <w:lvl w:ilvl="6" w:tplc="0409000F" w:tentative="1">
      <w:start w:val="1"/>
      <w:numFmt w:val="decimal"/>
      <w:lvlText w:val="%7."/>
      <w:lvlJc w:val="left"/>
      <w:pPr>
        <w:ind w:left="6435" w:hanging="360"/>
      </w:pPr>
    </w:lvl>
    <w:lvl w:ilvl="7" w:tplc="04090019" w:tentative="1">
      <w:start w:val="1"/>
      <w:numFmt w:val="lowerLetter"/>
      <w:lvlText w:val="%8."/>
      <w:lvlJc w:val="left"/>
      <w:pPr>
        <w:ind w:left="7155" w:hanging="360"/>
      </w:pPr>
    </w:lvl>
    <w:lvl w:ilvl="8" w:tplc="0409001B" w:tentative="1">
      <w:start w:val="1"/>
      <w:numFmt w:val="lowerRoman"/>
      <w:lvlText w:val="%9."/>
      <w:lvlJc w:val="right"/>
      <w:pPr>
        <w:ind w:left="7875" w:hanging="180"/>
      </w:pPr>
    </w:lvl>
  </w:abstractNum>
  <w:abstractNum w:abstractNumId="1" w15:restartNumberingAfterBreak="0">
    <w:nsid w:val="1D015620"/>
    <w:multiLevelType w:val="hybridMultilevel"/>
    <w:tmpl w:val="D58A9326"/>
    <w:lvl w:ilvl="0" w:tplc="F76443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65ED0"/>
    <w:multiLevelType w:val="singleLevel"/>
    <w:tmpl w:val="ECD0A5A6"/>
    <w:name w:val="AIPTables"/>
    <w:lvl w:ilvl="0">
      <w:start w:val="1"/>
      <w:numFmt w:val="decimal"/>
      <w:lvlText w:val="%1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25B3701"/>
    <w:multiLevelType w:val="hybridMultilevel"/>
    <w:tmpl w:val="457C10E0"/>
    <w:lvl w:ilvl="0" w:tplc="F8161D02">
      <w:start w:val="1"/>
      <w:numFmt w:val="lowerLetter"/>
      <w:lvlText w:val="(%1)"/>
      <w:lvlJc w:val="left"/>
      <w:pPr>
        <w:ind w:left="29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45" w:hanging="360"/>
      </w:pPr>
    </w:lvl>
    <w:lvl w:ilvl="2" w:tplc="0409001B" w:tentative="1">
      <w:start w:val="1"/>
      <w:numFmt w:val="lowerRoman"/>
      <w:lvlText w:val="%3."/>
      <w:lvlJc w:val="right"/>
      <w:pPr>
        <w:ind w:left="4365" w:hanging="180"/>
      </w:pPr>
    </w:lvl>
    <w:lvl w:ilvl="3" w:tplc="0409000F" w:tentative="1">
      <w:start w:val="1"/>
      <w:numFmt w:val="decimal"/>
      <w:lvlText w:val="%4."/>
      <w:lvlJc w:val="left"/>
      <w:pPr>
        <w:ind w:left="5085" w:hanging="360"/>
      </w:pPr>
    </w:lvl>
    <w:lvl w:ilvl="4" w:tplc="04090019" w:tentative="1">
      <w:start w:val="1"/>
      <w:numFmt w:val="lowerLetter"/>
      <w:lvlText w:val="%5."/>
      <w:lvlJc w:val="left"/>
      <w:pPr>
        <w:ind w:left="5805" w:hanging="360"/>
      </w:pPr>
    </w:lvl>
    <w:lvl w:ilvl="5" w:tplc="0409001B" w:tentative="1">
      <w:start w:val="1"/>
      <w:numFmt w:val="lowerRoman"/>
      <w:lvlText w:val="%6."/>
      <w:lvlJc w:val="right"/>
      <w:pPr>
        <w:ind w:left="6525" w:hanging="180"/>
      </w:pPr>
    </w:lvl>
    <w:lvl w:ilvl="6" w:tplc="0409000F" w:tentative="1">
      <w:start w:val="1"/>
      <w:numFmt w:val="decimal"/>
      <w:lvlText w:val="%7."/>
      <w:lvlJc w:val="left"/>
      <w:pPr>
        <w:ind w:left="7245" w:hanging="360"/>
      </w:pPr>
    </w:lvl>
    <w:lvl w:ilvl="7" w:tplc="04090019" w:tentative="1">
      <w:start w:val="1"/>
      <w:numFmt w:val="lowerLetter"/>
      <w:lvlText w:val="%8."/>
      <w:lvlJc w:val="left"/>
      <w:pPr>
        <w:ind w:left="7965" w:hanging="360"/>
      </w:pPr>
    </w:lvl>
    <w:lvl w:ilvl="8" w:tplc="0409001B" w:tentative="1">
      <w:start w:val="1"/>
      <w:numFmt w:val="lowerRoman"/>
      <w:lvlText w:val="%9."/>
      <w:lvlJc w:val="right"/>
      <w:pPr>
        <w:ind w:left="8685" w:hanging="180"/>
      </w:pPr>
    </w:lvl>
  </w:abstractNum>
  <w:abstractNum w:abstractNumId="4" w15:restartNumberingAfterBreak="0">
    <w:nsid w:val="24BC66BA"/>
    <w:multiLevelType w:val="hybridMultilevel"/>
    <w:tmpl w:val="554EEFF4"/>
    <w:lvl w:ilvl="0" w:tplc="B22841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D0509F"/>
    <w:multiLevelType w:val="hybridMultilevel"/>
    <w:tmpl w:val="BA9813CC"/>
    <w:lvl w:ilvl="0" w:tplc="0A720EA2">
      <w:start w:val="1"/>
      <w:numFmt w:val="lowerLetter"/>
      <w:lvlText w:val="(%1)"/>
      <w:lvlJc w:val="left"/>
      <w:pPr>
        <w:ind w:left="6870" w:hanging="47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6" w15:restartNumberingAfterBreak="0">
    <w:nsid w:val="49AA38DE"/>
    <w:multiLevelType w:val="hybridMultilevel"/>
    <w:tmpl w:val="9F6426DE"/>
    <w:lvl w:ilvl="0" w:tplc="88EA1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EC7E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7A5B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81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7AD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36B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30F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81F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84A66C6"/>
    <w:multiLevelType w:val="hybridMultilevel"/>
    <w:tmpl w:val="1896AFFC"/>
    <w:lvl w:ilvl="0" w:tplc="EE62D252">
      <w:start w:val="1"/>
      <w:numFmt w:val="lowerLetter"/>
      <w:lvlText w:val="(%1)"/>
      <w:lvlJc w:val="left"/>
      <w:pPr>
        <w:ind w:left="12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4" w:hanging="360"/>
      </w:pPr>
    </w:lvl>
    <w:lvl w:ilvl="2" w:tplc="0409001B" w:tentative="1">
      <w:start w:val="1"/>
      <w:numFmt w:val="lowerRoman"/>
      <w:lvlText w:val="%3."/>
      <w:lvlJc w:val="right"/>
      <w:pPr>
        <w:ind w:left="2664" w:hanging="180"/>
      </w:pPr>
    </w:lvl>
    <w:lvl w:ilvl="3" w:tplc="0409000F" w:tentative="1">
      <w:start w:val="1"/>
      <w:numFmt w:val="decimal"/>
      <w:lvlText w:val="%4."/>
      <w:lvlJc w:val="left"/>
      <w:pPr>
        <w:ind w:left="3384" w:hanging="360"/>
      </w:pPr>
    </w:lvl>
    <w:lvl w:ilvl="4" w:tplc="04090019" w:tentative="1">
      <w:start w:val="1"/>
      <w:numFmt w:val="lowerLetter"/>
      <w:lvlText w:val="%5."/>
      <w:lvlJc w:val="left"/>
      <w:pPr>
        <w:ind w:left="4104" w:hanging="360"/>
      </w:pPr>
    </w:lvl>
    <w:lvl w:ilvl="5" w:tplc="0409001B" w:tentative="1">
      <w:start w:val="1"/>
      <w:numFmt w:val="lowerRoman"/>
      <w:lvlText w:val="%6."/>
      <w:lvlJc w:val="right"/>
      <w:pPr>
        <w:ind w:left="4824" w:hanging="180"/>
      </w:pPr>
    </w:lvl>
    <w:lvl w:ilvl="6" w:tplc="0409000F" w:tentative="1">
      <w:start w:val="1"/>
      <w:numFmt w:val="decimal"/>
      <w:lvlText w:val="%7."/>
      <w:lvlJc w:val="left"/>
      <w:pPr>
        <w:ind w:left="5544" w:hanging="360"/>
      </w:pPr>
    </w:lvl>
    <w:lvl w:ilvl="7" w:tplc="04090019" w:tentative="1">
      <w:start w:val="1"/>
      <w:numFmt w:val="lowerLetter"/>
      <w:lvlText w:val="%8."/>
      <w:lvlJc w:val="left"/>
      <w:pPr>
        <w:ind w:left="6264" w:hanging="360"/>
      </w:pPr>
    </w:lvl>
    <w:lvl w:ilvl="8" w:tplc="0409001B" w:tentative="1">
      <w:start w:val="1"/>
      <w:numFmt w:val="lowerRoman"/>
      <w:lvlText w:val="%9."/>
      <w:lvlJc w:val="right"/>
      <w:pPr>
        <w:ind w:left="6984" w:hanging="180"/>
      </w:pPr>
    </w:lvl>
  </w:abstractNum>
  <w:abstractNum w:abstractNumId="8" w15:restartNumberingAfterBreak="0">
    <w:nsid w:val="58F04953"/>
    <w:multiLevelType w:val="hybridMultilevel"/>
    <w:tmpl w:val="5450E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A04C49"/>
    <w:multiLevelType w:val="hybridMultilevel"/>
    <w:tmpl w:val="C052A360"/>
    <w:lvl w:ilvl="0" w:tplc="0409000F">
      <w:start w:val="1"/>
      <w:numFmt w:val="decimal"/>
      <w:lvlText w:val="%1."/>
      <w:lvlJc w:val="left"/>
      <w:pPr>
        <w:ind w:left="994" w:hanging="360"/>
      </w:p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10" w15:restartNumberingAfterBreak="0">
    <w:nsid w:val="5E1938C8"/>
    <w:multiLevelType w:val="hybridMultilevel"/>
    <w:tmpl w:val="0AA0D81C"/>
    <w:lvl w:ilvl="0" w:tplc="3CCE0F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34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A4E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FA6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727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A9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61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385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683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FFF113D"/>
    <w:multiLevelType w:val="hybridMultilevel"/>
    <w:tmpl w:val="9CD06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FB1D10"/>
    <w:multiLevelType w:val="hybridMultilevel"/>
    <w:tmpl w:val="266421F6"/>
    <w:lvl w:ilvl="0" w:tplc="5032F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7C4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E49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7C3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3C3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C44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DA9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B42B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0B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9245649"/>
    <w:multiLevelType w:val="hybridMultilevel"/>
    <w:tmpl w:val="630AE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46334A"/>
    <w:multiLevelType w:val="hybridMultilevel"/>
    <w:tmpl w:val="457C10E0"/>
    <w:lvl w:ilvl="0" w:tplc="F8161D02">
      <w:start w:val="1"/>
      <w:numFmt w:val="lowerLetter"/>
      <w:lvlText w:val="(%1)"/>
      <w:lvlJc w:val="left"/>
      <w:pPr>
        <w:ind w:left="29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45" w:hanging="360"/>
      </w:pPr>
    </w:lvl>
    <w:lvl w:ilvl="2" w:tplc="0409001B" w:tentative="1">
      <w:start w:val="1"/>
      <w:numFmt w:val="lowerRoman"/>
      <w:lvlText w:val="%3."/>
      <w:lvlJc w:val="right"/>
      <w:pPr>
        <w:ind w:left="4365" w:hanging="180"/>
      </w:pPr>
    </w:lvl>
    <w:lvl w:ilvl="3" w:tplc="0409000F" w:tentative="1">
      <w:start w:val="1"/>
      <w:numFmt w:val="decimal"/>
      <w:lvlText w:val="%4."/>
      <w:lvlJc w:val="left"/>
      <w:pPr>
        <w:ind w:left="5085" w:hanging="360"/>
      </w:pPr>
    </w:lvl>
    <w:lvl w:ilvl="4" w:tplc="04090019" w:tentative="1">
      <w:start w:val="1"/>
      <w:numFmt w:val="lowerLetter"/>
      <w:lvlText w:val="%5."/>
      <w:lvlJc w:val="left"/>
      <w:pPr>
        <w:ind w:left="5805" w:hanging="360"/>
      </w:pPr>
    </w:lvl>
    <w:lvl w:ilvl="5" w:tplc="0409001B" w:tentative="1">
      <w:start w:val="1"/>
      <w:numFmt w:val="lowerRoman"/>
      <w:lvlText w:val="%6."/>
      <w:lvlJc w:val="right"/>
      <w:pPr>
        <w:ind w:left="6525" w:hanging="180"/>
      </w:pPr>
    </w:lvl>
    <w:lvl w:ilvl="6" w:tplc="0409000F" w:tentative="1">
      <w:start w:val="1"/>
      <w:numFmt w:val="decimal"/>
      <w:lvlText w:val="%7."/>
      <w:lvlJc w:val="left"/>
      <w:pPr>
        <w:ind w:left="7245" w:hanging="360"/>
      </w:pPr>
    </w:lvl>
    <w:lvl w:ilvl="7" w:tplc="04090019" w:tentative="1">
      <w:start w:val="1"/>
      <w:numFmt w:val="lowerLetter"/>
      <w:lvlText w:val="%8."/>
      <w:lvlJc w:val="left"/>
      <w:pPr>
        <w:ind w:left="7965" w:hanging="360"/>
      </w:pPr>
    </w:lvl>
    <w:lvl w:ilvl="8" w:tplc="0409001B" w:tentative="1">
      <w:start w:val="1"/>
      <w:numFmt w:val="lowerRoman"/>
      <w:lvlText w:val="%9."/>
      <w:lvlJc w:val="right"/>
      <w:pPr>
        <w:ind w:left="8685" w:hanging="180"/>
      </w:pPr>
    </w:lvl>
  </w:abstractNum>
  <w:abstractNum w:abstractNumId="15" w15:restartNumberingAfterBreak="0">
    <w:nsid w:val="71B61C77"/>
    <w:multiLevelType w:val="hybridMultilevel"/>
    <w:tmpl w:val="4C0482E6"/>
    <w:lvl w:ilvl="0" w:tplc="29949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FE7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A1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A6B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D2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CEFF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4D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04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B89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1E81F27"/>
    <w:multiLevelType w:val="hybridMultilevel"/>
    <w:tmpl w:val="36A27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721692"/>
    <w:multiLevelType w:val="singleLevel"/>
    <w:tmpl w:val="B4D62714"/>
    <w:name w:val="Equations"/>
    <w:lvl w:ilvl="0">
      <w:start w:val="1"/>
      <w:numFmt w:val="decimal"/>
      <w:lvlText w:val="(%1)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79A27BE2"/>
    <w:multiLevelType w:val="hybridMultilevel"/>
    <w:tmpl w:val="D64014F6"/>
    <w:lvl w:ilvl="0" w:tplc="74624E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A97E4A"/>
    <w:multiLevelType w:val="multilevel"/>
    <w:tmpl w:val="21562CB0"/>
    <w:name w:val="/#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4"/>
      <w:lvlJc w:val="left"/>
      <w:pPr>
        <w:tabs>
          <w:tab w:val="num" w:pos="36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0" w15:restartNumberingAfterBreak="0">
    <w:nsid w:val="7CD955F2"/>
    <w:multiLevelType w:val="hybridMultilevel"/>
    <w:tmpl w:val="A8A45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B05F99"/>
    <w:multiLevelType w:val="hybridMultilevel"/>
    <w:tmpl w:val="5128F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"/>
  </w:num>
  <w:num w:numId="3">
    <w:abstractNumId w:val="17"/>
  </w:num>
  <w:num w:numId="4">
    <w:abstractNumId w:val="21"/>
  </w:num>
  <w:num w:numId="5">
    <w:abstractNumId w:val="9"/>
  </w:num>
  <w:num w:numId="6">
    <w:abstractNumId w:val="14"/>
  </w:num>
  <w:num w:numId="7">
    <w:abstractNumId w:val="3"/>
  </w:num>
  <w:num w:numId="8">
    <w:abstractNumId w:val="11"/>
  </w:num>
  <w:num w:numId="9">
    <w:abstractNumId w:val="8"/>
  </w:num>
  <w:num w:numId="10">
    <w:abstractNumId w:val="16"/>
  </w:num>
  <w:num w:numId="11">
    <w:abstractNumId w:val="13"/>
  </w:num>
  <w:num w:numId="12">
    <w:abstractNumId w:val="20"/>
  </w:num>
  <w:num w:numId="13">
    <w:abstractNumId w:val="15"/>
  </w:num>
  <w:num w:numId="14">
    <w:abstractNumId w:val="10"/>
  </w:num>
  <w:num w:numId="15">
    <w:abstractNumId w:val="18"/>
  </w:num>
  <w:num w:numId="16">
    <w:abstractNumId w:val="1"/>
  </w:num>
  <w:num w:numId="17">
    <w:abstractNumId w:val="4"/>
  </w:num>
  <w:num w:numId="18">
    <w:abstractNumId w:val="0"/>
  </w:num>
  <w:num w:numId="19">
    <w:abstractNumId w:val="12"/>
  </w:num>
  <w:num w:numId="20">
    <w:abstractNumId w:val="6"/>
  </w:num>
  <w:num w:numId="21">
    <w:abstractNumId w:val="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zsLSwNDYxNTE2tjRV0lEKTi0uzszPAykwN60FAOaDiJYtAAAA"/>
  </w:docVars>
  <w:rsids>
    <w:rsidRoot w:val="00B346DA"/>
    <w:rsid w:val="0000098D"/>
    <w:rsid w:val="000019C1"/>
    <w:rsid w:val="00002D99"/>
    <w:rsid w:val="0000378B"/>
    <w:rsid w:val="00003CF5"/>
    <w:rsid w:val="000043B5"/>
    <w:rsid w:val="00005657"/>
    <w:rsid w:val="00006297"/>
    <w:rsid w:val="00006A56"/>
    <w:rsid w:val="00006D3B"/>
    <w:rsid w:val="00006DB0"/>
    <w:rsid w:val="00007FFB"/>
    <w:rsid w:val="00011999"/>
    <w:rsid w:val="000119CF"/>
    <w:rsid w:val="00011BBD"/>
    <w:rsid w:val="000127C1"/>
    <w:rsid w:val="00013B80"/>
    <w:rsid w:val="00014BD0"/>
    <w:rsid w:val="00015102"/>
    <w:rsid w:val="000152F9"/>
    <w:rsid w:val="00020030"/>
    <w:rsid w:val="000215D9"/>
    <w:rsid w:val="00022509"/>
    <w:rsid w:val="00022EDC"/>
    <w:rsid w:val="0002481C"/>
    <w:rsid w:val="000256A8"/>
    <w:rsid w:val="00030128"/>
    <w:rsid w:val="00030822"/>
    <w:rsid w:val="00031A35"/>
    <w:rsid w:val="00031CB8"/>
    <w:rsid w:val="00032297"/>
    <w:rsid w:val="000338AF"/>
    <w:rsid w:val="000339CC"/>
    <w:rsid w:val="0003449E"/>
    <w:rsid w:val="00034EC0"/>
    <w:rsid w:val="000359CF"/>
    <w:rsid w:val="00035C03"/>
    <w:rsid w:val="00037658"/>
    <w:rsid w:val="00037A73"/>
    <w:rsid w:val="00040324"/>
    <w:rsid w:val="000403F6"/>
    <w:rsid w:val="00042649"/>
    <w:rsid w:val="000440E8"/>
    <w:rsid w:val="0004487A"/>
    <w:rsid w:val="00044A13"/>
    <w:rsid w:val="00045941"/>
    <w:rsid w:val="00047170"/>
    <w:rsid w:val="00047A4A"/>
    <w:rsid w:val="000504C6"/>
    <w:rsid w:val="000516E6"/>
    <w:rsid w:val="00052C88"/>
    <w:rsid w:val="000536C8"/>
    <w:rsid w:val="000546AD"/>
    <w:rsid w:val="00054762"/>
    <w:rsid w:val="00055805"/>
    <w:rsid w:val="00055E35"/>
    <w:rsid w:val="00057429"/>
    <w:rsid w:val="0006048D"/>
    <w:rsid w:val="000618FC"/>
    <w:rsid w:val="00061C96"/>
    <w:rsid w:val="00061CD1"/>
    <w:rsid w:val="000637D1"/>
    <w:rsid w:val="00064380"/>
    <w:rsid w:val="00066240"/>
    <w:rsid w:val="00066AB3"/>
    <w:rsid w:val="000700CF"/>
    <w:rsid w:val="00073FD4"/>
    <w:rsid w:val="00074A2F"/>
    <w:rsid w:val="00075183"/>
    <w:rsid w:val="00075D37"/>
    <w:rsid w:val="0007664E"/>
    <w:rsid w:val="0007709A"/>
    <w:rsid w:val="0008008C"/>
    <w:rsid w:val="0008070A"/>
    <w:rsid w:val="000818B9"/>
    <w:rsid w:val="0008212C"/>
    <w:rsid w:val="00083CA9"/>
    <w:rsid w:val="0008406D"/>
    <w:rsid w:val="00084535"/>
    <w:rsid w:val="00085E0F"/>
    <w:rsid w:val="00085F94"/>
    <w:rsid w:val="000871AE"/>
    <w:rsid w:val="00092EB4"/>
    <w:rsid w:val="000933A3"/>
    <w:rsid w:val="0009387A"/>
    <w:rsid w:val="0009449A"/>
    <w:rsid w:val="00094BD8"/>
    <w:rsid w:val="00095253"/>
    <w:rsid w:val="00096249"/>
    <w:rsid w:val="0009674B"/>
    <w:rsid w:val="000A0F0C"/>
    <w:rsid w:val="000A10C0"/>
    <w:rsid w:val="000A1146"/>
    <w:rsid w:val="000A123C"/>
    <w:rsid w:val="000A1B6D"/>
    <w:rsid w:val="000A1F77"/>
    <w:rsid w:val="000A2105"/>
    <w:rsid w:val="000A2FB8"/>
    <w:rsid w:val="000A3306"/>
    <w:rsid w:val="000A3702"/>
    <w:rsid w:val="000A5CDF"/>
    <w:rsid w:val="000A63CF"/>
    <w:rsid w:val="000A6E00"/>
    <w:rsid w:val="000A7ED5"/>
    <w:rsid w:val="000B0D4F"/>
    <w:rsid w:val="000B0E32"/>
    <w:rsid w:val="000B10C7"/>
    <w:rsid w:val="000B1531"/>
    <w:rsid w:val="000B15BD"/>
    <w:rsid w:val="000B2B7C"/>
    <w:rsid w:val="000B2D97"/>
    <w:rsid w:val="000B32C5"/>
    <w:rsid w:val="000B3A2D"/>
    <w:rsid w:val="000B3ADC"/>
    <w:rsid w:val="000B4544"/>
    <w:rsid w:val="000B4956"/>
    <w:rsid w:val="000B6671"/>
    <w:rsid w:val="000C03E9"/>
    <w:rsid w:val="000C07F5"/>
    <w:rsid w:val="000C09AE"/>
    <w:rsid w:val="000C1185"/>
    <w:rsid w:val="000C244C"/>
    <w:rsid w:val="000C4160"/>
    <w:rsid w:val="000C5BC0"/>
    <w:rsid w:val="000C60B7"/>
    <w:rsid w:val="000C69C5"/>
    <w:rsid w:val="000C6A5E"/>
    <w:rsid w:val="000C6D4E"/>
    <w:rsid w:val="000C7297"/>
    <w:rsid w:val="000C7C6A"/>
    <w:rsid w:val="000D041A"/>
    <w:rsid w:val="000D144C"/>
    <w:rsid w:val="000D31AF"/>
    <w:rsid w:val="000D3A43"/>
    <w:rsid w:val="000D5A8E"/>
    <w:rsid w:val="000D7F51"/>
    <w:rsid w:val="000E04A8"/>
    <w:rsid w:val="000E065E"/>
    <w:rsid w:val="000E0694"/>
    <w:rsid w:val="000E1B8D"/>
    <w:rsid w:val="000E2D16"/>
    <w:rsid w:val="000E37AD"/>
    <w:rsid w:val="000E382F"/>
    <w:rsid w:val="000E3A26"/>
    <w:rsid w:val="000E487D"/>
    <w:rsid w:val="000E4CA7"/>
    <w:rsid w:val="000E4E37"/>
    <w:rsid w:val="000E4EE2"/>
    <w:rsid w:val="000E549E"/>
    <w:rsid w:val="000E5EF0"/>
    <w:rsid w:val="000E5F3A"/>
    <w:rsid w:val="000E6820"/>
    <w:rsid w:val="000E6CA3"/>
    <w:rsid w:val="000F009F"/>
    <w:rsid w:val="000F0554"/>
    <w:rsid w:val="000F0FC3"/>
    <w:rsid w:val="000F1CA0"/>
    <w:rsid w:val="000F2C23"/>
    <w:rsid w:val="000F39A1"/>
    <w:rsid w:val="000F4983"/>
    <w:rsid w:val="000F548A"/>
    <w:rsid w:val="000F6A69"/>
    <w:rsid w:val="000F6A6C"/>
    <w:rsid w:val="000F75D2"/>
    <w:rsid w:val="000F7BA5"/>
    <w:rsid w:val="0010073C"/>
    <w:rsid w:val="00102268"/>
    <w:rsid w:val="0010371B"/>
    <w:rsid w:val="00104085"/>
    <w:rsid w:val="00104729"/>
    <w:rsid w:val="00105A4D"/>
    <w:rsid w:val="00106281"/>
    <w:rsid w:val="001067F5"/>
    <w:rsid w:val="00106896"/>
    <w:rsid w:val="00107547"/>
    <w:rsid w:val="001079A8"/>
    <w:rsid w:val="00107C10"/>
    <w:rsid w:val="00110FCA"/>
    <w:rsid w:val="001112B7"/>
    <w:rsid w:val="00112389"/>
    <w:rsid w:val="00112D6A"/>
    <w:rsid w:val="00112EF2"/>
    <w:rsid w:val="00113117"/>
    <w:rsid w:val="001138B4"/>
    <w:rsid w:val="00114055"/>
    <w:rsid w:val="00114400"/>
    <w:rsid w:val="001147D8"/>
    <w:rsid w:val="00115641"/>
    <w:rsid w:val="0011630D"/>
    <w:rsid w:val="00120714"/>
    <w:rsid w:val="0012149A"/>
    <w:rsid w:val="00121A1F"/>
    <w:rsid w:val="00121B4B"/>
    <w:rsid w:val="00121F50"/>
    <w:rsid w:val="00123394"/>
    <w:rsid w:val="001248ED"/>
    <w:rsid w:val="00124D7B"/>
    <w:rsid w:val="00125164"/>
    <w:rsid w:val="00126465"/>
    <w:rsid w:val="00131CBF"/>
    <w:rsid w:val="00132B10"/>
    <w:rsid w:val="00132BDF"/>
    <w:rsid w:val="00132CAF"/>
    <w:rsid w:val="001340F8"/>
    <w:rsid w:val="00135D40"/>
    <w:rsid w:val="00135F07"/>
    <w:rsid w:val="00136E00"/>
    <w:rsid w:val="0013778A"/>
    <w:rsid w:val="00137C37"/>
    <w:rsid w:val="00140657"/>
    <w:rsid w:val="00140701"/>
    <w:rsid w:val="00141793"/>
    <w:rsid w:val="00142430"/>
    <w:rsid w:val="00142C96"/>
    <w:rsid w:val="00146112"/>
    <w:rsid w:val="001502C8"/>
    <w:rsid w:val="00150861"/>
    <w:rsid w:val="00150C31"/>
    <w:rsid w:val="001522DA"/>
    <w:rsid w:val="0015230B"/>
    <w:rsid w:val="00155E08"/>
    <w:rsid w:val="00156798"/>
    <w:rsid w:val="00156819"/>
    <w:rsid w:val="00156D74"/>
    <w:rsid w:val="00156DC1"/>
    <w:rsid w:val="001574FE"/>
    <w:rsid w:val="00157594"/>
    <w:rsid w:val="001575B5"/>
    <w:rsid w:val="001578DC"/>
    <w:rsid w:val="001601D7"/>
    <w:rsid w:val="00161F86"/>
    <w:rsid w:val="0016385D"/>
    <w:rsid w:val="001650D0"/>
    <w:rsid w:val="00165C63"/>
    <w:rsid w:val="001668D2"/>
    <w:rsid w:val="00167044"/>
    <w:rsid w:val="001701D7"/>
    <w:rsid w:val="00170488"/>
    <w:rsid w:val="00171392"/>
    <w:rsid w:val="001733F6"/>
    <w:rsid w:val="0017551E"/>
    <w:rsid w:val="00175E94"/>
    <w:rsid w:val="0017658A"/>
    <w:rsid w:val="0017660A"/>
    <w:rsid w:val="00180323"/>
    <w:rsid w:val="001820EE"/>
    <w:rsid w:val="001821E4"/>
    <w:rsid w:val="00182D17"/>
    <w:rsid w:val="0018374D"/>
    <w:rsid w:val="001837E1"/>
    <w:rsid w:val="00183B94"/>
    <w:rsid w:val="0018492F"/>
    <w:rsid w:val="00184DB1"/>
    <w:rsid w:val="00185CDE"/>
    <w:rsid w:val="00185DF5"/>
    <w:rsid w:val="001864B8"/>
    <w:rsid w:val="001866CC"/>
    <w:rsid w:val="0018739A"/>
    <w:rsid w:val="00187541"/>
    <w:rsid w:val="001914AA"/>
    <w:rsid w:val="00191834"/>
    <w:rsid w:val="00193C11"/>
    <w:rsid w:val="0019421E"/>
    <w:rsid w:val="001944CC"/>
    <w:rsid w:val="00194B34"/>
    <w:rsid w:val="00196D15"/>
    <w:rsid w:val="0019734C"/>
    <w:rsid w:val="00197447"/>
    <w:rsid w:val="001A2342"/>
    <w:rsid w:val="001A242A"/>
    <w:rsid w:val="001A335D"/>
    <w:rsid w:val="001A3BD3"/>
    <w:rsid w:val="001A497C"/>
    <w:rsid w:val="001A5140"/>
    <w:rsid w:val="001A51D2"/>
    <w:rsid w:val="001A5587"/>
    <w:rsid w:val="001A7107"/>
    <w:rsid w:val="001A7556"/>
    <w:rsid w:val="001A7997"/>
    <w:rsid w:val="001A7C6E"/>
    <w:rsid w:val="001B0D29"/>
    <w:rsid w:val="001B0E35"/>
    <w:rsid w:val="001B0E78"/>
    <w:rsid w:val="001B1065"/>
    <w:rsid w:val="001B10E3"/>
    <w:rsid w:val="001B276D"/>
    <w:rsid w:val="001B28D3"/>
    <w:rsid w:val="001B2951"/>
    <w:rsid w:val="001B3285"/>
    <w:rsid w:val="001B53B7"/>
    <w:rsid w:val="001B610F"/>
    <w:rsid w:val="001B6198"/>
    <w:rsid w:val="001B6AAD"/>
    <w:rsid w:val="001B7A6F"/>
    <w:rsid w:val="001B7F71"/>
    <w:rsid w:val="001C100F"/>
    <w:rsid w:val="001C2051"/>
    <w:rsid w:val="001C23AC"/>
    <w:rsid w:val="001C3F45"/>
    <w:rsid w:val="001C4EF4"/>
    <w:rsid w:val="001C5088"/>
    <w:rsid w:val="001C5523"/>
    <w:rsid w:val="001C5746"/>
    <w:rsid w:val="001C6080"/>
    <w:rsid w:val="001C7045"/>
    <w:rsid w:val="001C7BB3"/>
    <w:rsid w:val="001C7E74"/>
    <w:rsid w:val="001C7F35"/>
    <w:rsid w:val="001D0046"/>
    <w:rsid w:val="001D0564"/>
    <w:rsid w:val="001D190B"/>
    <w:rsid w:val="001D1957"/>
    <w:rsid w:val="001D49CF"/>
    <w:rsid w:val="001D530C"/>
    <w:rsid w:val="001D5717"/>
    <w:rsid w:val="001D576D"/>
    <w:rsid w:val="001D6567"/>
    <w:rsid w:val="001D77A8"/>
    <w:rsid w:val="001E011D"/>
    <w:rsid w:val="001E25CA"/>
    <w:rsid w:val="001E2ED3"/>
    <w:rsid w:val="001E4C1D"/>
    <w:rsid w:val="001E4EF9"/>
    <w:rsid w:val="001E5488"/>
    <w:rsid w:val="001E5877"/>
    <w:rsid w:val="001E639E"/>
    <w:rsid w:val="001E71EE"/>
    <w:rsid w:val="001F0038"/>
    <w:rsid w:val="001F038C"/>
    <w:rsid w:val="001F063D"/>
    <w:rsid w:val="001F2DB7"/>
    <w:rsid w:val="001F3B6D"/>
    <w:rsid w:val="001F4388"/>
    <w:rsid w:val="001F453F"/>
    <w:rsid w:val="001F5803"/>
    <w:rsid w:val="001F6FFA"/>
    <w:rsid w:val="001F795A"/>
    <w:rsid w:val="001F7992"/>
    <w:rsid w:val="002000EC"/>
    <w:rsid w:val="00202DF4"/>
    <w:rsid w:val="002031F5"/>
    <w:rsid w:val="00204331"/>
    <w:rsid w:val="002043EC"/>
    <w:rsid w:val="0020488A"/>
    <w:rsid w:val="00204D63"/>
    <w:rsid w:val="00207713"/>
    <w:rsid w:val="002100D7"/>
    <w:rsid w:val="00210663"/>
    <w:rsid w:val="00210FE3"/>
    <w:rsid w:val="002115BC"/>
    <w:rsid w:val="002116C5"/>
    <w:rsid w:val="0021202A"/>
    <w:rsid w:val="002124BF"/>
    <w:rsid w:val="0021434F"/>
    <w:rsid w:val="00214756"/>
    <w:rsid w:val="00214ED1"/>
    <w:rsid w:val="00215AF7"/>
    <w:rsid w:val="00216A6D"/>
    <w:rsid w:val="0021737C"/>
    <w:rsid w:val="00221845"/>
    <w:rsid w:val="00221C9C"/>
    <w:rsid w:val="00221F88"/>
    <w:rsid w:val="00222580"/>
    <w:rsid w:val="00223C47"/>
    <w:rsid w:val="00224032"/>
    <w:rsid w:val="00225522"/>
    <w:rsid w:val="002258F0"/>
    <w:rsid w:val="00225E47"/>
    <w:rsid w:val="00226015"/>
    <w:rsid w:val="00226F59"/>
    <w:rsid w:val="00227A77"/>
    <w:rsid w:val="002336D8"/>
    <w:rsid w:val="002339BF"/>
    <w:rsid w:val="002342A9"/>
    <w:rsid w:val="00235556"/>
    <w:rsid w:val="00235A6A"/>
    <w:rsid w:val="00236DDB"/>
    <w:rsid w:val="00236FE6"/>
    <w:rsid w:val="00240FEC"/>
    <w:rsid w:val="0024223F"/>
    <w:rsid w:val="002432AB"/>
    <w:rsid w:val="002448F9"/>
    <w:rsid w:val="00244BC3"/>
    <w:rsid w:val="00245081"/>
    <w:rsid w:val="00246606"/>
    <w:rsid w:val="00246CF8"/>
    <w:rsid w:val="0024777F"/>
    <w:rsid w:val="0025023D"/>
    <w:rsid w:val="002503B9"/>
    <w:rsid w:val="00250630"/>
    <w:rsid w:val="00250984"/>
    <w:rsid w:val="00250D83"/>
    <w:rsid w:val="002511C2"/>
    <w:rsid w:val="00251370"/>
    <w:rsid w:val="002514F7"/>
    <w:rsid w:val="0025236C"/>
    <w:rsid w:val="00252397"/>
    <w:rsid w:val="0025240F"/>
    <w:rsid w:val="00252727"/>
    <w:rsid w:val="0025291E"/>
    <w:rsid w:val="00252984"/>
    <w:rsid w:val="002537B9"/>
    <w:rsid w:val="002539DA"/>
    <w:rsid w:val="00254419"/>
    <w:rsid w:val="0025470E"/>
    <w:rsid w:val="002556C1"/>
    <w:rsid w:val="0025686B"/>
    <w:rsid w:val="00257476"/>
    <w:rsid w:val="002575A2"/>
    <w:rsid w:val="00261115"/>
    <w:rsid w:val="0026155A"/>
    <w:rsid w:val="00261FE6"/>
    <w:rsid w:val="0026321A"/>
    <w:rsid w:val="00263354"/>
    <w:rsid w:val="00263D70"/>
    <w:rsid w:val="00263EC5"/>
    <w:rsid w:val="002645E0"/>
    <w:rsid w:val="00264958"/>
    <w:rsid w:val="00265FED"/>
    <w:rsid w:val="00266B17"/>
    <w:rsid w:val="00270243"/>
    <w:rsid w:val="00270705"/>
    <w:rsid w:val="00270892"/>
    <w:rsid w:val="0027171B"/>
    <w:rsid w:val="00271EE5"/>
    <w:rsid w:val="002721C1"/>
    <w:rsid w:val="0027331F"/>
    <w:rsid w:val="00273455"/>
    <w:rsid w:val="002739AF"/>
    <w:rsid w:val="00275776"/>
    <w:rsid w:val="00276460"/>
    <w:rsid w:val="002767EC"/>
    <w:rsid w:val="002777A0"/>
    <w:rsid w:val="002802E0"/>
    <w:rsid w:val="00280D8D"/>
    <w:rsid w:val="00281093"/>
    <w:rsid w:val="0028177D"/>
    <w:rsid w:val="00281BDE"/>
    <w:rsid w:val="00281C4A"/>
    <w:rsid w:val="0028408B"/>
    <w:rsid w:val="00284C29"/>
    <w:rsid w:val="002874B4"/>
    <w:rsid w:val="00287F3B"/>
    <w:rsid w:val="00290437"/>
    <w:rsid w:val="00290C74"/>
    <w:rsid w:val="002912CF"/>
    <w:rsid w:val="00292916"/>
    <w:rsid w:val="00292DEE"/>
    <w:rsid w:val="002949F0"/>
    <w:rsid w:val="00294B5D"/>
    <w:rsid w:val="00294F8A"/>
    <w:rsid w:val="00295DE7"/>
    <w:rsid w:val="002960AB"/>
    <w:rsid w:val="002A03F4"/>
    <w:rsid w:val="002A111A"/>
    <w:rsid w:val="002A1965"/>
    <w:rsid w:val="002A1A00"/>
    <w:rsid w:val="002A2DB3"/>
    <w:rsid w:val="002A34BD"/>
    <w:rsid w:val="002A39D4"/>
    <w:rsid w:val="002A58B7"/>
    <w:rsid w:val="002A770D"/>
    <w:rsid w:val="002A7E60"/>
    <w:rsid w:val="002B129E"/>
    <w:rsid w:val="002B14AF"/>
    <w:rsid w:val="002B1895"/>
    <w:rsid w:val="002B18B7"/>
    <w:rsid w:val="002B3F6F"/>
    <w:rsid w:val="002B3FD8"/>
    <w:rsid w:val="002B42D2"/>
    <w:rsid w:val="002B591A"/>
    <w:rsid w:val="002B5B99"/>
    <w:rsid w:val="002B6AC3"/>
    <w:rsid w:val="002B6C0F"/>
    <w:rsid w:val="002B7EA8"/>
    <w:rsid w:val="002C1402"/>
    <w:rsid w:val="002C16EA"/>
    <w:rsid w:val="002C3270"/>
    <w:rsid w:val="002C4222"/>
    <w:rsid w:val="002C44EE"/>
    <w:rsid w:val="002C5AA9"/>
    <w:rsid w:val="002C7C9B"/>
    <w:rsid w:val="002D0208"/>
    <w:rsid w:val="002D1EC1"/>
    <w:rsid w:val="002D2190"/>
    <w:rsid w:val="002D2CDF"/>
    <w:rsid w:val="002D3654"/>
    <w:rsid w:val="002D3940"/>
    <w:rsid w:val="002D434A"/>
    <w:rsid w:val="002D4538"/>
    <w:rsid w:val="002D4852"/>
    <w:rsid w:val="002D491B"/>
    <w:rsid w:val="002D59E2"/>
    <w:rsid w:val="002E03D3"/>
    <w:rsid w:val="002E3B8F"/>
    <w:rsid w:val="002E4498"/>
    <w:rsid w:val="002E477E"/>
    <w:rsid w:val="002E5E1B"/>
    <w:rsid w:val="002E69C8"/>
    <w:rsid w:val="002F1A94"/>
    <w:rsid w:val="002F3361"/>
    <w:rsid w:val="002F41DF"/>
    <w:rsid w:val="002F4A86"/>
    <w:rsid w:val="002F4ECC"/>
    <w:rsid w:val="002F6C9B"/>
    <w:rsid w:val="002F7597"/>
    <w:rsid w:val="002F796C"/>
    <w:rsid w:val="00301E6D"/>
    <w:rsid w:val="00302655"/>
    <w:rsid w:val="00303188"/>
    <w:rsid w:val="00303739"/>
    <w:rsid w:val="00303F64"/>
    <w:rsid w:val="00305275"/>
    <w:rsid w:val="003056B4"/>
    <w:rsid w:val="003059F4"/>
    <w:rsid w:val="003104F9"/>
    <w:rsid w:val="0031061A"/>
    <w:rsid w:val="00310CC1"/>
    <w:rsid w:val="00311655"/>
    <w:rsid w:val="00312312"/>
    <w:rsid w:val="0031249A"/>
    <w:rsid w:val="0031268B"/>
    <w:rsid w:val="00313A60"/>
    <w:rsid w:val="0031418C"/>
    <w:rsid w:val="00314DA1"/>
    <w:rsid w:val="00314EE4"/>
    <w:rsid w:val="00315FB7"/>
    <w:rsid w:val="00320D6D"/>
    <w:rsid w:val="00321044"/>
    <w:rsid w:val="0032148B"/>
    <w:rsid w:val="00322C42"/>
    <w:rsid w:val="00322D3D"/>
    <w:rsid w:val="0032303F"/>
    <w:rsid w:val="00326ECF"/>
    <w:rsid w:val="00327107"/>
    <w:rsid w:val="003272E3"/>
    <w:rsid w:val="0032743C"/>
    <w:rsid w:val="003275A4"/>
    <w:rsid w:val="00327949"/>
    <w:rsid w:val="00327C1C"/>
    <w:rsid w:val="00330DDC"/>
    <w:rsid w:val="003310C2"/>
    <w:rsid w:val="0033334C"/>
    <w:rsid w:val="00340381"/>
    <w:rsid w:val="003414A8"/>
    <w:rsid w:val="003415B9"/>
    <w:rsid w:val="00341E7D"/>
    <w:rsid w:val="00342161"/>
    <w:rsid w:val="00344588"/>
    <w:rsid w:val="00344EB0"/>
    <w:rsid w:val="0034508F"/>
    <w:rsid w:val="00346934"/>
    <w:rsid w:val="0034734C"/>
    <w:rsid w:val="00347FB1"/>
    <w:rsid w:val="00350912"/>
    <w:rsid w:val="00350BBB"/>
    <w:rsid w:val="003556D8"/>
    <w:rsid w:val="00355F7F"/>
    <w:rsid w:val="00361A93"/>
    <w:rsid w:val="00364EC2"/>
    <w:rsid w:val="003664AD"/>
    <w:rsid w:val="003667A2"/>
    <w:rsid w:val="00370303"/>
    <w:rsid w:val="00370947"/>
    <w:rsid w:val="00371465"/>
    <w:rsid w:val="003719F6"/>
    <w:rsid w:val="0037369C"/>
    <w:rsid w:val="00374E4C"/>
    <w:rsid w:val="00375D1F"/>
    <w:rsid w:val="0037765D"/>
    <w:rsid w:val="003778B0"/>
    <w:rsid w:val="0038259D"/>
    <w:rsid w:val="00382C0F"/>
    <w:rsid w:val="00384965"/>
    <w:rsid w:val="00385952"/>
    <w:rsid w:val="003861C0"/>
    <w:rsid w:val="00386E40"/>
    <w:rsid w:val="00387B54"/>
    <w:rsid w:val="00387D4C"/>
    <w:rsid w:val="003917F4"/>
    <w:rsid w:val="0039367B"/>
    <w:rsid w:val="00396625"/>
    <w:rsid w:val="0039663D"/>
    <w:rsid w:val="003974AA"/>
    <w:rsid w:val="003978F7"/>
    <w:rsid w:val="00397B12"/>
    <w:rsid w:val="003A1194"/>
    <w:rsid w:val="003A1C7C"/>
    <w:rsid w:val="003A25A7"/>
    <w:rsid w:val="003A3C33"/>
    <w:rsid w:val="003A4803"/>
    <w:rsid w:val="003A4B60"/>
    <w:rsid w:val="003A4FDE"/>
    <w:rsid w:val="003A50EE"/>
    <w:rsid w:val="003A5559"/>
    <w:rsid w:val="003A68D2"/>
    <w:rsid w:val="003A7091"/>
    <w:rsid w:val="003B046B"/>
    <w:rsid w:val="003B1199"/>
    <w:rsid w:val="003B166A"/>
    <w:rsid w:val="003B1B1A"/>
    <w:rsid w:val="003B25A7"/>
    <w:rsid w:val="003B25C8"/>
    <w:rsid w:val="003B2B9E"/>
    <w:rsid w:val="003B3DFE"/>
    <w:rsid w:val="003B4926"/>
    <w:rsid w:val="003B774E"/>
    <w:rsid w:val="003C0082"/>
    <w:rsid w:val="003C1C40"/>
    <w:rsid w:val="003C1E63"/>
    <w:rsid w:val="003C2105"/>
    <w:rsid w:val="003C2650"/>
    <w:rsid w:val="003C32C0"/>
    <w:rsid w:val="003C340F"/>
    <w:rsid w:val="003C55AC"/>
    <w:rsid w:val="003C5C9A"/>
    <w:rsid w:val="003C6A18"/>
    <w:rsid w:val="003C6F1B"/>
    <w:rsid w:val="003C7260"/>
    <w:rsid w:val="003C7A52"/>
    <w:rsid w:val="003D0A01"/>
    <w:rsid w:val="003D18CB"/>
    <w:rsid w:val="003D4278"/>
    <w:rsid w:val="003D5FFD"/>
    <w:rsid w:val="003D626F"/>
    <w:rsid w:val="003D6E42"/>
    <w:rsid w:val="003D774A"/>
    <w:rsid w:val="003E0456"/>
    <w:rsid w:val="003E091C"/>
    <w:rsid w:val="003E0ED8"/>
    <w:rsid w:val="003E2A76"/>
    <w:rsid w:val="003E3128"/>
    <w:rsid w:val="003E3382"/>
    <w:rsid w:val="003E3E8C"/>
    <w:rsid w:val="003E46CE"/>
    <w:rsid w:val="003E538F"/>
    <w:rsid w:val="003E597C"/>
    <w:rsid w:val="003E5C59"/>
    <w:rsid w:val="003E6061"/>
    <w:rsid w:val="003E6200"/>
    <w:rsid w:val="003E6D3C"/>
    <w:rsid w:val="003E7786"/>
    <w:rsid w:val="003E7F05"/>
    <w:rsid w:val="003F04AA"/>
    <w:rsid w:val="003F0F8E"/>
    <w:rsid w:val="003F123A"/>
    <w:rsid w:val="003F128F"/>
    <w:rsid w:val="003F1531"/>
    <w:rsid w:val="003F37D0"/>
    <w:rsid w:val="003F3B63"/>
    <w:rsid w:val="003F43FF"/>
    <w:rsid w:val="003F4A98"/>
    <w:rsid w:val="003F5DAB"/>
    <w:rsid w:val="003F6191"/>
    <w:rsid w:val="003F7B1A"/>
    <w:rsid w:val="003F7BC8"/>
    <w:rsid w:val="004014BC"/>
    <w:rsid w:val="004015DF"/>
    <w:rsid w:val="00401E25"/>
    <w:rsid w:val="00402C40"/>
    <w:rsid w:val="00402FD8"/>
    <w:rsid w:val="00403279"/>
    <w:rsid w:val="00403740"/>
    <w:rsid w:val="00406974"/>
    <w:rsid w:val="00407BEA"/>
    <w:rsid w:val="00407CD6"/>
    <w:rsid w:val="004106AC"/>
    <w:rsid w:val="00411013"/>
    <w:rsid w:val="00411113"/>
    <w:rsid w:val="00411826"/>
    <w:rsid w:val="00412F8D"/>
    <w:rsid w:val="00413F4F"/>
    <w:rsid w:val="00414F94"/>
    <w:rsid w:val="00417472"/>
    <w:rsid w:val="004179FD"/>
    <w:rsid w:val="00422369"/>
    <w:rsid w:val="00422789"/>
    <w:rsid w:val="00423A46"/>
    <w:rsid w:val="0042400D"/>
    <w:rsid w:val="00424050"/>
    <w:rsid w:val="004314F1"/>
    <w:rsid w:val="0043418D"/>
    <w:rsid w:val="004344DA"/>
    <w:rsid w:val="00434E14"/>
    <w:rsid w:val="004360FD"/>
    <w:rsid w:val="00436EFC"/>
    <w:rsid w:val="00437CAB"/>
    <w:rsid w:val="004413B5"/>
    <w:rsid w:val="0044303E"/>
    <w:rsid w:val="00444250"/>
    <w:rsid w:val="00445AAF"/>
    <w:rsid w:val="004479CE"/>
    <w:rsid w:val="00447A9E"/>
    <w:rsid w:val="004505B7"/>
    <w:rsid w:val="00450926"/>
    <w:rsid w:val="00450B8B"/>
    <w:rsid w:val="00450F01"/>
    <w:rsid w:val="00451375"/>
    <w:rsid w:val="004573A3"/>
    <w:rsid w:val="00457DD0"/>
    <w:rsid w:val="00460111"/>
    <w:rsid w:val="004608B5"/>
    <w:rsid w:val="004616C8"/>
    <w:rsid w:val="00461B26"/>
    <w:rsid w:val="0046209D"/>
    <w:rsid w:val="00462350"/>
    <w:rsid w:val="0046242F"/>
    <w:rsid w:val="00462781"/>
    <w:rsid w:val="00463307"/>
    <w:rsid w:val="00463632"/>
    <w:rsid w:val="00465AB4"/>
    <w:rsid w:val="00467B35"/>
    <w:rsid w:val="00470976"/>
    <w:rsid w:val="00471567"/>
    <w:rsid w:val="00471FC7"/>
    <w:rsid w:val="0047242E"/>
    <w:rsid w:val="00472C3D"/>
    <w:rsid w:val="004730AC"/>
    <w:rsid w:val="00474115"/>
    <w:rsid w:val="0047451A"/>
    <w:rsid w:val="00474D9C"/>
    <w:rsid w:val="00474E11"/>
    <w:rsid w:val="0047674D"/>
    <w:rsid w:val="004774B8"/>
    <w:rsid w:val="004778AD"/>
    <w:rsid w:val="004805ED"/>
    <w:rsid w:val="00481C68"/>
    <w:rsid w:val="0048324A"/>
    <w:rsid w:val="00483CA5"/>
    <w:rsid w:val="00486A47"/>
    <w:rsid w:val="00487712"/>
    <w:rsid w:val="00490E0E"/>
    <w:rsid w:val="004927B6"/>
    <w:rsid w:val="004935AD"/>
    <w:rsid w:val="00496627"/>
    <w:rsid w:val="00496AA6"/>
    <w:rsid w:val="00497433"/>
    <w:rsid w:val="004A0C74"/>
    <w:rsid w:val="004A250B"/>
    <w:rsid w:val="004A25E9"/>
    <w:rsid w:val="004A2A5B"/>
    <w:rsid w:val="004A2EF3"/>
    <w:rsid w:val="004A336A"/>
    <w:rsid w:val="004A35D1"/>
    <w:rsid w:val="004A56D8"/>
    <w:rsid w:val="004A66D4"/>
    <w:rsid w:val="004A759C"/>
    <w:rsid w:val="004B073F"/>
    <w:rsid w:val="004B0B0F"/>
    <w:rsid w:val="004B1008"/>
    <w:rsid w:val="004B1627"/>
    <w:rsid w:val="004B1910"/>
    <w:rsid w:val="004B1BE1"/>
    <w:rsid w:val="004B2A7F"/>
    <w:rsid w:val="004B3388"/>
    <w:rsid w:val="004B650E"/>
    <w:rsid w:val="004B7A28"/>
    <w:rsid w:val="004C0763"/>
    <w:rsid w:val="004C0D4A"/>
    <w:rsid w:val="004C2514"/>
    <w:rsid w:val="004C419D"/>
    <w:rsid w:val="004C4BF8"/>
    <w:rsid w:val="004C4D67"/>
    <w:rsid w:val="004C5300"/>
    <w:rsid w:val="004C55CC"/>
    <w:rsid w:val="004C55E0"/>
    <w:rsid w:val="004C6C0E"/>
    <w:rsid w:val="004C6D37"/>
    <w:rsid w:val="004C7E49"/>
    <w:rsid w:val="004C7E56"/>
    <w:rsid w:val="004D1A98"/>
    <w:rsid w:val="004D3378"/>
    <w:rsid w:val="004D59C5"/>
    <w:rsid w:val="004D7FE4"/>
    <w:rsid w:val="004E0064"/>
    <w:rsid w:val="004E2114"/>
    <w:rsid w:val="004E264F"/>
    <w:rsid w:val="004E2A1D"/>
    <w:rsid w:val="004E4AC2"/>
    <w:rsid w:val="004E5279"/>
    <w:rsid w:val="004E5627"/>
    <w:rsid w:val="004E5A14"/>
    <w:rsid w:val="004E5AB6"/>
    <w:rsid w:val="004E6BF0"/>
    <w:rsid w:val="004E7470"/>
    <w:rsid w:val="004F0213"/>
    <w:rsid w:val="004F2B24"/>
    <w:rsid w:val="004F6235"/>
    <w:rsid w:val="004F64B6"/>
    <w:rsid w:val="004F70DD"/>
    <w:rsid w:val="004F75BB"/>
    <w:rsid w:val="004F7D71"/>
    <w:rsid w:val="00500675"/>
    <w:rsid w:val="005022F1"/>
    <w:rsid w:val="00502F56"/>
    <w:rsid w:val="005039A4"/>
    <w:rsid w:val="00503BF7"/>
    <w:rsid w:val="00504069"/>
    <w:rsid w:val="00504FA8"/>
    <w:rsid w:val="00505518"/>
    <w:rsid w:val="00505D11"/>
    <w:rsid w:val="00507EF8"/>
    <w:rsid w:val="00510453"/>
    <w:rsid w:val="00510912"/>
    <w:rsid w:val="00511DF7"/>
    <w:rsid w:val="005126BA"/>
    <w:rsid w:val="0051295B"/>
    <w:rsid w:val="00513D48"/>
    <w:rsid w:val="0051498C"/>
    <w:rsid w:val="00514CCA"/>
    <w:rsid w:val="005152FC"/>
    <w:rsid w:val="00515735"/>
    <w:rsid w:val="0051798B"/>
    <w:rsid w:val="005205BA"/>
    <w:rsid w:val="005215FA"/>
    <w:rsid w:val="00521E60"/>
    <w:rsid w:val="0052356F"/>
    <w:rsid w:val="0052440A"/>
    <w:rsid w:val="00525015"/>
    <w:rsid w:val="00525091"/>
    <w:rsid w:val="0052624D"/>
    <w:rsid w:val="0052631B"/>
    <w:rsid w:val="00526C0C"/>
    <w:rsid w:val="0052729E"/>
    <w:rsid w:val="0053001D"/>
    <w:rsid w:val="005304B3"/>
    <w:rsid w:val="00530CB3"/>
    <w:rsid w:val="00530F60"/>
    <w:rsid w:val="00531130"/>
    <w:rsid w:val="00531D36"/>
    <w:rsid w:val="005327F5"/>
    <w:rsid w:val="0053407D"/>
    <w:rsid w:val="00535692"/>
    <w:rsid w:val="00535966"/>
    <w:rsid w:val="00536748"/>
    <w:rsid w:val="005370B7"/>
    <w:rsid w:val="005378B3"/>
    <w:rsid w:val="00537E93"/>
    <w:rsid w:val="00540773"/>
    <w:rsid w:val="00540844"/>
    <w:rsid w:val="005415D1"/>
    <w:rsid w:val="005422BF"/>
    <w:rsid w:val="00542422"/>
    <w:rsid w:val="00542A1B"/>
    <w:rsid w:val="005432D2"/>
    <w:rsid w:val="0054418E"/>
    <w:rsid w:val="005445D2"/>
    <w:rsid w:val="00546BE3"/>
    <w:rsid w:val="005470C8"/>
    <w:rsid w:val="00550861"/>
    <w:rsid w:val="00551559"/>
    <w:rsid w:val="00552838"/>
    <w:rsid w:val="00554AC1"/>
    <w:rsid w:val="00554D28"/>
    <w:rsid w:val="00555006"/>
    <w:rsid w:val="0055500D"/>
    <w:rsid w:val="005551A1"/>
    <w:rsid w:val="00556735"/>
    <w:rsid w:val="00561C9F"/>
    <w:rsid w:val="00562BED"/>
    <w:rsid w:val="00563BE1"/>
    <w:rsid w:val="00563C56"/>
    <w:rsid w:val="00566799"/>
    <w:rsid w:val="00567306"/>
    <w:rsid w:val="00570013"/>
    <w:rsid w:val="0057130F"/>
    <w:rsid w:val="00571AC2"/>
    <w:rsid w:val="00573EA9"/>
    <w:rsid w:val="0057468E"/>
    <w:rsid w:val="00574A51"/>
    <w:rsid w:val="00576451"/>
    <w:rsid w:val="00576B48"/>
    <w:rsid w:val="00577605"/>
    <w:rsid w:val="00577682"/>
    <w:rsid w:val="0058198A"/>
    <w:rsid w:val="00581F06"/>
    <w:rsid w:val="005822E0"/>
    <w:rsid w:val="00582AB9"/>
    <w:rsid w:val="00584FD7"/>
    <w:rsid w:val="00585D92"/>
    <w:rsid w:val="005864FD"/>
    <w:rsid w:val="00587054"/>
    <w:rsid w:val="005878C3"/>
    <w:rsid w:val="0059097E"/>
    <w:rsid w:val="00590BC4"/>
    <w:rsid w:val="00592274"/>
    <w:rsid w:val="0059317A"/>
    <w:rsid w:val="00593D60"/>
    <w:rsid w:val="00595077"/>
    <w:rsid w:val="005961C6"/>
    <w:rsid w:val="00596243"/>
    <w:rsid w:val="00596FFC"/>
    <w:rsid w:val="005971FB"/>
    <w:rsid w:val="00597924"/>
    <w:rsid w:val="005A05FE"/>
    <w:rsid w:val="005A0875"/>
    <w:rsid w:val="005A0BE7"/>
    <w:rsid w:val="005A0ECA"/>
    <w:rsid w:val="005A3B5F"/>
    <w:rsid w:val="005A44FD"/>
    <w:rsid w:val="005A4801"/>
    <w:rsid w:val="005A743F"/>
    <w:rsid w:val="005B05BE"/>
    <w:rsid w:val="005B1090"/>
    <w:rsid w:val="005B1404"/>
    <w:rsid w:val="005B15D9"/>
    <w:rsid w:val="005B31A5"/>
    <w:rsid w:val="005B3D31"/>
    <w:rsid w:val="005B3F5A"/>
    <w:rsid w:val="005B471C"/>
    <w:rsid w:val="005B4FD2"/>
    <w:rsid w:val="005B666B"/>
    <w:rsid w:val="005B66AD"/>
    <w:rsid w:val="005B6BD2"/>
    <w:rsid w:val="005B7348"/>
    <w:rsid w:val="005B7A41"/>
    <w:rsid w:val="005C1CFC"/>
    <w:rsid w:val="005C2983"/>
    <w:rsid w:val="005C2C2E"/>
    <w:rsid w:val="005C4BEB"/>
    <w:rsid w:val="005C53F9"/>
    <w:rsid w:val="005C647E"/>
    <w:rsid w:val="005C6638"/>
    <w:rsid w:val="005D0E61"/>
    <w:rsid w:val="005D31E4"/>
    <w:rsid w:val="005D639A"/>
    <w:rsid w:val="005D65A0"/>
    <w:rsid w:val="005D6A80"/>
    <w:rsid w:val="005D714B"/>
    <w:rsid w:val="005D7EF2"/>
    <w:rsid w:val="005E0A91"/>
    <w:rsid w:val="005E1601"/>
    <w:rsid w:val="005E1E54"/>
    <w:rsid w:val="005E5437"/>
    <w:rsid w:val="005E6A98"/>
    <w:rsid w:val="005E6E94"/>
    <w:rsid w:val="005F12EB"/>
    <w:rsid w:val="005F1643"/>
    <w:rsid w:val="005F3265"/>
    <w:rsid w:val="005F33D4"/>
    <w:rsid w:val="005F466C"/>
    <w:rsid w:val="005F51DF"/>
    <w:rsid w:val="005F558C"/>
    <w:rsid w:val="005F5D0B"/>
    <w:rsid w:val="005F61FB"/>
    <w:rsid w:val="005F710E"/>
    <w:rsid w:val="006000D7"/>
    <w:rsid w:val="006000E4"/>
    <w:rsid w:val="00600612"/>
    <w:rsid w:val="0060097F"/>
    <w:rsid w:val="00600A0C"/>
    <w:rsid w:val="00601469"/>
    <w:rsid w:val="006020BC"/>
    <w:rsid w:val="00602583"/>
    <w:rsid w:val="00603647"/>
    <w:rsid w:val="00603C4D"/>
    <w:rsid w:val="006051CD"/>
    <w:rsid w:val="00605A52"/>
    <w:rsid w:val="00605ED6"/>
    <w:rsid w:val="00606328"/>
    <w:rsid w:val="00606CC4"/>
    <w:rsid w:val="006071F0"/>
    <w:rsid w:val="0060745E"/>
    <w:rsid w:val="00607DB9"/>
    <w:rsid w:val="00610430"/>
    <w:rsid w:val="00610AE0"/>
    <w:rsid w:val="00610BBE"/>
    <w:rsid w:val="00610FB5"/>
    <w:rsid w:val="0061146B"/>
    <w:rsid w:val="00612BBC"/>
    <w:rsid w:val="006137C5"/>
    <w:rsid w:val="006140A7"/>
    <w:rsid w:val="00614BF3"/>
    <w:rsid w:val="00615EF3"/>
    <w:rsid w:val="00616693"/>
    <w:rsid w:val="0061675F"/>
    <w:rsid w:val="00616F80"/>
    <w:rsid w:val="006174DB"/>
    <w:rsid w:val="006203C5"/>
    <w:rsid w:val="00621E99"/>
    <w:rsid w:val="006221AD"/>
    <w:rsid w:val="006223EF"/>
    <w:rsid w:val="00624D64"/>
    <w:rsid w:val="00625959"/>
    <w:rsid w:val="00625B7D"/>
    <w:rsid w:val="00625C25"/>
    <w:rsid w:val="00625CE1"/>
    <w:rsid w:val="0062602D"/>
    <w:rsid w:val="006260D9"/>
    <w:rsid w:val="006302EF"/>
    <w:rsid w:val="00630C29"/>
    <w:rsid w:val="006319DF"/>
    <w:rsid w:val="006324D8"/>
    <w:rsid w:val="00632A4C"/>
    <w:rsid w:val="00632DAF"/>
    <w:rsid w:val="006340BF"/>
    <w:rsid w:val="006358D1"/>
    <w:rsid w:val="006378C9"/>
    <w:rsid w:val="00643EE8"/>
    <w:rsid w:val="006448E2"/>
    <w:rsid w:val="00647CA8"/>
    <w:rsid w:val="006502FC"/>
    <w:rsid w:val="00650ACD"/>
    <w:rsid w:val="00650C74"/>
    <w:rsid w:val="00650FEB"/>
    <w:rsid w:val="00651CF0"/>
    <w:rsid w:val="0065203A"/>
    <w:rsid w:val="0065242F"/>
    <w:rsid w:val="006527E9"/>
    <w:rsid w:val="00653FB2"/>
    <w:rsid w:val="00654271"/>
    <w:rsid w:val="00656130"/>
    <w:rsid w:val="006564A5"/>
    <w:rsid w:val="0065665B"/>
    <w:rsid w:val="00656A3E"/>
    <w:rsid w:val="00657CE0"/>
    <w:rsid w:val="006607EA"/>
    <w:rsid w:val="00663688"/>
    <w:rsid w:val="006646DB"/>
    <w:rsid w:val="00664D7E"/>
    <w:rsid w:val="00664F4E"/>
    <w:rsid w:val="006659A6"/>
    <w:rsid w:val="006668DF"/>
    <w:rsid w:val="006710E9"/>
    <w:rsid w:val="006714C7"/>
    <w:rsid w:val="00671A1C"/>
    <w:rsid w:val="00671F7A"/>
    <w:rsid w:val="00672E60"/>
    <w:rsid w:val="006736F9"/>
    <w:rsid w:val="00673999"/>
    <w:rsid w:val="00673C2B"/>
    <w:rsid w:val="006807D5"/>
    <w:rsid w:val="00681331"/>
    <w:rsid w:val="00682674"/>
    <w:rsid w:val="00683EDD"/>
    <w:rsid w:val="006849EE"/>
    <w:rsid w:val="00684A9E"/>
    <w:rsid w:val="00684F4B"/>
    <w:rsid w:val="00685156"/>
    <w:rsid w:val="00686792"/>
    <w:rsid w:val="00686B1E"/>
    <w:rsid w:val="00686F8D"/>
    <w:rsid w:val="00687808"/>
    <w:rsid w:val="00687BC7"/>
    <w:rsid w:val="006900EB"/>
    <w:rsid w:val="00691845"/>
    <w:rsid w:val="00692387"/>
    <w:rsid w:val="006929F2"/>
    <w:rsid w:val="006935F9"/>
    <w:rsid w:val="0069464A"/>
    <w:rsid w:val="00695F98"/>
    <w:rsid w:val="00696103"/>
    <w:rsid w:val="006967A2"/>
    <w:rsid w:val="00696B0D"/>
    <w:rsid w:val="00696B2B"/>
    <w:rsid w:val="0069700A"/>
    <w:rsid w:val="006A0F26"/>
    <w:rsid w:val="006A160B"/>
    <w:rsid w:val="006A275A"/>
    <w:rsid w:val="006A2869"/>
    <w:rsid w:val="006A34B8"/>
    <w:rsid w:val="006A34EF"/>
    <w:rsid w:val="006A39ED"/>
    <w:rsid w:val="006A3DFF"/>
    <w:rsid w:val="006A5366"/>
    <w:rsid w:val="006A61C8"/>
    <w:rsid w:val="006A71B3"/>
    <w:rsid w:val="006A7980"/>
    <w:rsid w:val="006B10D9"/>
    <w:rsid w:val="006B15FE"/>
    <w:rsid w:val="006B1A88"/>
    <w:rsid w:val="006B2FFA"/>
    <w:rsid w:val="006B32C1"/>
    <w:rsid w:val="006B4051"/>
    <w:rsid w:val="006B6A65"/>
    <w:rsid w:val="006C0683"/>
    <w:rsid w:val="006C0986"/>
    <w:rsid w:val="006C2E18"/>
    <w:rsid w:val="006C4E87"/>
    <w:rsid w:val="006C5ED2"/>
    <w:rsid w:val="006D144E"/>
    <w:rsid w:val="006D17EC"/>
    <w:rsid w:val="006D1F11"/>
    <w:rsid w:val="006D1FFF"/>
    <w:rsid w:val="006D2475"/>
    <w:rsid w:val="006D276F"/>
    <w:rsid w:val="006D28A3"/>
    <w:rsid w:val="006D395B"/>
    <w:rsid w:val="006D3E1E"/>
    <w:rsid w:val="006D3EB0"/>
    <w:rsid w:val="006D41A6"/>
    <w:rsid w:val="006D55DA"/>
    <w:rsid w:val="006D595C"/>
    <w:rsid w:val="006D6980"/>
    <w:rsid w:val="006D6AF2"/>
    <w:rsid w:val="006D7142"/>
    <w:rsid w:val="006D7567"/>
    <w:rsid w:val="006E1E51"/>
    <w:rsid w:val="006E2093"/>
    <w:rsid w:val="006E4222"/>
    <w:rsid w:val="006E4468"/>
    <w:rsid w:val="006E4AEC"/>
    <w:rsid w:val="006E652D"/>
    <w:rsid w:val="006F0424"/>
    <w:rsid w:val="006F0913"/>
    <w:rsid w:val="006F14C6"/>
    <w:rsid w:val="006F17CF"/>
    <w:rsid w:val="006F2002"/>
    <w:rsid w:val="006F3F55"/>
    <w:rsid w:val="006F4608"/>
    <w:rsid w:val="006F4979"/>
    <w:rsid w:val="006F52F8"/>
    <w:rsid w:val="006F5D2B"/>
    <w:rsid w:val="006F6036"/>
    <w:rsid w:val="006F6832"/>
    <w:rsid w:val="006F7D75"/>
    <w:rsid w:val="006F7F5E"/>
    <w:rsid w:val="0070145C"/>
    <w:rsid w:val="007034FC"/>
    <w:rsid w:val="007035CC"/>
    <w:rsid w:val="00703629"/>
    <w:rsid w:val="00705B24"/>
    <w:rsid w:val="00705EF0"/>
    <w:rsid w:val="007063C3"/>
    <w:rsid w:val="00710A22"/>
    <w:rsid w:val="00710FBF"/>
    <w:rsid w:val="00711D4B"/>
    <w:rsid w:val="00712024"/>
    <w:rsid w:val="007123A2"/>
    <w:rsid w:val="007146E0"/>
    <w:rsid w:val="00714E6C"/>
    <w:rsid w:val="0071548D"/>
    <w:rsid w:val="00716CC7"/>
    <w:rsid w:val="00716CC9"/>
    <w:rsid w:val="007208C4"/>
    <w:rsid w:val="007209A6"/>
    <w:rsid w:val="00720CE3"/>
    <w:rsid w:val="00721053"/>
    <w:rsid w:val="00721F72"/>
    <w:rsid w:val="0072201D"/>
    <w:rsid w:val="007227EB"/>
    <w:rsid w:val="00722FD6"/>
    <w:rsid w:val="0072369D"/>
    <w:rsid w:val="007272B4"/>
    <w:rsid w:val="00730732"/>
    <w:rsid w:val="00730C6B"/>
    <w:rsid w:val="0073110F"/>
    <w:rsid w:val="007324DF"/>
    <w:rsid w:val="0073526D"/>
    <w:rsid w:val="007355D8"/>
    <w:rsid w:val="0073617F"/>
    <w:rsid w:val="0073620D"/>
    <w:rsid w:val="00736340"/>
    <w:rsid w:val="00740058"/>
    <w:rsid w:val="0074143E"/>
    <w:rsid w:val="00741A70"/>
    <w:rsid w:val="00741D71"/>
    <w:rsid w:val="00743A13"/>
    <w:rsid w:val="00743AD3"/>
    <w:rsid w:val="00743B30"/>
    <w:rsid w:val="00745796"/>
    <w:rsid w:val="00750616"/>
    <w:rsid w:val="007511F1"/>
    <w:rsid w:val="0075180E"/>
    <w:rsid w:val="0075185E"/>
    <w:rsid w:val="00751BB7"/>
    <w:rsid w:val="00752374"/>
    <w:rsid w:val="00752561"/>
    <w:rsid w:val="0075273B"/>
    <w:rsid w:val="007537E7"/>
    <w:rsid w:val="00754440"/>
    <w:rsid w:val="007545EE"/>
    <w:rsid w:val="00754D2C"/>
    <w:rsid w:val="00754DB4"/>
    <w:rsid w:val="00755C75"/>
    <w:rsid w:val="00756C45"/>
    <w:rsid w:val="00756D05"/>
    <w:rsid w:val="00757E09"/>
    <w:rsid w:val="00761008"/>
    <w:rsid w:val="0076235B"/>
    <w:rsid w:val="00762E3F"/>
    <w:rsid w:val="00763262"/>
    <w:rsid w:val="0076397C"/>
    <w:rsid w:val="00765747"/>
    <w:rsid w:val="00767C8F"/>
    <w:rsid w:val="00771462"/>
    <w:rsid w:val="00771B8B"/>
    <w:rsid w:val="007730B8"/>
    <w:rsid w:val="007741A9"/>
    <w:rsid w:val="00774A1D"/>
    <w:rsid w:val="00774B7B"/>
    <w:rsid w:val="00775A69"/>
    <w:rsid w:val="00776662"/>
    <w:rsid w:val="007803A4"/>
    <w:rsid w:val="00780924"/>
    <w:rsid w:val="00780BCD"/>
    <w:rsid w:val="00781787"/>
    <w:rsid w:val="0078201B"/>
    <w:rsid w:val="00782F41"/>
    <w:rsid w:val="0078335D"/>
    <w:rsid w:val="00784AF8"/>
    <w:rsid w:val="0078541F"/>
    <w:rsid w:val="007856BB"/>
    <w:rsid w:val="00785D77"/>
    <w:rsid w:val="00786148"/>
    <w:rsid w:val="00786338"/>
    <w:rsid w:val="0078691A"/>
    <w:rsid w:val="007912E9"/>
    <w:rsid w:val="007913C0"/>
    <w:rsid w:val="007917C1"/>
    <w:rsid w:val="00791988"/>
    <w:rsid w:val="00793B57"/>
    <w:rsid w:val="007953B2"/>
    <w:rsid w:val="007956DB"/>
    <w:rsid w:val="00795D00"/>
    <w:rsid w:val="0079672A"/>
    <w:rsid w:val="00796EA9"/>
    <w:rsid w:val="007979CD"/>
    <w:rsid w:val="007A0487"/>
    <w:rsid w:val="007A0570"/>
    <w:rsid w:val="007A088E"/>
    <w:rsid w:val="007A1442"/>
    <w:rsid w:val="007A28F0"/>
    <w:rsid w:val="007A2D2D"/>
    <w:rsid w:val="007A2E20"/>
    <w:rsid w:val="007A2F51"/>
    <w:rsid w:val="007A33EB"/>
    <w:rsid w:val="007A3776"/>
    <w:rsid w:val="007A421D"/>
    <w:rsid w:val="007A4D27"/>
    <w:rsid w:val="007A518D"/>
    <w:rsid w:val="007A7C1B"/>
    <w:rsid w:val="007B05A7"/>
    <w:rsid w:val="007B1378"/>
    <w:rsid w:val="007B2478"/>
    <w:rsid w:val="007B258C"/>
    <w:rsid w:val="007B28C1"/>
    <w:rsid w:val="007B3A95"/>
    <w:rsid w:val="007B3B75"/>
    <w:rsid w:val="007B41EA"/>
    <w:rsid w:val="007B5EE6"/>
    <w:rsid w:val="007B5F5C"/>
    <w:rsid w:val="007B7BC7"/>
    <w:rsid w:val="007C02B3"/>
    <w:rsid w:val="007C1301"/>
    <w:rsid w:val="007C1B2B"/>
    <w:rsid w:val="007C1F75"/>
    <w:rsid w:val="007C2CFB"/>
    <w:rsid w:val="007C312B"/>
    <w:rsid w:val="007C32F0"/>
    <w:rsid w:val="007C414C"/>
    <w:rsid w:val="007C7287"/>
    <w:rsid w:val="007C754B"/>
    <w:rsid w:val="007C7746"/>
    <w:rsid w:val="007D0E6E"/>
    <w:rsid w:val="007D5C62"/>
    <w:rsid w:val="007D6C2A"/>
    <w:rsid w:val="007D6C63"/>
    <w:rsid w:val="007D7421"/>
    <w:rsid w:val="007D7DC7"/>
    <w:rsid w:val="007E0416"/>
    <w:rsid w:val="007E08E1"/>
    <w:rsid w:val="007E157C"/>
    <w:rsid w:val="007E38B5"/>
    <w:rsid w:val="007E3DEB"/>
    <w:rsid w:val="007E44E5"/>
    <w:rsid w:val="007E663B"/>
    <w:rsid w:val="007E6CD2"/>
    <w:rsid w:val="007E7677"/>
    <w:rsid w:val="007F0591"/>
    <w:rsid w:val="007F0998"/>
    <w:rsid w:val="007F4195"/>
    <w:rsid w:val="007F583F"/>
    <w:rsid w:val="007F633F"/>
    <w:rsid w:val="0080108E"/>
    <w:rsid w:val="00801415"/>
    <w:rsid w:val="00802828"/>
    <w:rsid w:val="008028CB"/>
    <w:rsid w:val="00802C47"/>
    <w:rsid w:val="00804F47"/>
    <w:rsid w:val="008056ED"/>
    <w:rsid w:val="008057BC"/>
    <w:rsid w:val="00805930"/>
    <w:rsid w:val="00805D0C"/>
    <w:rsid w:val="00806ADC"/>
    <w:rsid w:val="00807DE6"/>
    <w:rsid w:val="00810D63"/>
    <w:rsid w:val="008124F2"/>
    <w:rsid w:val="00812558"/>
    <w:rsid w:val="008132A3"/>
    <w:rsid w:val="00813350"/>
    <w:rsid w:val="008135B0"/>
    <w:rsid w:val="008136AA"/>
    <w:rsid w:val="008136CC"/>
    <w:rsid w:val="008142DB"/>
    <w:rsid w:val="008147F9"/>
    <w:rsid w:val="00815CC6"/>
    <w:rsid w:val="00815E4A"/>
    <w:rsid w:val="00816800"/>
    <w:rsid w:val="00816DD3"/>
    <w:rsid w:val="008177CE"/>
    <w:rsid w:val="00820067"/>
    <w:rsid w:val="00820360"/>
    <w:rsid w:val="00820B7A"/>
    <w:rsid w:val="00820E00"/>
    <w:rsid w:val="00821116"/>
    <w:rsid w:val="00821462"/>
    <w:rsid w:val="00822C40"/>
    <w:rsid w:val="008244E2"/>
    <w:rsid w:val="00824F6E"/>
    <w:rsid w:val="00825E0C"/>
    <w:rsid w:val="00831E48"/>
    <w:rsid w:val="0083362E"/>
    <w:rsid w:val="008337E5"/>
    <w:rsid w:val="00834F09"/>
    <w:rsid w:val="00837844"/>
    <w:rsid w:val="00840BBF"/>
    <w:rsid w:val="0084129F"/>
    <w:rsid w:val="008424D5"/>
    <w:rsid w:val="008426A2"/>
    <w:rsid w:val="00842C2E"/>
    <w:rsid w:val="00842CEC"/>
    <w:rsid w:val="00844CA3"/>
    <w:rsid w:val="00844DA2"/>
    <w:rsid w:val="0084574B"/>
    <w:rsid w:val="00845D69"/>
    <w:rsid w:val="00846D1B"/>
    <w:rsid w:val="00847FD3"/>
    <w:rsid w:val="008506B5"/>
    <w:rsid w:val="00850FAB"/>
    <w:rsid w:val="008511BA"/>
    <w:rsid w:val="0085156C"/>
    <w:rsid w:val="008520E8"/>
    <w:rsid w:val="00852E9D"/>
    <w:rsid w:val="00853AEA"/>
    <w:rsid w:val="00853C67"/>
    <w:rsid w:val="00853DDC"/>
    <w:rsid w:val="00855039"/>
    <w:rsid w:val="00856E36"/>
    <w:rsid w:val="008578BD"/>
    <w:rsid w:val="00860B00"/>
    <w:rsid w:val="00860BE2"/>
    <w:rsid w:val="0086113D"/>
    <w:rsid w:val="008627D1"/>
    <w:rsid w:val="0086416E"/>
    <w:rsid w:val="008641CB"/>
    <w:rsid w:val="00865A20"/>
    <w:rsid w:val="00867160"/>
    <w:rsid w:val="00867CB0"/>
    <w:rsid w:val="00870D8A"/>
    <w:rsid w:val="00873214"/>
    <w:rsid w:val="00873710"/>
    <w:rsid w:val="00873C33"/>
    <w:rsid w:val="008742F4"/>
    <w:rsid w:val="0087459F"/>
    <w:rsid w:val="00876C0C"/>
    <w:rsid w:val="008808D9"/>
    <w:rsid w:val="00880B9D"/>
    <w:rsid w:val="008813FE"/>
    <w:rsid w:val="0088270B"/>
    <w:rsid w:val="00883585"/>
    <w:rsid w:val="00883660"/>
    <w:rsid w:val="008838B6"/>
    <w:rsid w:val="0088448E"/>
    <w:rsid w:val="00884F46"/>
    <w:rsid w:val="00885A76"/>
    <w:rsid w:val="00886442"/>
    <w:rsid w:val="00886A8B"/>
    <w:rsid w:val="00887675"/>
    <w:rsid w:val="00890C66"/>
    <w:rsid w:val="008919C9"/>
    <w:rsid w:val="00891FF7"/>
    <w:rsid w:val="00892C69"/>
    <w:rsid w:val="00892E39"/>
    <w:rsid w:val="008935E7"/>
    <w:rsid w:val="0089386C"/>
    <w:rsid w:val="00893B9F"/>
    <w:rsid w:val="00896ACD"/>
    <w:rsid w:val="00896F07"/>
    <w:rsid w:val="008A0DB1"/>
    <w:rsid w:val="008A0DC4"/>
    <w:rsid w:val="008A0DDD"/>
    <w:rsid w:val="008A1104"/>
    <w:rsid w:val="008A1DF3"/>
    <w:rsid w:val="008A2A0C"/>
    <w:rsid w:val="008A39BE"/>
    <w:rsid w:val="008A3CEE"/>
    <w:rsid w:val="008A3DB3"/>
    <w:rsid w:val="008A3FAF"/>
    <w:rsid w:val="008A4661"/>
    <w:rsid w:val="008A6D28"/>
    <w:rsid w:val="008B0DBC"/>
    <w:rsid w:val="008B19F7"/>
    <w:rsid w:val="008B238C"/>
    <w:rsid w:val="008B2F22"/>
    <w:rsid w:val="008B4801"/>
    <w:rsid w:val="008B4CA5"/>
    <w:rsid w:val="008B5134"/>
    <w:rsid w:val="008B5661"/>
    <w:rsid w:val="008B5C18"/>
    <w:rsid w:val="008B5C8E"/>
    <w:rsid w:val="008B5F9D"/>
    <w:rsid w:val="008B6F6D"/>
    <w:rsid w:val="008B7EE9"/>
    <w:rsid w:val="008C06E9"/>
    <w:rsid w:val="008C43EC"/>
    <w:rsid w:val="008C5570"/>
    <w:rsid w:val="008C5580"/>
    <w:rsid w:val="008C61EB"/>
    <w:rsid w:val="008C6B5B"/>
    <w:rsid w:val="008D28A6"/>
    <w:rsid w:val="008D2984"/>
    <w:rsid w:val="008D3F93"/>
    <w:rsid w:val="008D3FC7"/>
    <w:rsid w:val="008D54B5"/>
    <w:rsid w:val="008D550E"/>
    <w:rsid w:val="008D652C"/>
    <w:rsid w:val="008D6879"/>
    <w:rsid w:val="008D6C96"/>
    <w:rsid w:val="008D7E64"/>
    <w:rsid w:val="008E1521"/>
    <w:rsid w:val="008E185F"/>
    <w:rsid w:val="008E3ABF"/>
    <w:rsid w:val="008E5CF2"/>
    <w:rsid w:val="008E5DF0"/>
    <w:rsid w:val="008E6656"/>
    <w:rsid w:val="008E7A05"/>
    <w:rsid w:val="008F00DA"/>
    <w:rsid w:val="008F07B4"/>
    <w:rsid w:val="008F12CB"/>
    <w:rsid w:val="008F31EA"/>
    <w:rsid w:val="008F3BA6"/>
    <w:rsid w:val="008F41E5"/>
    <w:rsid w:val="008F5132"/>
    <w:rsid w:val="008F53C0"/>
    <w:rsid w:val="008F56E3"/>
    <w:rsid w:val="008F6697"/>
    <w:rsid w:val="008F6F60"/>
    <w:rsid w:val="008F70D5"/>
    <w:rsid w:val="008F73EE"/>
    <w:rsid w:val="008F757D"/>
    <w:rsid w:val="008F76F8"/>
    <w:rsid w:val="008F7CE9"/>
    <w:rsid w:val="00900557"/>
    <w:rsid w:val="00901C03"/>
    <w:rsid w:val="00901D64"/>
    <w:rsid w:val="0090245D"/>
    <w:rsid w:val="00902932"/>
    <w:rsid w:val="00902F1D"/>
    <w:rsid w:val="00904440"/>
    <w:rsid w:val="00904B9F"/>
    <w:rsid w:val="00904C4C"/>
    <w:rsid w:val="00904FBA"/>
    <w:rsid w:val="00905333"/>
    <w:rsid w:val="00906393"/>
    <w:rsid w:val="0090725E"/>
    <w:rsid w:val="00910569"/>
    <w:rsid w:val="0091134F"/>
    <w:rsid w:val="00911D31"/>
    <w:rsid w:val="00911EC0"/>
    <w:rsid w:val="0091383F"/>
    <w:rsid w:val="00913F50"/>
    <w:rsid w:val="00914535"/>
    <w:rsid w:val="00914747"/>
    <w:rsid w:val="009148EE"/>
    <w:rsid w:val="00915B30"/>
    <w:rsid w:val="009164BE"/>
    <w:rsid w:val="0091699D"/>
    <w:rsid w:val="00916D33"/>
    <w:rsid w:val="009177E5"/>
    <w:rsid w:val="009225B6"/>
    <w:rsid w:val="00922B45"/>
    <w:rsid w:val="00922C73"/>
    <w:rsid w:val="00922FA8"/>
    <w:rsid w:val="00923A2A"/>
    <w:rsid w:val="00923B60"/>
    <w:rsid w:val="0092408E"/>
    <w:rsid w:val="0092704A"/>
    <w:rsid w:val="009271D2"/>
    <w:rsid w:val="00930FE0"/>
    <w:rsid w:val="00931E39"/>
    <w:rsid w:val="00931E56"/>
    <w:rsid w:val="0093315D"/>
    <w:rsid w:val="00933375"/>
    <w:rsid w:val="00933565"/>
    <w:rsid w:val="00933B71"/>
    <w:rsid w:val="00934EDF"/>
    <w:rsid w:val="00936A9A"/>
    <w:rsid w:val="00936B5F"/>
    <w:rsid w:val="009373E9"/>
    <w:rsid w:val="00937E06"/>
    <w:rsid w:val="00941780"/>
    <w:rsid w:val="0094180C"/>
    <w:rsid w:val="009439BB"/>
    <w:rsid w:val="00943A93"/>
    <w:rsid w:val="00943ABC"/>
    <w:rsid w:val="00944004"/>
    <w:rsid w:val="00944782"/>
    <w:rsid w:val="00944B1A"/>
    <w:rsid w:val="00947B4E"/>
    <w:rsid w:val="00947ECA"/>
    <w:rsid w:val="00947F57"/>
    <w:rsid w:val="0095056F"/>
    <w:rsid w:val="00950945"/>
    <w:rsid w:val="0095163A"/>
    <w:rsid w:val="009516B1"/>
    <w:rsid w:val="0095218B"/>
    <w:rsid w:val="009543CA"/>
    <w:rsid w:val="009544AF"/>
    <w:rsid w:val="00954618"/>
    <w:rsid w:val="00954F17"/>
    <w:rsid w:val="00955473"/>
    <w:rsid w:val="00955EFD"/>
    <w:rsid w:val="009615F6"/>
    <w:rsid w:val="00961748"/>
    <w:rsid w:val="00962A06"/>
    <w:rsid w:val="00962D42"/>
    <w:rsid w:val="00962F95"/>
    <w:rsid w:val="00963186"/>
    <w:rsid w:val="0096325C"/>
    <w:rsid w:val="009639E1"/>
    <w:rsid w:val="009670DF"/>
    <w:rsid w:val="00967407"/>
    <w:rsid w:val="00970BE3"/>
    <w:rsid w:val="00972BAF"/>
    <w:rsid w:val="009730A0"/>
    <w:rsid w:val="00973FFB"/>
    <w:rsid w:val="009740BA"/>
    <w:rsid w:val="00974BB1"/>
    <w:rsid w:val="00974D2F"/>
    <w:rsid w:val="00974DC9"/>
    <w:rsid w:val="00974F0A"/>
    <w:rsid w:val="00982129"/>
    <w:rsid w:val="00982BE6"/>
    <w:rsid w:val="009852C5"/>
    <w:rsid w:val="00986D8A"/>
    <w:rsid w:val="0099026F"/>
    <w:rsid w:val="00991903"/>
    <w:rsid w:val="009927A9"/>
    <w:rsid w:val="00992A55"/>
    <w:rsid w:val="0099382A"/>
    <w:rsid w:val="00994870"/>
    <w:rsid w:val="00995009"/>
    <w:rsid w:val="00995DB1"/>
    <w:rsid w:val="00995FD2"/>
    <w:rsid w:val="009962F8"/>
    <w:rsid w:val="009963B6"/>
    <w:rsid w:val="00996851"/>
    <w:rsid w:val="009975B2"/>
    <w:rsid w:val="00997771"/>
    <w:rsid w:val="009A1293"/>
    <w:rsid w:val="009A1C3E"/>
    <w:rsid w:val="009A2B97"/>
    <w:rsid w:val="009A31D8"/>
    <w:rsid w:val="009A4169"/>
    <w:rsid w:val="009A511D"/>
    <w:rsid w:val="009A5536"/>
    <w:rsid w:val="009A62CA"/>
    <w:rsid w:val="009A63C7"/>
    <w:rsid w:val="009A6E1F"/>
    <w:rsid w:val="009B11BD"/>
    <w:rsid w:val="009B1291"/>
    <w:rsid w:val="009B150D"/>
    <w:rsid w:val="009B3D4A"/>
    <w:rsid w:val="009B4DA3"/>
    <w:rsid w:val="009B5D07"/>
    <w:rsid w:val="009B71B2"/>
    <w:rsid w:val="009B759B"/>
    <w:rsid w:val="009C03C9"/>
    <w:rsid w:val="009C1338"/>
    <w:rsid w:val="009C1D7C"/>
    <w:rsid w:val="009C337D"/>
    <w:rsid w:val="009C43D8"/>
    <w:rsid w:val="009C4E0C"/>
    <w:rsid w:val="009C506A"/>
    <w:rsid w:val="009C56B1"/>
    <w:rsid w:val="009C5B14"/>
    <w:rsid w:val="009C5CEF"/>
    <w:rsid w:val="009C7618"/>
    <w:rsid w:val="009C7A0D"/>
    <w:rsid w:val="009C7A7B"/>
    <w:rsid w:val="009D020F"/>
    <w:rsid w:val="009D22DE"/>
    <w:rsid w:val="009D2F79"/>
    <w:rsid w:val="009D2FC1"/>
    <w:rsid w:val="009D4B67"/>
    <w:rsid w:val="009D4E07"/>
    <w:rsid w:val="009D52BB"/>
    <w:rsid w:val="009D57F9"/>
    <w:rsid w:val="009D6C18"/>
    <w:rsid w:val="009D6DDF"/>
    <w:rsid w:val="009E0471"/>
    <w:rsid w:val="009E459A"/>
    <w:rsid w:val="009E5783"/>
    <w:rsid w:val="009E58DB"/>
    <w:rsid w:val="009E64F4"/>
    <w:rsid w:val="009E66D1"/>
    <w:rsid w:val="009E741C"/>
    <w:rsid w:val="009F0A6E"/>
    <w:rsid w:val="009F0BAB"/>
    <w:rsid w:val="009F2131"/>
    <w:rsid w:val="009F5AE7"/>
    <w:rsid w:val="009F68E3"/>
    <w:rsid w:val="00A00A2E"/>
    <w:rsid w:val="00A00AD8"/>
    <w:rsid w:val="00A01513"/>
    <w:rsid w:val="00A023C0"/>
    <w:rsid w:val="00A02A39"/>
    <w:rsid w:val="00A03017"/>
    <w:rsid w:val="00A03823"/>
    <w:rsid w:val="00A039AD"/>
    <w:rsid w:val="00A04439"/>
    <w:rsid w:val="00A046BF"/>
    <w:rsid w:val="00A055BC"/>
    <w:rsid w:val="00A066C1"/>
    <w:rsid w:val="00A0677E"/>
    <w:rsid w:val="00A06A2A"/>
    <w:rsid w:val="00A10FCB"/>
    <w:rsid w:val="00A110C9"/>
    <w:rsid w:val="00A11C25"/>
    <w:rsid w:val="00A1207C"/>
    <w:rsid w:val="00A12E97"/>
    <w:rsid w:val="00A131AB"/>
    <w:rsid w:val="00A1330A"/>
    <w:rsid w:val="00A137C6"/>
    <w:rsid w:val="00A141D7"/>
    <w:rsid w:val="00A1444F"/>
    <w:rsid w:val="00A14A3A"/>
    <w:rsid w:val="00A152CB"/>
    <w:rsid w:val="00A15408"/>
    <w:rsid w:val="00A1592C"/>
    <w:rsid w:val="00A162E7"/>
    <w:rsid w:val="00A16816"/>
    <w:rsid w:val="00A16905"/>
    <w:rsid w:val="00A2117B"/>
    <w:rsid w:val="00A21E06"/>
    <w:rsid w:val="00A21EB1"/>
    <w:rsid w:val="00A220B6"/>
    <w:rsid w:val="00A2223D"/>
    <w:rsid w:val="00A23363"/>
    <w:rsid w:val="00A23687"/>
    <w:rsid w:val="00A24BE1"/>
    <w:rsid w:val="00A253A7"/>
    <w:rsid w:val="00A25D6D"/>
    <w:rsid w:val="00A26D71"/>
    <w:rsid w:val="00A27E26"/>
    <w:rsid w:val="00A3075F"/>
    <w:rsid w:val="00A3095F"/>
    <w:rsid w:val="00A311F6"/>
    <w:rsid w:val="00A3213A"/>
    <w:rsid w:val="00A3415A"/>
    <w:rsid w:val="00A352CE"/>
    <w:rsid w:val="00A36718"/>
    <w:rsid w:val="00A37D40"/>
    <w:rsid w:val="00A414F7"/>
    <w:rsid w:val="00A42660"/>
    <w:rsid w:val="00A4405D"/>
    <w:rsid w:val="00A4501A"/>
    <w:rsid w:val="00A4510B"/>
    <w:rsid w:val="00A45E60"/>
    <w:rsid w:val="00A46E84"/>
    <w:rsid w:val="00A46F4A"/>
    <w:rsid w:val="00A4736B"/>
    <w:rsid w:val="00A47760"/>
    <w:rsid w:val="00A4790D"/>
    <w:rsid w:val="00A47B17"/>
    <w:rsid w:val="00A52773"/>
    <w:rsid w:val="00A52E75"/>
    <w:rsid w:val="00A539A6"/>
    <w:rsid w:val="00A5519E"/>
    <w:rsid w:val="00A555C4"/>
    <w:rsid w:val="00A55B5E"/>
    <w:rsid w:val="00A55B7E"/>
    <w:rsid w:val="00A55CC5"/>
    <w:rsid w:val="00A5717C"/>
    <w:rsid w:val="00A601E1"/>
    <w:rsid w:val="00A6080E"/>
    <w:rsid w:val="00A6134B"/>
    <w:rsid w:val="00A61B4F"/>
    <w:rsid w:val="00A63246"/>
    <w:rsid w:val="00A6334D"/>
    <w:rsid w:val="00A63360"/>
    <w:rsid w:val="00A633F3"/>
    <w:rsid w:val="00A6368B"/>
    <w:rsid w:val="00A639E2"/>
    <w:rsid w:val="00A6481B"/>
    <w:rsid w:val="00A64929"/>
    <w:rsid w:val="00A650CA"/>
    <w:rsid w:val="00A65F90"/>
    <w:rsid w:val="00A662D3"/>
    <w:rsid w:val="00A66399"/>
    <w:rsid w:val="00A67210"/>
    <w:rsid w:val="00A67EC3"/>
    <w:rsid w:val="00A70B5B"/>
    <w:rsid w:val="00A716DB"/>
    <w:rsid w:val="00A72240"/>
    <w:rsid w:val="00A75EB4"/>
    <w:rsid w:val="00A76817"/>
    <w:rsid w:val="00A76B1E"/>
    <w:rsid w:val="00A76CAA"/>
    <w:rsid w:val="00A77D00"/>
    <w:rsid w:val="00A80E0E"/>
    <w:rsid w:val="00A80E64"/>
    <w:rsid w:val="00A8395D"/>
    <w:rsid w:val="00A8403E"/>
    <w:rsid w:val="00A8417D"/>
    <w:rsid w:val="00A85495"/>
    <w:rsid w:val="00A86BF5"/>
    <w:rsid w:val="00A86F77"/>
    <w:rsid w:val="00A87310"/>
    <w:rsid w:val="00A8786F"/>
    <w:rsid w:val="00A932BF"/>
    <w:rsid w:val="00A93572"/>
    <w:rsid w:val="00A93730"/>
    <w:rsid w:val="00A94094"/>
    <w:rsid w:val="00A941E0"/>
    <w:rsid w:val="00A94928"/>
    <w:rsid w:val="00A96A00"/>
    <w:rsid w:val="00A96CC7"/>
    <w:rsid w:val="00A97376"/>
    <w:rsid w:val="00A97A73"/>
    <w:rsid w:val="00A97DD4"/>
    <w:rsid w:val="00AA1C8B"/>
    <w:rsid w:val="00AA4C1A"/>
    <w:rsid w:val="00AA4E18"/>
    <w:rsid w:val="00AA4EAF"/>
    <w:rsid w:val="00AA5034"/>
    <w:rsid w:val="00AA64E5"/>
    <w:rsid w:val="00AA7395"/>
    <w:rsid w:val="00AA7B8E"/>
    <w:rsid w:val="00AA7B9C"/>
    <w:rsid w:val="00AB0D00"/>
    <w:rsid w:val="00AB13DC"/>
    <w:rsid w:val="00AB1661"/>
    <w:rsid w:val="00AB23FA"/>
    <w:rsid w:val="00AB54E8"/>
    <w:rsid w:val="00AB59D1"/>
    <w:rsid w:val="00AB6B84"/>
    <w:rsid w:val="00AB6CF3"/>
    <w:rsid w:val="00AC04D9"/>
    <w:rsid w:val="00AC0C2C"/>
    <w:rsid w:val="00AC1914"/>
    <w:rsid w:val="00AC192B"/>
    <w:rsid w:val="00AC2205"/>
    <w:rsid w:val="00AC351B"/>
    <w:rsid w:val="00AC4896"/>
    <w:rsid w:val="00AC5BD2"/>
    <w:rsid w:val="00AC6830"/>
    <w:rsid w:val="00AC6A9E"/>
    <w:rsid w:val="00AC6D73"/>
    <w:rsid w:val="00AC7A83"/>
    <w:rsid w:val="00AC7BCC"/>
    <w:rsid w:val="00AC7CFD"/>
    <w:rsid w:val="00AD03AF"/>
    <w:rsid w:val="00AD0F55"/>
    <w:rsid w:val="00AD144D"/>
    <w:rsid w:val="00AD1AAD"/>
    <w:rsid w:val="00AD218E"/>
    <w:rsid w:val="00AD410F"/>
    <w:rsid w:val="00AD4A11"/>
    <w:rsid w:val="00AD59F8"/>
    <w:rsid w:val="00AD6E49"/>
    <w:rsid w:val="00AD7732"/>
    <w:rsid w:val="00AE0285"/>
    <w:rsid w:val="00AE11F7"/>
    <w:rsid w:val="00AE17F1"/>
    <w:rsid w:val="00AE30F9"/>
    <w:rsid w:val="00AE42B2"/>
    <w:rsid w:val="00AE4B8E"/>
    <w:rsid w:val="00AE4CB0"/>
    <w:rsid w:val="00AE5560"/>
    <w:rsid w:val="00AE67A8"/>
    <w:rsid w:val="00AF00B9"/>
    <w:rsid w:val="00AF062F"/>
    <w:rsid w:val="00AF09F0"/>
    <w:rsid w:val="00AF1425"/>
    <w:rsid w:val="00AF2584"/>
    <w:rsid w:val="00AF2F04"/>
    <w:rsid w:val="00AF40C4"/>
    <w:rsid w:val="00AF62D5"/>
    <w:rsid w:val="00AF6D1F"/>
    <w:rsid w:val="00AF7214"/>
    <w:rsid w:val="00AF7340"/>
    <w:rsid w:val="00AF7FCA"/>
    <w:rsid w:val="00B00981"/>
    <w:rsid w:val="00B01C3E"/>
    <w:rsid w:val="00B02540"/>
    <w:rsid w:val="00B02FF5"/>
    <w:rsid w:val="00B0302D"/>
    <w:rsid w:val="00B03480"/>
    <w:rsid w:val="00B041D3"/>
    <w:rsid w:val="00B04F87"/>
    <w:rsid w:val="00B05F8C"/>
    <w:rsid w:val="00B06202"/>
    <w:rsid w:val="00B0635A"/>
    <w:rsid w:val="00B07146"/>
    <w:rsid w:val="00B07822"/>
    <w:rsid w:val="00B10105"/>
    <w:rsid w:val="00B105EC"/>
    <w:rsid w:val="00B11AF5"/>
    <w:rsid w:val="00B11E17"/>
    <w:rsid w:val="00B1235B"/>
    <w:rsid w:val="00B13C98"/>
    <w:rsid w:val="00B149DF"/>
    <w:rsid w:val="00B14C77"/>
    <w:rsid w:val="00B14CF2"/>
    <w:rsid w:val="00B17B67"/>
    <w:rsid w:val="00B17B76"/>
    <w:rsid w:val="00B20561"/>
    <w:rsid w:val="00B20E72"/>
    <w:rsid w:val="00B20EE0"/>
    <w:rsid w:val="00B21CEA"/>
    <w:rsid w:val="00B23E11"/>
    <w:rsid w:val="00B25268"/>
    <w:rsid w:val="00B25433"/>
    <w:rsid w:val="00B264BB"/>
    <w:rsid w:val="00B26950"/>
    <w:rsid w:val="00B26C4B"/>
    <w:rsid w:val="00B30A53"/>
    <w:rsid w:val="00B314D1"/>
    <w:rsid w:val="00B3247C"/>
    <w:rsid w:val="00B346DA"/>
    <w:rsid w:val="00B34DD6"/>
    <w:rsid w:val="00B3618B"/>
    <w:rsid w:val="00B371A9"/>
    <w:rsid w:val="00B37755"/>
    <w:rsid w:val="00B40D9B"/>
    <w:rsid w:val="00B40E1A"/>
    <w:rsid w:val="00B41906"/>
    <w:rsid w:val="00B4267C"/>
    <w:rsid w:val="00B43E19"/>
    <w:rsid w:val="00B4657F"/>
    <w:rsid w:val="00B46813"/>
    <w:rsid w:val="00B46E5A"/>
    <w:rsid w:val="00B46E98"/>
    <w:rsid w:val="00B479A9"/>
    <w:rsid w:val="00B47EF9"/>
    <w:rsid w:val="00B50BD6"/>
    <w:rsid w:val="00B5121D"/>
    <w:rsid w:val="00B51D4F"/>
    <w:rsid w:val="00B51F09"/>
    <w:rsid w:val="00B52059"/>
    <w:rsid w:val="00B5275C"/>
    <w:rsid w:val="00B53267"/>
    <w:rsid w:val="00B5438D"/>
    <w:rsid w:val="00B5464C"/>
    <w:rsid w:val="00B54798"/>
    <w:rsid w:val="00B54978"/>
    <w:rsid w:val="00B54B5D"/>
    <w:rsid w:val="00B55FAB"/>
    <w:rsid w:val="00B57790"/>
    <w:rsid w:val="00B600EB"/>
    <w:rsid w:val="00B62A83"/>
    <w:rsid w:val="00B64AB3"/>
    <w:rsid w:val="00B654A3"/>
    <w:rsid w:val="00B659CA"/>
    <w:rsid w:val="00B65CC9"/>
    <w:rsid w:val="00B6655F"/>
    <w:rsid w:val="00B70E34"/>
    <w:rsid w:val="00B7162B"/>
    <w:rsid w:val="00B72C13"/>
    <w:rsid w:val="00B7357B"/>
    <w:rsid w:val="00B737DC"/>
    <w:rsid w:val="00B75B3D"/>
    <w:rsid w:val="00B76D88"/>
    <w:rsid w:val="00B76F5C"/>
    <w:rsid w:val="00B800A5"/>
    <w:rsid w:val="00B806E5"/>
    <w:rsid w:val="00B80708"/>
    <w:rsid w:val="00B807B7"/>
    <w:rsid w:val="00B81E23"/>
    <w:rsid w:val="00B8368D"/>
    <w:rsid w:val="00B868D7"/>
    <w:rsid w:val="00B90CAD"/>
    <w:rsid w:val="00B9119D"/>
    <w:rsid w:val="00B929F2"/>
    <w:rsid w:val="00B942C4"/>
    <w:rsid w:val="00B9441E"/>
    <w:rsid w:val="00B9468F"/>
    <w:rsid w:val="00B94EA0"/>
    <w:rsid w:val="00B95C3C"/>
    <w:rsid w:val="00B96393"/>
    <w:rsid w:val="00BA017A"/>
    <w:rsid w:val="00BA076F"/>
    <w:rsid w:val="00BA2889"/>
    <w:rsid w:val="00BA3DA0"/>
    <w:rsid w:val="00BA405C"/>
    <w:rsid w:val="00BA6041"/>
    <w:rsid w:val="00BA66FD"/>
    <w:rsid w:val="00BA7A9C"/>
    <w:rsid w:val="00BA7AF8"/>
    <w:rsid w:val="00BB0437"/>
    <w:rsid w:val="00BB0EB5"/>
    <w:rsid w:val="00BB21B8"/>
    <w:rsid w:val="00BB4158"/>
    <w:rsid w:val="00BB470D"/>
    <w:rsid w:val="00BB4F60"/>
    <w:rsid w:val="00BB6076"/>
    <w:rsid w:val="00BB79EA"/>
    <w:rsid w:val="00BC04F7"/>
    <w:rsid w:val="00BC0C9D"/>
    <w:rsid w:val="00BC0D72"/>
    <w:rsid w:val="00BC0DAB"/>
    <w:rsid w:val="00BC209E"/>
    <w:rsid w:val="00BC26E6"/>
    <w:rsid w:val="00BC350A"/>
    <w:rsid w:val="00BC3DEA"/>
    <w:rsid w:val="00BC4611"/>
    <w:rsid w:val="00BC5D67"/>
    <w:rsid w:val="00BC6DF7"/>
    <w:rsid w:val="00BC7443"/>
    <w:rsid w:val="00BC75B8"/>
    <w:rsid w:val="00BC7E17"/>
    <w:rsid w:val="00BD00FF"/>
    <w:rsid w:val="00BD0C3D"/>
    <w:rsid w:val="00BD294A"/>
    <w:rsid w:val="00BD2B6B"/>
    <w:rsid w:val="00BD32B8"/>
    <w:rsid w:val="00BD3A1E"/>
    <w:rsid w:val="00BD4559"/>
    <w:rsid w:val="00BD5D46"/>
    <w:rsid w:val="00BD6237"/>
    <w:rsid w:val="00BD7A6B"/>
    <w:rsid w:val="00BD7B90"/>
    <w:rsid w:val="00BE0E63"/>
    <w:rsid w:val="00BE15E0"/>
    <w:rsid w:val="00BE17E6"/>
    <w:rsid w:val="00BE1FEB"/>
    <w:rsid w:val="00BE27BC"/>
    <w:rsid w:val="00BE2BB7"/>
    <w:rsid w:val="00BE2E16"/>
    <w:rsid w:val="00BE3A18"/>
    <w:rsid w:val="00BE52CB"/>
    <w:rsid w:val="00BE5380"/>
    <w:rsid w:val="00BE5F91"/>
    <w:rsid w:val="00BE5FAD"/>
    <w:rsid w:val="00BF0394"/>
    <w:rsid w:val="00BF0A76"/>
    <w:rsid w:val="00BF0D42"/>
    <w:rsid w:val="00BF0D79"/>
    <w:rsid w:val="00BF18BA"/>
    <w:rsid w:val="00BF1F51"/>
    <w:rsid w:val="00BF27CA"/>
    <w:rsid w:val="00BF3566"/>
    <w:rsid w:val="00BF378F"/>
    <w:rsid w:val="00BF4B9C"/>
    <w:rsid w:val="00BF5951"/>
    <w:rsid w:val="00BF5AE5"/>
    <w:rsid w:val="00BF5B06"/>
    <w:rsid w:val="00BF5D8B"/>
    <w:rsid w:val="00C0055D"/>
    <w:rsid w:val="00C00D23"/>
    <w:rsid w:val="00C01196"/>
    <w:rsid w:val="00C02A52"/>
    <w:rsid w:val="00C02FAA"/>
    <w:rsid w:val="00C032A5"/>
    <w:rsid w:val="00C033B4"/>
    <w:rsid w:val="00C037C4"/>
    <w:rsid w:val="00C03ADA"/>
    <w:rsid w:val="00C04176"/>
    <w:rsid w:val="00C04ACF"/>
    <w:rsid w:val="00C04D5A"/>
    <w:rsid w:val="00C06904"/>
    <w:rsid w:val="00C105A7"/>
    <w:rsid w:val="00C110CB"/>
    <w:rsid w:val="00C1191F"/>
    <w:rsid w:val="00C12097"/>
    <w:rsid w:val="00C12279"/>
    <w:rsid w:val="00C1227E"/>
    <w:rsid w:val="00C1288C"/>
    <w:rsid w:val="00C1290C"/>
    <w:rsid w:val="00C14109"/>
    <w:rsid w:val="00C16012"/>
    <w:rsid w:val="00C1607B"/>
    <w:rsid w:val="00C1744B"/>
    <w:rsid w:val="00C174EE"/>
    <w:rsid w:val="00C209CF"/>
    <w:rsid w:val="00C20EB8"/>
    <w:rsid w:val="00C2114F"/>
    <w:rsid w:val="00C2137C"/>
    <w:rsid w:val="00C22BB1"/>
    <w:rsid w:val="00C22F73"/>
    <w:rsid w:val="00C23DB8"/>
    <w:rsid w:val="00C24AB9"/>
    <w:rsid w:val="00C25334"/>
    <w:rsid w:val="00C25419"/>
    <w:rsid w:val="00C26CFC"/>
    <w:rsid w:val="00C27F4D"/>
    <w:rsid w:val="00C3190B"/>
    <w:rsid w:val="00C31B74"/>
    <w:rsid w:val="00C32877"/>
    <w:rsid w:val="00C33BCB"/>
    <w:rsid w:val="00C355B5"/>
    <w:rsid w:val="00C35E12"/>
    <w:rsid w:val="00C367D4"/>
    <w:rsid w:val="00C36EF4"/>
    <w:rsid w:val="00C41D27"/>
    <w:rsid w:val="00C426BF"/>
    <w:rsid w:val="00C45233"/>
    <w:rsid w:val="00C455F7"/>
    <w:rsid w:val="00C45919"/>
    <w:rsid w:val="00C45BE1"/>
    <w:rsid w:val="00C45F09"/>
    <w:rsid w:val="00C46A2C"/>
    <w:rsid w:val="00C46EFA"/>
    <w:rsid w:val="00C46FAF"/>
    <w:rsid w:val="00C47D59"/>
    <w:rsid w:val="00C50603"/>
    <w:rsid w:val="00C50C19"/>
    <w:rsid w:val="00C515AE"/>
    <w:rsid w:val="00C52E2C"/>
    <w:rsid w:val="00C53343"/>
    <w:rsid w:val="00C534C9"/>
    <w:rsid w:val="00C54591"/>
    <w:rsid w:val="00C54E27"/>
    <w:rsid w:val="00C550DD"/>
    <w:rsid w:val="00C55910"/>
    <w:rsid w:val="00C56116"/>
    <w:rsid w:val="00C5681C"/>
    <w:rsid w:val="00C57D8D"/>
    <w:rsid w:val="00C601AA"/>
    <w:rsid w:val="00C60FB4"/>
    <w:rsid w:val="00C612DA"/>
    <w:rsid w:val="00C620EE"/>
    <w:rsid w:val="00C6416C"/>
    <w:rsid w:val="00C65241"/>
    <w:rsid w:val="00C67940"/>
    <w:rsid w:val="00C67DD3"/>
    <w:rsid w:val="00C706A4"/>
    <w:rsid w:val="00C76405"/>
    <w:rsid w:val="00C76C3A"/>
    <w:rsid w:val="00C77180"/>
    <w:rsid w:val="00C7749F"/>
    <w:rsid w:val="00C77AEF"/>
    <w:rsid w:val="00C77EC5"/>
    <w:rsid w:val="00C80B81"/>
    <w:rsid w:val="00C81170"/>
    <w:rsid w:val="00C8178E"/>
    <w:rsid w:val="00C81A91"/>
    <w:rsid w:val="00C821B2"/>
    <w:rsid w:val="00C827C7"/>
    <w:rsid w:val="00C83F26"/>
    <w:rsid w:val="00C8453D"/>
    <w:rsid w:val="00C85A8A"/>
    <w:rsid w:val="00C85FFC"/>
    <w:rsid w:val="00C8780C"/>
    <w:rsid w:val="00C91504"/>
    <w:rsid w:val="00C9167C"/>
    <w:rsid w:val="00C91A85"/>
    <w:rsid w:val="00C92C0C"/>
    <w:rsid w:val="00C93B6F"/>
    <w:rsid w:val="00C93C2E"/>
    <w:rsid w:val="00C94BD9"/>
    <w:rsid w:val="00C95A9B"/>
    <w:rsid w:val="00C96CB7"/>
    <w:rsid w:val="00C96E31"/>
    <w:rsid w:val="00C97E9B"/>
    <w:rsid w:val="00CA0874"/>
    <w:rsid w:val="00CA0E17"/>
    <w:rsid w:val="00CA1805"/>
    <w:rsid w:val="00CA202A"/>
    <w:rsid w:val="00CA4138"/>
    <w:rsid w:val="00CA44EC"/>
    <w:rsid w:val="00CA4643"/>
    <w:rsid w:val="00CA482B"/>
    <w:rsid w:val="00CB3A1F"/>
    <w:rsid w:val="00CB4729"/>
    <w:rsid w:val="00CB5572"/>
    <w:rsid w:val="00CB55E9"/>
    <w:rsid w:val="00CB57CB"/>
    <w:rsid w:val="00CB5995"/>
    <w:rsid w:val="00CB603F"/>
    <w:rsid w:val="00CB73F7"/>
    <w:rsid w:val="00CB7EEB"/>
    <w:rsid w:val="00CC1F79"/>
    <w:rsid w:val="00CC2A8A"/>
    <w:rsid w:val="00CC3EA1"/>
    <w:rsid w:val="00CC5463"/>
    <w:rsid w:val="00CC5ABA"/>
    <w:rsid w:val="00CC6397"/>
    <w:rsid w:val="00CC6616"/>
    <w:rsid w:val="00CC67E7"/>
    <w:rsid w:val="00CC730E"/>
    <w:rsid w:val="00CC74D5"/>
    <w:rsid w:val="00CD0472"/>
    <w:rsid w:val="00CD0EC7"/>
    <w:rsid w:val="00CD1E5B"/>
    <w:rsid w:val="00CD2A30"/>
    <w:rsid w:val="00CD2BA4"/>
    <w:rsid w:val="00CD2C1B"/>
    <w:rsid w:val="00CD2C51"/>
    <w:rsid w:val="00CD2C98"/>
    <w:rsid w:val="00CD3172"/>
    <w:rsid w:val="00CD34BF"/>
    <w:rsid w:val="00CD355B"/>
    <w:rsid w:val="00CD4485"/>
    <w:rsid w:val="00CD5711"/>
    <w:rsid w:val="00CD60CA"/>
    <w:rsid w:val="00CD6B2B"/>
    <w:rsid w:val="00CD794F"/>
    <w:rsid w:val="00CD7CAD"/>
    <w:rsid w:val="00CE0FF1"/>
    <w:rsid w:val="00CE1130"/>
    <w:rsid w:val="00CE227B"/>
    <w:rsid w:val="00CE2CB3"/>
    <w:rsid w:val="00CE3527"/>
    <w:rsid w:val="00CE506A"/>
    <w:rsid w:val="00CE592D"/>
    <w:rsid w:val="00CE663A"/>
    <w:rsid w:val="00CF0B14"/>
    <w:rsid w:val="00CF1AEA"/>
    <w:rsid w:val="00CF2ED8"/>
    <w:rsid w:val="00CF4242"/>
    <w:rsid w:val="00CF4A2D"/>
    <w:rsid w:val="00CF691C"/>
    <w:rsid w:val="00CF6920"/>
    <w:rsid w:val="00CF7225"/>
    <w:rsid w:val="00CF7B65"/>
    <w:rsid w:val="00CF7EDE"/>
    <w:rsid w:val="00D02855"/>
    <w:rsid w:val="00D02D4F"/>
    <w:rsid w:val="00D041D6"/>
    <w:rsid w:val="00D05F8E"/>
    <w:rsid w:val="00D10D81"/>
    <w:rsid w:val="00D10E91"/>
    <w:rsid w:val="00D11D1A"/>
    <w:rsid w:val="00D11FEE"/>
    <w:rsid w:val="00D1208A"/>
    <w:rsid w:val="00D135C1"/>
    <w:rsid w:val="00D13E34"/>
    <w:rsid w:val="00D15C20"/>
    <w:rsid w:val="00D161B0"/>
    <w:rsid w:val="00D16EAE"/>
    <w:rsid w:val="00D177FB"/>
    <w:rsid w:val="00D178E4"/>
    <w:rsid w:val="00D17B74"/>
    <w:rsid w:val="00D17D4F"/>
    <w:rsid w:val="00D21D15"/>
    <w:rsid w:val="00D2260A"/>
    <w:rsid w:val="00D22C2E"/>
    <w:rsid w:val="00D2323C"/>
    <w:rsid w:val="00D23471"/>
    <w:rsid w:val="00D23492"/>
    <w:rsid w:val="00D23840"/>
    <w:rsid w:val="00D24039"/>
    <w:rsid w:val="00D2427F"/>
    <w:rsid w:val="00D246A4"/>
    <w:rsid w:val="00D249D7"/>
    <w:rsid w:val="00D25FE8"/>
    <w:rsid w:val="00D27098"/>
    <w:rsid w:val="00D2786F"/>
    <w:rsid w:val="00D300EC"/>
    <w:rsid w:val="00D3092B"/>
    <w:rsid w:val="00D32114"/>
    <w:rsid w:val="00D327FF"/>
    <w:rsid w:val="00D32B7A"/>
    <w:rsid w:val="00D35089"/>
    <w:rsid w:val="00D35EF4"/>
    <w:rsid w:val="00D3656E"/>
    <w:rsid w:val="00D40A77"/>
    <w:rsid w:val="00D4243C"/>
    <w:rsid w:val="00D42CC3"/>
    <w:rsid w:val="00D42D54"/>
    <w:rsid w:val="00D433AF"/>
    <w:rsid w:val="00D436B1"/>
    <w:rsid w:val="00D43714"/>
    <w:rsid w:val="00D43B88"/>
    <w:rsid w:val="00D44EC2"/>
    <w:rsid w:val="00D46832"/>
    <w:rsid w:val="00D47CF8"/>
    <w:rsid w:val="00D50B1E"/>
    <w:rsid w:val="00D51C9A"/>
    <w:rsid w:val="00D52BCD"/>
    <w:rsid w:val="00D532CF"/>
    <w:rsid w:val="00D54611"/>
    <w:rsid w:val="00D55B77"/>
    <w:rsid w:val="00D561E5"/>
    <w:rsid w:val="00D562E2"/>
    <w:rsid w:val="00D56670"/>
    <w:rsid w:val="00D572BB"/>
    <w:rsid w:val="00D575EB"/>
    <w:rsid w:val="00D579ED"/>
    <w:rsid w:val="00D60328"/>
    <w:rsid w:val="00D62CFD"/>
    <w:rsid w:val="00D62D08"/>
    <w:rsid w:val="00D62D26"/>
    <w:rsid w:val="00D62E85"/>
    <w:rsid w:val="00D637E7"/>
    <w:rsid w:val="00D63A4D"/>
    <w:rsid w:val="00D64B2A"/>
    <w:rsid w:val="00D65214"/>
    <w:rsid w:val="00D65FDD"/>
    <w:rsid w:val="00D71595"/>
    <w:rsid w:val="00D71C5D"/>
    <w:rsid w:val="00D72028"/>
    <w:rsid w:val="00D745AA"/>
    <w:rsid w:val="00D75A44"/>
    <w:rsid w:val="00D761CC"/>
    <w:rsid w:val="00D779E8"/>
    <w:rsid w:val="00D80161"/>
    <w:rsid w:val="00D80DC0"/>
    <w:rsid w:val="00D80E63"/>
    <w:rsid w:val="00D8108D"/>
    <w:rsid w:val="00D81A34"/>
    <w:rsid w:val="00D81DA1"/>
    <w:rsid w:val="00D81ED4"/>
    <w:rsid w:val="00D82538"/>
    <w:rsid w:val="00D83B93"/>
    <w:rsid w:val="00D87C21"/>
    <w:rsid w:val="00D9024F"/>
    <w:rsid w:val="00D90A14"/>
    <w:rsid w:val="00D90BE2"/>
    <w:rsid w:val="00D91586"/>
    <w:rsid w:val="00D92069"/>
    <w:rsid w:val="00D936D4"/>
    <w:rsid w:val="00D9542D"/>
    <w:rsid w:val="00D95E77"/>
    <w:rsid w:val="00D96976"/>
    <w:rsid w:val="00D97D38"/>
    <w:rsid w:val="00DA040A"/>
    <w:rsid w:val="00DA164B"/>
    <w:rsid w:val="00DA28B3"/>
    <w:rsid w:val="00DA2A6C"/>
    <w:rsid w:val="00DA3B0B"/>
    <w:rsid w:val="00DA4E35"/>
    <w:rsid w:val="00DA5F8B"/>
    <w:rsid w:val="00DB0109"/>
    <w:rsid w:val="00DB0DCE"/>
    <w:rsid w:val="00DB24C2"/>
    <w:rsid w:val="00DB2639"/>
    <w:rsid w:val="00DB2828"/>
    <w:rsid w:val="00DB2973"/>
    <w:rsid w:val="00DB3627"/>
    <w:rsid w:val="00DB389A"/>
    <w:rsid w:val="00DB400C"/>
    <w:rsid w:val="00DB46F0"/>
    <w:rsid w:val="00DB7A0C"/>
    <w:rsid w:val="00DB7A4C"/>
    <w:rsid w:val="00DC03EC"/>
    <w:rsid w:val="00DC1114"/>
    <w:rsid w:val="00DC1597"/>
    <w:rsid w:val="00DC174C"/>
    <w:rsid w:val="00DC201C"/>
    <w:rsid w:val="00DC207C"/>
    <w:rsid w:val="00DC2872"/>
    <w:rsid w:val="00DC4C2A"/>
    <w:rsid w:val="00DC4D9F"/>
    <w:rsid w:val="00DC5E0E"/>
    <w:rsid w:val="00DC654A"/>
    <w:rsid w:val="00DC7FAB"/>
    <w:rsid w:val="00DD07BF"/>
    <w:rsid w:val="00DD1EDA"/>
    <w:rsid w:val="00DD2E57"/>
    <w:rsid w:val="00DD3252"/>
    <w:rsid w:val="00DD3B9A"/>
    <w:rsid w:val="00DD5ACA"/>
    <w:rsid w:val="00DD5DBC"/>
    <w:rsid w:val="00DD5EB3"/>
    <w:rsid w:val="00DD628C"/>
    <w:rsid w:val="00DD68FB"/>
    <w:rsid w:val="00DE099C"/>
    <w:rsid w:val="00DE16F0"/>
    <w:rsid w:val="00DE1CAA"/>
    <w:rsid w:val="00DE222E"/>
    <w:rsid w:val="00DE2893"/>
    <w:rsid w:val="00DE3863"/>
    <w:rsid w:val="00DE3BC1"/>
    <w:rsid w:val="00DE75A3"/>
    <w:rsid w:val="00DE791D"/>
    <w:rsid w:val="00DE7DDD"/>
    <w:rsid w:val="00DF0311"/>
    <w:rsid w:val="00DF139E"/>
    <w:rsid w:val="00DF231D"/>
    <w:rsid w:val="00DF3464"/>
    <w:rsid w:val="00DF354C"/>
    <w:rsid w:val="00DF38EB"/>
    <w:rsid w:val="00DF3E08"/>
    <w:rsid w:val="00DF4C5E"/>
    <w:rsid w:val="00DF5361"/>
    <w:rsid w:val="00DF5B00"/>
    <w:rsid w:val="00DF7172"/>
    <w:rsid w:val="00E019CA"/>
    <w:rsid w:val="00E01EEF"/>
    <w:rsid w:val="00E0257E"/>
    <w:rsid w:val="00E04BA7"/>
    <w:rsid w:val="00E0589C"/>
    <w:rsid w:val="00E06885"/>
    <w:rsid w:val="00E075C4"/>
    <w:rsid w:val="00E079D1"/>
    <w:rsid w:val="00E10F72"/>
    <w:rsid w:val="00E11329"/>
    <w:rsid w:val="00E11EFB"/>
    <w:rsid w:val="00E12149"/>
    <w:rsid w:val="00E13074"/>
    <w:rsid w:val="00E13886"/>
    <w:rsid w:val="00E138A4"/>
    <w:rsid w:val="00E1436D"/>
    <w:rsid w:val="00E14888"/>
    <w:rsid w:val="00E14B40"/>
    <w:rsid w:val="00E14E26"/>
    <w:rsid w:val="00E15820"/>
    <w:rsid w:val="00E15853"/>
    <w:rsid w:val="00E15B54"/>
    <w:rsid w:val="00E2224F"/>
    <w:rsid w:val="00E23BC0"/>
    <w:rsid w:val="00E242EE"/>
    <w:rsid w:val="00E24ABC"/>
    <w:rsid w:val="00E24E1B"/>
    <w:rsid w:val="00E24E88"/>
    <w:rsid w:val="00E2567E"/>
    <w:rsid w:val="00E25AA7"/>
    <w:rsid w:val="00E25BC0"/>
    <w:rsid w:val="00E26BC0"/>
    <w:rsid w:val="00E305BB"/>
    <w:rsid w:val="00E309AB"/>
    <w:rsid w:val="00E30B5B"/>
    <w:rsid w:val="00E32FD5"/>
    <w:rsid w:val="00E33172"/>
    <w:rsid w:val="00E34C85"/>
    <w:rsid w:val="00E34D2F"/>
    <w:rsid w:val="00E34FF6"/>
    <w:rsid w:val="00E352E5"/>
    <w:rsid w:val="00E36083"/>
    <w:rsid w:val="00E36FA2"/>
    <w:rsid w:val="00E404DB"/>
    <w:rsid w:val="00E40901"/>
    <w:rsid w:val="00E40DD8"/>
    <w:rsid w:val="00E43428"/>
    <w:rsid w:val="00E43C3E"/>
    <w:rsid w:val="00E4440F"/>
    <w:rsid w:val="00E44B9B"/>
    <w:rsid w:val="00E45789"/>
    <w:rsid w:val="00E46308"/>
    <w:rsid w:val="00E466B5"/>
    <w:rsid w:val="00E46A71"/>
    <w:rsid w:val="00E50B8D"/>
    <w:rsid w:val="00E50F22"/>
    <w:rsid w:val="00E51EBC"/>
    <w:rsid w:val="00E5314E"/>
    <w:rsid w:val="00E53E68"/>
    <w:rsid w:val="00E54330"/>
    <w:rsid w:val="00E56C22"/>
    <w:rsid w:val="00E56E6E"/>
    <w:rsid w:val="00E5729E"/>
    <w:rsid w:val="00E57B3E"/>
    <w:rsid w:val="00E57B6D"/>
    <w:rsid w:val="00E608E3"/>
    <w:rsid w:val="00E61C7C"/>
    <w:rsid w:val="00E62067"/>
    <w:rsid w:val="00E62479"/>
    <w:rsid w:val="00E626F6"/>
    <w:rsid w:val="00E64063"/>
    <w:rsid w:val="00E649DD"/>
    <w:rsid w:val="00E667ED"/>
    <w:rsid w:val="00E672C7"/>
    <w:rsid w:val="00E6738D"/>
    <w:rsid w:val="00E67523"/>
    <w:rsid w:val="00E6756D"/>
    <w:rsid w:val="00E71B57"/>
    <w:rsid w:val="00E7280F"/>
    <w:rsid w:val="00E73895"/>
    <w:rsid w:val="00E755B2"/>
    <w:rsid w:val="00E757E6"/>
    <w:rsid w:val="00E76EE4"/>
    <w:rsid w:val="00E770FB"/>
    <w:rsid w:val="00E804F9"/>
    <w:rsid w:val="00E80DEB"/>
    <w:rsid w:val="00E81448"/>
    <w:rsid w:val="00E816D9"/>
    <w:rsid w:val="00E81D21"/>
    <w:rsid w:val="00E822C5"/>
    <w:rsid w:val="00E83735"/>
    <w:rsid w:val="00E842B2"/>
    <w:rsid w:val="00E861AB"/>
    <w:rsid w:val="00E867E6"/>
    <w:rsid w:val="00E86E66"/>
    <w:rsid w:val="00E86EA0"/>
    <w:rsid w:val="00E8761A"/>
    <w:rsid w:val="00E87E71"/>
    <w:rsid w:val="00E90895"/>
    <w:rsid w:val="00E916E7"/>
    <w:rsid w:val="00E94184"/>
    <w:rsid w:val="00E951B9"/>
    <w:rsid w:val="00E955C3"/>
    <w:rsid w:val="00E96766"/>
    <w:rsid w:val="00E97BE2"/>
    <w:rsid w:val="00EA02D1"/>
    <w:rsid w:val="00EA031A"/>
    <w:rsid w:val="00EA1113"/>
    <w:rsid w:val="00EA157B"/>
    <w:rsid w:val="00EA2C05"/>
    <w:rsid w:val="00EA2ED0"/>
    <w:rsid w:val="00EA2FB3"/>
    <w:rsid w:val="00EA4031"/>
    <w:rsid w:val="00EA4659"/>
    <w:rsid w:val="00EA4A1F"/>
    <w:rsid w:val="00EA4F95"/>
    <w:rsid w:val="00EA4FA2"/>
    <w:rsid w:val="00EA5941"/>
    <w:rsid w:val="00EA5CE7"/>
    <w:rsid w:val="00EA6CB9"/>
    <w:rsid w:val="00EB1C19"/>
    <w:rsid w:val="00EB31FD"/>
    <w:rsid w:val="00EB32CE"/>
    <w:rsid w:val="00EB3848"/>
    <w:rsid w:val="00EB3895"/>
    <w:rsid w:val="00EB397E"/>
    <w:rsid w:val="00EB4A8D"/>
    <w:rsid w:val="00EB678B"/>
    <w:rsid w:val="00EB6B88"/>
    <w:rsid w:val="00EB6CCB"/>
    <w:rsid w:val="00EB7DDE"/>
    <w:rsid w:val="00EC0592"/>
    <w:rsid w:val="00EC0FB1"/>
    <w:rsid w:val="00EC1A53"/>
    <w:rsid w:val="00EC4578"/>
    <w:rsid w:val="00EC49A6"/>
    <w:rsid w:val="00EC4C08"/>
    <w:rsid w:val="00EC5547"/>
    <w:rsid w:val="00EC5F36"/>
    <w:rsid w:val="00EC6159"/>
    <w:rsid w:val="00ED0403"/>
    <w:rsid w:val="00ED176E"/>
    <w:rsid w:val="00ED1928"/>
    <w:rsid w:val="00ED1A23"/>
    <w:rsid w:val="00ED277E"/>
    <w:rsid w:val="00ED2DD2"/>
    <w:rsid w:val="00ED67F6"/>
    <w:rsid w:val="00EE1781"/>
    <w:rsid w:val="00EE1B62"/>
    <w:rsid w:val="00EE20C2"/>
    <w:rsid w:val="00EE29AE"/>
    <w:rsid w:val="00EE5AFF"/>
    <w:rsid w:val="00EE62D5"/>
    <w:rsid w:val="00EE656A"/>
    <w:rsid w:val="00EE660E"/>
    <w:rsid w:val="00EF1669"/>
    <w:rsid w:val="00EF1773"/>
    <w:rsid w:val="00EF185A"/>
    <w:rsid w:val="00EF3AA8"/>
    <w:rsid w:val="00EF4215"/>
    <w:rsid w:val="00EF4A70"/>
    <w:rsid w:val="00EF5A11"/>
    <w:rsid w:val="00EF62E3"/>
    <w:rsid w:val="00EF6C3E"/>
    <w:rsid w:val="00F001B1"/>
    <w:rsid w:val="00F0057B"/>
    <w:rsid w:val="00F00A7D"/>
    <w:rsid w:val="00F01E76"/>
    <w:rsid w:val="00F01EED"/>
    <w:rsid w:val="00F0232A"/>
    <w:rsid w:val="00F0272C"/>
    <w:rsid w:val="00F04007"/>
    <w:rsid w:val="00F046CF"/>
    <w:rsid w:val="00F048AB"/>
    <w:rsid w:val="00F04A89"/>
    <w:rsid w:val="00F04D07"/>
    <w:rsid w:val="00F0528F"/>
    <w:rsid w:val="00F0580D"/>
    <w:rsid w:val="00F074B8"/>
    <w:rsid w:val="00F0753D"/>
    <w:rsid w:val="00F111F7"/>
    <w:rsid w:val="00F12A6D"/>
    <w:rsid w:val="00F134AA"/>
    <w:rsid w:val="00F14686"/>
    <w:rsid w:val="00F14C6D"/>
    <w:rsid w:val="00F15997"/>
    <w:rsid w:val="00F169C0"/>
    <w:rsid w:val="00F172EB"/>
    <w:rsid w:val="00F20114"/>
    <w:rsid w:val="00F20CCD"/>
    <w:rsid w:val="00F227E4"/>
    <w:rsid w:val="00F22AD3"/>
    <w:rsid w:val="00F22B36"/>
    <w:rsid w:val="00F22DEF"/>
    <w:rsid w:val="00F22F95"/>
    <w:rsid w:val="00F254B0"/>
    <w:rsid w:val="00F25BEB"/>
    <w:rsid w:val="00F26B5F"/>
    <w:rsid w:val="00F273F9"/>
    <w:rsid w:val="00F27DAA"/>
    <w:rsid w:val="00F30150"/>
    <w:rsid w:val="00F30384"/>
    <w:rsid w:val="00F311E9"/>
    <w:rsid w:val="00F31985"/>
    <w:rsid w:val="00F31E02"/>
    <w:rsid w:val="00F32660"/>
    <w:rsid w:val="00F336F8"/>
    <w:rsid w:val="00F33B67"/>
    <w:rsid w:val="00F33D85"/>
    <w:rsid w:val="00F3430D"/>
    <w:rsid w:val="00F37F49"/>
    <w:rsid w:val="00F37F8F"/>
    <w:rsid w:val="00F400DA"/>
    <w:rsid w:val="00F40E12"/>
    <w:rsid w:val="00F4318A"/>
    <w:rsid w:val="00F43A6D"/>
    <w:rsid w:val="00F44597"/>
    <w:rsid w:val="00F4466E"/>
    <w:rsid w:val="00F450B1"/>
    <w:rsid w:val="00F46096"/>
    <w:rsid w:val="00F47F80"/>
    <w:rsid w:val="00F50829"/>
    <w:rsid w:val="00F51097"/>
    <w:rsid w:val="00F510E8"/>
    <w:rsid w:val="00F51D79"/>
    <w:rsid w:val="00F52472"/>
    <w:rsid w:val="00F53175"/>
    <w:rsid w:val="00F53217"/>
    <w:rsid w:val="00F53585"/>
    <w:rsid w:val="00F53F44"/>
    <w:rsid w:val="00F5434A"/>
    <w:rsid w:val="00F5456A"/>
    <w:rsid w:val="00F54716"/>
    <w:rsid w:val="00F55F1A"/>
    <w:rsid w:val="00F570A1"/>
    <w:rsid w:val="00F60177"/>
    <w:rsid w:val="00F612B1"/>
    <w:rsid w:val="00F6172E"/>
    <w:rsid w:val="00F6278E"/>
    <w:rsid w:val="00F63CD0"/>
    <w:rsid w:val="00F63D42"/>
    <w:rsid w:val="00F640F8"/>
    <w:rsid w:val="00F64868"/>
    <w:rsid w:val="00F64B04"/>
    <w:rsid w:val="00F64C43"/>
    <w:rsid w:val="00F6643F"/>
    <w:rsid w:val="00F66C20"/>
    <w:rsid w:val="00F708A8"/>
    <w:rsid w:val="00F70B72"/>
    <w:rsid w:val="00F725A2"/>
    <w:rsid w:val="00F74202"/>
    <w:rsid w:val="00F7454F"/>
    <w:rsid w:val="00F747E8"/>
    <w:rsid w:val="00F764AE"/>
    <w:rsid w:val="00F76853"/>
    <w:rsid w:val="00F801B7"/>
    <w:rsid w:val="00F8043D"/>
    <w:rsid w:val="00F80A00"/>
    <w:rsid w:val="00F80F1F"/>
    <w:rsid w:val="00F81696"/>
    <w:rsid w:val="00F823C9"/>
    <w:rsid w:val="00F82407"/>
    <w:rsid w:val="00F84B88"/>
    <w:rsid w:val="00F85AB7"/>
    <w:rsid w:val="00F85D80"/>
    <w:rsid w:val="00F86305"/>
    <w:rsid w:val="00F86FA0"/>
    <w:rsid w:val="00F91C3E"/>
    <w:rsid w:val="00F92002"/>
    <w:rsid w:val="00F92427"/>
    <w:rsid w:val="00F94143"/>
    <w:rsid w:val="00F943E8"/>
    <w:rsid w:val="00F9465A"/>
    <w:rsid w:val="00F9488B"/>
    <w:rsid w:val="00F95001"/>
    <w:rsid w:val="00F9586F"/>
    <w:rsid w:val="00F96135"/>
    <w:rsid w:val="00F96D81"/>
    <w:rsid w:val="00F97078"/>
    <w:rsid w:val="00FA0C9A"/>
    <w:rsid w:val="00FA1C10"/>
    <w:rsid w:val="00FA1E33"/>
    <w:rsid w:val="00FA31AB"/>
    <w:rsid w:val="00FA361A"/>
    <w:rsid w:val="00FA469D"/>
    <w:rsid w:val="00FA47BB"/>
    <w:rsid w:val="00FA497D"/>
    <w:rsid w:val="00FA5470"/>
    <w:rsid w:val="00FA60DB"/>
    <w:rsid w:val="00FA6443"/>
    <w:rsid w:val="00FB0ACA"/>
    <w:rsid w:val="00FB0DE3"/>
    <w:rsid w:val="00FB1444"/>
    <w:rsid w:val="00FB183D"/>
    <w:rsid w:val="00FB1D49"/>
    <w:rsid w:val="00FB2303"/>
    <w:rsid w:val="00FB2585"/>
    <w:rsid w:val="00FB3300"/>
    <w:rsid w:val="00FB33CC"/>
    <w:rsid w:val="00FB364F"/>
    <w:rsid w:val="00FB57A4"/>
    <w:rsid w:val="00FB767E"/>
    <w:rsid w:val="00FB7C27"/>
    <w:rsid w:val="00FC04C3"/>
    <w:rsid w:val="00FC0E01"/>
    <w:rsid w:val="00FC0FE2"/>
    <w:rsid w:val="00FC15E4"/>
    <w:rsid w:val="00FC1668"/>
    <w:rsid w:val="00FC1C0A"/>
    <w:rsid w:val="00FC214A"/>
    <w:rsid w:val="00FC2506"/>
    <w:rsid w:val="00FC2940"/>
    <w:rsid w:val="00FC29B9"/>
    <w:rsid w:val="00FC3FE4"/>
    <w:rsid w:val="00FC53AA"/>
    <w:rsid w:val="00FC5499"/>
    <w:rsid w:val="00FC5606"/>
    <w:rsid w:val="00FC59CB"/>
    <w:rsid w:val="00FC71EA"/>
    <w:rsid w:val="00FD081E"/>
    <w:rsid w:val="00FD1200"/>
    <w:rsid w:val="00FD12DE"/>
    <w:rsid w:val="00FD1696"/>
    <w:rsid w:val="00FD2655"/>
    <w:rsid w:val="00FD26F5"/>
    <w:rsid w:val="00FD411E"/>
    <w:rsid w:val="00FD48FD"/>
    <w:rsid w:val="00FD6DD2"/>
    <w:rsid w:val="00FD7A2F"/>
    <w:rsid w:val="00FE003A"/>
    <w:rsid w:val="00FE0BFE"/>
    <w:rsid w:val="00FE14DC"/>
    <w:rsid w:val="00FE187C"/>
    <w:rsid w:val="00FE1910"/>
    <w:rsid w:val="00FE1D48"/>
    <w:rsid w:val="00FE2083"/>
    <w:rsid w:val="00FE29E2"/>
    <w:rsid w:val="00FE2D05"/>
    <w:rsid w:val="00FE335E"/>
    <w:rsid w:val="00FE3BA0"/>
    <w:rsid w:val="00FE4134"/>
    <w:rsid w:val="00FE45D7"/>
    <w:rsid w:val="00FE495F"/>
    <w:rsid w:val="00FE51AD"/>
    <w:rsid w:val="00FE5F45"/>
    <w:rsid w:val="00FE6451"/>
    <w:rsid w:val="00FE6C08"/>
    <w:rsid w:val="00FF019B"/>
    <w:rsid w:val="00FF06F8"/>
    <w:rsid w:val="00FF1859"/>
    <w:rsid w:val="00FF1FC8"/>
    <w:rsid w:val="00FF212B"/>
    <w:rsid w:val="00FF2779"/>
    <w:rsid w:val="00FF27BD"/>
    <w:rsid w:val="00FF47E8"/>
    <w:rsid w:val="00FF4AAC"/>
    <w:rsid w:val="00FF5F74"/>
    <w:rsid w:val="00FF772A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00CB3A"/>
  <w15:chartTrackingRefBased/>
  <w15:docId w15:val="{B5DBB55E-DBC6-4B78-A063-8325127B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A96A00"/>
    <w:pPr>
      <w:keepNext/>
      <w:spacing w:before="240" w:after="240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rsid w:val="00A96A00"/>
    <w:pPr>
      <w:keepNext/>
      <w:spacing w:before="240" w:after="240"/>
      <w:outlineLvl w:val="1"/>
    </w:pPr>
    <w:rPr>
      <w:i/>
      <w:sz w:val="20"/>
    </w:rPr>
  </w:style>
  <w:style w:type="paragraph" w:styleId="Heading3">
    <w:name w:val="heading 3"/>
    <w:basedOn w:val="Normal"/>
    <w:next w:val="Normal"/>
    <w:link w:val="Heading3Char"/>
    <w:qFormat/>
    <w:rsid w:val="00A96A00"/>
    <w:pPr>
      <w:keepNext/>
      <w:spacing w:before="240" w:after="240"/>
      <w:outlineLvl w:val="2"/>
    </w:pPr>
    <w:rPr>
      <w:i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C7A8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B0E3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Pr>
      <w:sz w:val="16"/>
    </w:rPr>
  </w:style>
  <w:style w:type="paragraph" w:customStyle="1" w:styleId="PaperTitle">
    <w:name w:val="Paper Title"/>
    <w:basedOn w:val="Normal"/>
    <w:pPr>
      <w:spacing w:before="1200"/>
      <w:jc w:val="center"/>
    </w:pPr>
    <w:rPr>
      <w:b/>
      <w:sz w:val="36"/>
    </w:rPr>
  </w:style>
  <w:style w:type="paragraph" w:customStyle="1" w:styleId="PaperAuthor">
    <w:name w:val="Paper Author"/>
    <w:basedOn w:val="Normal"/>
    <w:pPr>
      <w:spacing w:before="360" w:after="360"/>
      <w:jc w:val="center"/>
    </w:pPr>
    <w:rPr>
      <w:sz w:val="28"/>
    </w:rPr>
  </w:style>
  <w:style w:type="paragraph" w:customStyle="1" w:styleId="AuthorAffiliation">
    <w:name w:val="Author Affiliation"/>
    <w:basedOn w:val="Normal"/>
    <w:pPr>
      <w:jc w:val="center"/>
    </w:pPr>
    <w:rPr>
      <w:i/>
      <w:sz w:val="20"/>
    </w:rPr>
  </w:style>
  <w:style w:type="paragraph" w:customStyle="1" w:styleId="Abstract">
    <w:name w:val="Abstract"/>
    <w:basedOn w:val="Normal"/>
    <w:pPr>
      <w:spacing w:before="360"/>
      <w:ind w:left="288" w:right="288"/>
      <w:jc w:val="both"/>
    </w:pPr>
    <w:rPr>
      <w:sz w:val="18"/>
    </w:rPr>
  </w:style>
  <w:style w:type="paragraph" w:customStyle="1" w:styleId="Paragraph">
    <w:name w:val="Paragraph"/>
    <w:basedOn w:val="Normal"/>
    <w:pPr>
      <w:ind w:firstLine="274"/>
      <w:jc w:val="both"/>
    </w:pPr>
    <w:rPr>
      <w:sz w:val="20"/>
    </w:rPr>
  </w:style>
  <w:style w:type="character" w:styleId="FootnoteReference">
    <w:name w:val="footnote reference"/>
    <w:semiHidden/>
    <w:rPr>
      <w:vertAlign w:val="superscript"/>
    </w:rPr>
  </w:style>
  <w:style w:type="paragraph" w:customStyle="1" w:styleId="Reference">
    <w:name w:val="Reference"/>
    <w:basedOn w:val="Paragraph"/>
    <w:pPr>
      <w:ind w:left="274" w:hanging="274"/>
    </w:pPr>
    <w:rPr>
      <w:sz w:val="18"/>
    </w:rPr>
  </w:style>
  <w:style w:type="paragraph" w:customStyle="1" w:styleId="FigureCaption">
    <w:name w:val="FigureCaption"/>
    <w:basedOn w:val="Paragraph"/>
    <w:next w:val="Paragraph"/>
    <w:pPr>
      <w:ind w:firstLine="0"/>
    </w:pPr>
    <w:rPr>
      <w:sz w:val="18"/>
    </w:rPr>
  </w:style>
  <w:style w:type="paragraph" w:customStyle="1" w:styleId="Figure">
    <w:name w:val="Figure"/>
    <w:basedOn w:val="Paragraph"/>
    <w:pPr>
      <w:keepNext/>
      <w:ind w:firstLine="0"/>
      <w:jc w:val="center"/>
    </w:pPr>
  </w:style>
  <w:style w:type="paragraph" w:customStyle="1" w:styleId="Equation">
    <w:name w:val="Equation"/>
    <w:basedOn w:val="Paragraph"/>
    <w:pPr>
      <w:tabs>
        <w:tab w:val="center" w:pos="4320"/>
      </w:tabs>
      <w:ind w:firstLine="0"/>
    </w:pPr>
  </w:style>
  <w:style w:type="paragraph" w:customStyle="1" w:styleId="PACS">
    <w:name w:val="PACS"/>
    <w:basedOn w:val="Normal"/>
    <w:pPr>
      <w:spacing w:before="120"/>
      <w:ind w:left="288" w:right="288"/>
    </w:pPr>
    <w:rPr>
      <w:b/>
      <w:sz w:val="20"/>
    </w:rPr>
  </w:style>
  <w:style w:type="paragraph" w:customStyle="1" w:styleId="Keywords">
    <w:name w:val="Keywords"/>
    <w:basedOn w:val="Normal"/>
    <w:pPr>
      <w:spacing w:after="120"/>
      <w:ind w:left="288" w:right="288"/>
    </w:pPr>
    <w:rPr>
      <w:b/>
      <w:sz w:val="20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basedOn w:val="DefaultParagraphFont"/>
    <w:rsid w:val="00CB57C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D6AF2"/>
    <w:pPr>
      <w:tabs>
        <w:tab w:val="left" w:pos="384"/>
      </w:tabs>
      <w:ind w:left="384" w:hanging="384"/>
    </w:pPr>
  </w:style>
  <w:style w:type="character" w:customStyle="1" w:styleId="abstract0">
    <w:name w:val="abstract"/>
    <w:basedOn w:val="DefaultParagraphFont"/>
    <w:rsid w:val="004B3388"/>
  </w:style>
  <w:style w:type="character" w:styleId="PlaceholderText">
    <w:name w:val="Placeholder Text"/>
    <w:basedOn w:val="DefaultParagraphFont"/>
    <w:uiPriority w:val="99"/>
    <w:semiHidden/>
    <w:rsid w:val="0095056F"/>
    <w:rPr>
      <w:color w:val="808080"/>
    </w:rPr>
  </w:style>
  <w:style w:type="paragraph" w:styleId="ListParagraph">
    <w:name w:val="List Paragraph"/>
    <w:basedOn w:val="Normal"/>
    <w:uiPriority w:val="34"/>
    <w:qFormat/>
    <w:rsid w:val="000F0FC3"/>
    <w:pPr>
      <w:spacing w:line="480" w:lineRule="auto"/>
      <w:ind w:left="720"/>
      <w:contextualSpacing/>
    </w:pPr>
    <w:rPr>
      <w:szCs w:val="24"/>
    </w:rPr>
  </w:style>
  <w:style w:type="table" w:styleId="TableGrid">
    <w:name w:val="Table Grid"/>
    <w:basedOn w:val="TableNormal"/>
    <w:uiPriority w:val="39"/>
    <w:rsid w:val="001A710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537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537E7"/>
    <w:rPr>
      <w:rFonts w:ascii="Segoe UI" w:hAnsi="Segoe UI" w:cs="Segoe UI"/>
      <w:sz w:val="18"/>
      <w:szCs w:val="18"/>
      <w:lang w:eastAsia="en-US"/>
    </w:rPr>
  </w:style>
  <w:style w:type="paragraph" w:styleId="Caption">
    <w:name w:val="caption"/>
    <w:basedOn w:val="Normal"/>
    <w:next w:val="Normal"/>
    <w:unhideWhenUsed/>
    <w:qFormat/>
    <w:rsid w:val="00683ED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Style1">
    <w:name w:val="Style1"/>
    <w:basedOn w:val="Heading4"/>
    <w:link w:val="Style1Char"/>
    <w:qFormat/>
    <w:rsid w:val="00AC7A83"/>
    <w:rPr>
      <w:rFonts w:ascii="Times New Roman" w:hAnsi="Times New Roman"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rsid w:val="00A96A00"/>
    <w:rPr>
      <w:i/>
      <w:lang w:eastAsia="en-US"/>
    </w:rPr>
  </w:style>
  <w:style w:type="character" w:customStyle="1" w:styleId="Style1Char">
    <w:name w:val="Style1 Char"/>
    <w:basedOn w:val="Heading3Char"/>
    <w:link w:val="Style1"/>
    <w:rsid w:val="00AC7A83"/>
    <w:rPr>
      <w:rFonts w:eastAsiaTheme="majorEastAsia" w:cstheme="majorBidi"/>
      <w:i/>
      <w:iCs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AC7A83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eastAsia="en-US"/>
    </w:rPr>
  </w:style>
  <w:style w:type="paragraph" w:customStyle="1" w:styleId="Style2">
    <w:name w:val="Style2"/>
    <w:basedOn w:val="Heading5"/>
    <w:link w:val="Style2Char"/>
    <w:qFormat/>
    <w:rsid w:val="001B0E35"/>
    <w:rPr>
      <w:rFonts w:ascii="Times New Roman" w:hAnsi="Times New Roman"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semiHidden/>
    <w:rsid w:val="001B0E35"/>
    <w:rPr>
      <w:rFonts w:asciiTheme="majorHAnsi" w:eastAsiaTheme="majorEastAsia" w:hAnsiTheme="majorHAnsi" w:cstheme="majorBidi"/>
      <w:color w:val="2E74B5" w:themeColor="accent1" w:themeShade="BF"/>
      <w:sz w:val="24"/>
      <w:lang w:eastAsia="en-US"/>
    </w:rPr>
  </w:style>
  <w:style w:type="character" w:customStyle="1" w:styleId="Style2Char">
    <w:name w:val="Style2 Char"/>
    <w:basedOn w:val="Heading5Char"/>
    <w:link w:val="Style2"/>
    <w:rsid w:val="001B0E35"/>
    <w:rPr>
      <w:rFonts w:asciiTheme="majorHAnsi" w:eastAsiaTheme="majorEastAsia" w:hAnsiTheme="majorHAnsi" w:cstheme="majorBidi"/>
      <w:color w:val="000000" w:themeColor="text1"/>
      <w:sz w:val="24"/>
      <w:lang w:eastAsia="en-US"/>
    </w:rPr>
  </w:style>
  <w:style w:type="paragraph" w:styleId="Header">
    <w:name w:val="header"/>
    <w:basedOn w:val="Normal"/>
    <w:link w:val="HeaderChar"/>
    <w:rsid w:val="00AC22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C2205"/>
    <w:rPr>
      <w:sz w:val="24"/>
      <w:lang w:eastAsia="en-US"/>
    </w:rPr>
  </w:style>
  <w:style w:type="paragraph" w:styleId="Footer">
    <w:name w:val="footer"/>
    <w:basedOn w:val="Normal"/>
    <w:link w:val="FooterChar"/>
    <w:rsid w:val="00AC22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C2205"/>
    <w:rPr>
      <w:sz w:val="24"/>
      <w:lang w:eastAsia="en-US"/>
    </w:rPr>
  </w:style>
  <w:style w:type="paragraph" w:customStyle="1" w:styleId="Body">
    <w:name w:val="Body"/>
    <w:basedOn w:val="Normal"/>
    <w:link w:val="BodyChar"/>
    <w:qFormat/>
    <w:rsid w:val="00CC6616"/>
    <w:pPr>
      <w:widowControl w:val="0"/>
      <w:tabs>
        <w:tab w:val="left" w:pos="360"/>
      </w:tabs>
      <w:overflowPunct w:val="0"/>
      <w:autoSpaceDE w:val="0"/>
      <w:autoSpaceDN w:val="0"/>
      <w:adjustRightInd w:val="0"/>
      <w:spacing w:after="180"/>
      <w:ind w:firstLine="360"/>
      <w:jc w:val="both"/>
      <w:textAlignment w:val="baseline"/>
    </w:pPr>
    <w:rPr>
      <w:rFonts w:ascii="Arial" w:eastAsia="Times New Roman" w:hAnsi="Arial" w:cs="Arial"/>
      <w:bCs/>
      <w:sz w:val="22"/>
      <w:lang w:bidi="he-IL"/>
    </w:rPr>
  </w:style>
  <w:style w:type="character" w:customStyle="1" w:styleId="BodyChar">
    <w:name w:val="Body Char"/>
    <w:link w:val="Body"/>
    <w:qFormat/>
    <w:rsid w:val="00CC6616"/>
    <w:rPr>
      <w:rFonts w:ascii="Arial" w:eastAsia="Times New Roman" w:hAnsi="Arial" w:cs="Arial"/>
      <w:bCs/>
      <w:sz w:val="22"/>
      <w:lang w:eastAsia="en-US" w:bidi="he-IL"/>
    </w:rPr>
  </w:style>
  <w:style w:type="character" w:styleId="CommentReference">
    <w:name w:val="annotation reference"/>
    <w:basedOn w:val="DefaultParagraphFont"/>
    <w:uiPriority w:val="99"/>
    <w:rsid w:val="00F768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F76853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7685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76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76853"/>
    <w:rPr>
      <w:b/>
      <w:bCs/>
      <w:lang w:eastAsia="en-US"/>
    </w:rPr>
  </w:style>
  <w:style w:type="paragraph" w:styleId="Revision">
    <w:name w:val="Revision"/>
    <w:hidden/>
    <w:uiPriority w:val="99"/>
    <w:semiHidden/>
    <w:rsid w:val="00F450B1"/>
    <w:rPr>
      <w:sz w:val="24"/>
      <w:lang w:eastAsia="en-US"/>
    </w:rPr>
  </w:style>
  <w:style w:type="paragraph" w:styleId="EndnoteText">
    <w:name w:val="endnote text"/>
    <w:basedOn w:val="Normal"/>
    <w:link w:val="EndnoteTextChar"/>
    <w:rsid w:val="009B150D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9B150D"/>
    <w:rPr>
      <w:lang w:eastAsia="en-US"/>
    </w:rPr>
  </w:style>
  <w:style w:type="character" w:styleId="EndnoteReference">
    <w:name w:val="endnote reference"/>
    <w:basedOn w:val="DefaultParagraphFont"/>
    <w:rsid w:val="009B150D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4686"/>
    <w:rPr>
      <w:color w:val="605E5C"/>
      <w:shd w:val="clear" w:color="auto" w:fill="E1DFDD"/>
    </w:rPr>
  </w:style>
  <w:style w:type="paragraph" w:customStyle="1" w:styleId="Head1">
    <w:name w:val="Head1"/>
    <w:basedOn w:val="Normal"/>
    <w:link w:val="Head1Char"/>
    <w:qFormat/>
    <w:rsid w:val="009C506A"/>
    <w:pPr>
      <w:widowControl w:val="0"/>
      <w:overflowPunct w:val="0"/>
      <w:autoSpaceDE w:val="0"/>
      <w:autoSpaceDN w:val="0"/>
      <w:adjustRightInd w:val="0"/>
      <w:spacing w:before="80" w:after="120"/>
      <w:jc w:val="center"/>
      <w:textAlignment w:val="baseline"/>
    </w:pPr>
    <w:rPr>
      <w:rFonts w:ascii="Arial" w:eastAsia="Times New Roman" w:hAnsi="Arial"/>
      <w:b/>
      <w:sz w:val="26"/>
      <w:lang w:bidi="he-IL"/>
    </w:rPr>
  </w:style>
  <w:style w:type="character" w:customStyle="1" w:styleId="Head1Char">
    <w:name w:val="Head1 Char"/>
    <w:link w:val="Head1"/>
    <w:rsid w:val="009C506A"/>
    <w:rPr>
      <w:rFonts w:ascii="Arial" w:eastAsia="Times New Roman" w:hAnsi="Arial"/>
      <w:b/>
      <w:sz w:val="26"/>
      <w:lang w:eastAsia="en-US" w:bidi="he-IL"/>
    </w:rPr>
  </w:style>
  <w:style w:type="paragraph" w:customStyle="1" w:styleId="MDPI31text">
    <w:name w:val="MDPI_3.1_text"/>
    <w:qFormat/>
    <w:rsid w:val="000618F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SimSun" w:hAnsi="Palatino Linotype"/>
      <w:color w:val="000000"/>
      <w:szCs w:val="22"/>
      <w:lang w:eastAsia="de-DE"/>
    </w:rPr>
  </w:style>
  <w:style w:type="paragraph" w:customStyle="1" w:styleId="MDPI39equation">
    <w:name w:val="MDPI_3.9_equation"/>
    <w:qFormat/>
    <w:rsid w:val="000618F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SimSun" w:hAnsi="Palatino Linotype"/>
      <w:color w:val="000000"/>
      <w:szCs w:val="22"/>
      <w:lang w:eastAsia="de-DE"/>
    </w:rPr>
  </w:style>
  <w:style w:type="character" w:customStyle="1" w:styleId="cf01">
    <w:name w:val="cf01"/>
    <w:basedOn w:val="DefaultParagraphFont"/>
    <w:rsid w:val="006807D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0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1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2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7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6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9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5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6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9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3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7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7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2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7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6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1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8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2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1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4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540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3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6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15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4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6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51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7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3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162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0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6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AAA_Jaden\Master's\Conference\2018\PPS\template_PP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2E433C-322E-4CCB-938F-689C6833844C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scientific-reports&quot;,&quot;title&quot;:&quot;Scientific Report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F8FE4-B7F6-4EBC-8175-3E08D8078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PPS.dot</Template>
  <TotalTime>208</TotalTime>
  <Pages>2</Pages>
  <Words>338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Goes Here</vt:lpstr>
    </vt:vector>
  </TitlesOfParts>
  <Company>PPI</Company>
  <LinksUpToDate>false</LinksUpToDate>
  <CharactersWithSpaces>1670</CharactersWithSpaces>
  <SharedDoc>false</SharedDoc>
  <HLinks>
    <vt:vector size="6" baseType="variant">
      <vt:variant>
        <vt:i4>3342376</vt:i4>
      </vt:variant>
      <vt:variant>
        <vt:i4>0</vt:i4>
      </vt:variant>
      <vt:variant>
        <vt:i4>0</vt:i4>
      </vt:variant>
      <vt:variant>
        <vt:i4>5</vt:i4>
      </vt:variant>
      <vt:variant>
        <vt:lpwstr>http://www.aip.org/pac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Goes Here</dc:title>
  <dc:subject/>
  <dc:creator>Jaden</dc:creator>
  <cp:keywords/>
  <dc:description/>
  <cp:lastModifiedBy>Sureshkumar S</cp:lastModifiedBy>
  <cp:revision>23</cp:revision>
  <cp:lastPrinted>2023-10-06T23:49:00Z</cp:lastPrinted>
  <dcterms:created xsi:type="dcterms:W3CDTF">2023-09-26T14:45:00Z</dcterms:created>
  <dcterms:modified xsi:type="dcterms:W3CDTF">2024-05-0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4OkjkFcR"/&gt;&lt;style id="http://www.zotero.org/styles/american-society-of-mechanical-engineers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